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57EEA" w14:textId="2B29BDC6" w:rsidR="00A2296E" w:rsidRPr="00CB6D40" w:rsidRDefault="00A2296E" w:rsidP="00670C12">
      <w:pPr>
        <w:spacing w:line="480" w:lineRule="auto"/>
        <w:jc w:val="center"/>
        <w:rPr>
          <w:rFonts w:ascii="Tahoma" w:hAnsi="Tahoma" w:cs="Tahoma"/>
          <w:b/>
          <w:bCs/>
          <w:sz w:val="40"/>
          <w:szCs w:val="40"/>
          <w:u w:val="single"/>
        </w:rPr>
      </w:pPr>
      <w:bookmarkStart w:id="0" w:name="_GoBack"/>
      <w:bookmarkEnd w:id="0"/>
      <w:r w:rsidRPr="00CB6D40">
        <w:rPr>
          <w:rFonts w:ascii="Tahoma" w:hAnsi="Tahoma" w:cs="Tahoma"/>
          <w:b/>
          <w:bCs/>
          <w:sz w:val="40"/>
          <w:szCs w:val="40"/>
          <w:u w:val="single"/>
        </w:rPr>
        <w:t>Supplementary results</w:t>
      </w:r>
    </w:p>
    <w:p w14:paraId="7959A5C3" w14:textId="7D2D23DF" w:rsidR="00EF4F4C" w:rsidRPr="00CB6D40" w:rsidRDefault="00EF4F4C" w:rsidP="00EF4F4C">
      <w:pPr>
        <w:rPr>
          <w:rFonts w:ascii="Tahoma" w:eastAsia="Times New Roman" w:hAnsi="Tahoma" w:cs="Tahoma"/>
          <w:b/>
          <w:bCs/>
          <w:color w:val="FF0000"/>
          <w:kern w:val="0"/>
          <w:shd w:val="clear" w:color="auto" w:fill="FFFFFF"/>
          <w:lang w:eastAsia="en-GB"/>
          <w14:ligatures w14:val="none"/>
        </w:rPr>
      </w:pPr>
      <w:proofErr w:type="gramStart"/>
      <w:r w:rsidRPr="00CB6D40">
        <w:rPr>
          <w:rFonts w:ascii="Tahoma" w:eastAsia="Times New Roman" w:hAnsi="Tahoma" w:cs="Tahoma"/>
          <w:b/>
          <w:bCs/>
          <w:color w:val="FF0000"/>
          <w:kern w:val="0"/>
          <w:shd w:val="clear" w:color="auto" w:fill="FFFFFF"/>
          <w:lang w:eastAsia="en-GB"/>
          <w14:ligatures w14:val="none"/>
        </w:rPr>
        <w:t>Supp. 1.</w:t>
      </w:r>
      <w:proofErr w:type="gramEnd"/>
      <w:r w:rsidRPr="00CB6D40">
        <w:rPr>
          <w:rFonts w:ascii="Tahoma" w:eastAsia="Times New Roman" w:hAnsi="Tahoma" w:cs="Tahoma"/>
          <w:b/>
          <w:bCs/>
          <w:color w:val="FF0000"/>
          <w:kern w:val="0"/>
          <w:shd w:val="clear" w:color="auto" w:fill="FFFFFF"/>
          <w:lang w:eastAsia="en-GB"/>
          <w14:ligatures w14:val="none"/>
        </w:rPr>
        <w:t xml:space="preserve"> Weighted average per professional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1827"/>
        <w:gridCol w:w="2691"/>
        <w:gridCol w:w="2355"/>
      </w:tblGrid>
      <w:tr w:rsidR="00EF4F4C" w:rsidRPr="00CB6D40" w14:paraId="754F92B1" w14:textId="77777777" w:rsidTr="009A700C">
        <w:tc>
          <w:tcPr>
            <w:tcW w:w="2137" w:type="dxa"/>
          </w:tcPr>
          <w:p w14:paraId="7F391210" w14:textId="77777777" w:rsidR="00EF4F4C" w:rsidRPr="00CB6D40" w:rsidRDefault="00EF4F4C" w:rsidP="009A700C">
            <w:pPr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  <w:t>Variables</w:t>
            </w:r>
          </w:p>
        </w:tc>
        <w:tc>
          <w:tcPr>
            <w:tcW w:w="1827" w:type="dxa"/>
          </w:tcPr>
          <w:p w14:paraId="4B76E320" w14:textId="77777777" w:rsidR="00EF4F4C" w:rsidRPr="00CB6D40" w:rsidRDefault="00EF4F4C" w:rsidP="009A700C">
            <w:pPr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  <w:t>Interns</w:t>
            </w:r>
          </w:p>
        </w:tc>
        <w:tc>
          <w:tcPr>
            <w:tcW w:w="2691" w:type="dxa"/>
          </w:tcPr>
          <w:p w14:paraId="2AF43172" w14:textId="77777777" w:rsidR="00EF4F4C" w:rsidRPr="00CB6D40" w:rsidRDefault="00EF4F4C" w:rsidP="009A700C">
            <w:pPr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  <w:t>Medical officers/registrars</w:t>
            </w:r>
          </w:p>
        </w:tc>
        <w:tc>
          <w:tcPr>
            <w:tcW w:w="2355" w:type="dxa"/>
          </w:tcPr>
          <w:p w14:paraId="7519AEB0" w14:textId="77777777" w:rsidR="00EF4F4C" w:rsidRPr="00CB6D40" w:rsidRDefault="00EF4F4C" w:rsidP="009A700C">
            <w:pPr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b/>
                <w:bCs/>
                <w:color w:val="FF0000"/>
                <w:shd w:val="clear" w:color="auto" w:fill="FFFFFF"/>
                <w:lang w:eastAsia="en-GB"/>
              </w:rPr>
              <w:t xml:space="preserve">Consultants </w:t>
            </w:r>
          </w:p>
        </w:tc>
      </w:tr>
      <w:tr w:rsidR="00EF4F4C" w:rsidRPr="00CB6D40" w14:paraId="4FBDB371" w14:textId="77777777" w:rsidTr="009A700C">
        <w:tc>
          <w:tcPr>
            <w:tcW w:w="2137" w:type="dxa"/>
          </w:tcPr>
          <w:p w14:paraId="08BB7AC7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Desired number (N=66)</w:t>
            </w:r>
          </w:p>
        </w:tc>
        <w:tc>
          <w:tcPr>
            <w:tcW w:w="1827" w:type="dxa"/>
          </w:tcPr>
          <w:p w14:paraId="1B61DC1E" w14:textId="56AF9309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0.191 X 66 =13</w:t>
            </w:r>
          </w:p>
          <w:p w14:paraId="14462ABE" w14:textId="6677DDFD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</w:p>
        </w:tc>
        <w:tc>
          <w:tcPr>
            <w:tcW w:w="2691" w:type="dxa"/>
          </w:tcPr>
          <w:p w14:paraId="62E26535" w14:textId="29412CAA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0.594 X 66 = 39</w:t>
            </w:r>
          </w:p>
          <w:p w14:paraId="22518636" w14:textId="5F2A615F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</w:p>
        </w:tc>
        <w:tc>
          <w:tcPr>
            <w:tcW w:w="2355" w:type="dxa"/>
          </w:tcPr>
          <w:p w14:paraId="25768AF6" w14:textId="050D3175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0.211 X 66 = 14</w:t>
            </w:r>
          </w:p>
        </w:tc>
      </w:tr>
      <w:tr w:rsidR="00EF4F4C" w:rsidRPr="00CB6D40" w14:paraId="29533E3A" w14:textId="77777777" w:rsidTr="009A700C">
        <w:tc>
          <w:tcPr>
            <w:tcW w:w="2137" w:type="dxa"/>
          </w:tcPr>
          <w:p w14:paraId="3B99D91B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Actual number</w:t>
            </w:r>
          </w:p>
        </w:tc>
        <w:tc>
          <w:tcPr>
            <w:tcW w:w="1827" w:type="dxa"/>
          </w:tcPr>
          <w:p w14:paraId="182ABF98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17</w:t>
            </w:r>
          </w:p>
        </w:tc>
        <w:tc>
          <w:tcPr>
            <w:tcW w:w="2691" w:type="dxa"/>
          </w:tcPr>
          <w:p w14:paraId="3B04FB71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40</w:t>
            </w:r>
          </w:p>
        </w:tc>
        <w:tc>
          <w:tcPr>
            <w:tcW w:w="2355" w:type="dxa"/>
          </w:tcPr>
          <w:p w14:paraId="492EF3FE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8</w:t>
            </w:r>
          </w:p>
        </w:tc>
      </w:tr>
      <w:tr w:rsidR="00EF4F4C" w:rsidRPr="00CB6D40" w14:paraId="740F757A" w14:textId="77777777" w:rsidTr="009A700C">
        <w:tc>
          <w:tcPr>
            <w:tcW w:w="2137" w:type="dxa"/>
          </w:tcPr>
          <w:p w14:paraId="79870092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Weighing factors (WF)</w:t>
            </w:r>
          </w:p>
        </w:tc>
        <w:tc>
          <w:tcPr>
            <w:tcW w:w="1827" w:type="dxa"/>
          </w:tcPr>
          <w:p w14:paraId="4B2DE882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0.7415294118</w:t>
            </w:r>
          </w:p>
        </w:tc>
        <w:tc>
          <w:tcPr>
            <w:tcW w:w="2691" w:type="dxa"/>
          </w:tcPr>
          <w:p w14:paraId="3B3DACA7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0.9801</w:t>
            </w:r>
          </w:p>
        </w:tc>
        <w:tc>
          <w:tcPr>
            <w:tcW w:w="2355" w:type="dxa"/>
          </w:tcPr>
          <w:p w14:paraId="48154BF3" w14:textId="77777777" w:rsidR="00EF4F4C" w:rsidRPr="00CB6D40" w:rsidRDefault="00EF4F4C" w:rsidP="009A700C">
            <w:pPr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</w:pPr>
            <w:r w:rsidRPr="00CB6D40">
              <w:rPr>
                <w:rFonts w:ascii="Tahoma" w:eastAsia="Times New Roman" w:hAnsi="Tahoma" w:cs="Tahoma"/>
                <w:color w:val="FF0000"/>
                <w:shd w:val="clear" w:color="auto" w:fill="FFFFFF"/>
                <w:lang w:eastAsia="en-GB"/>
              </w:rPr>
              <w:t>1.74075</w:t>
            </w:r>
          </w:p>
        </w:tc>
      </w:tr>
    </w:tbl>
    <w:p w14:paraId="101ABF1C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43952F77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49D5A943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2361D6CD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1D092E84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2DE1146D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6372C7B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C490B59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013D598F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32012881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31F61ACF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4E2E822F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1CF63AB7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3BBD7C12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0D3DA589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AC8A009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41A40C2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D154723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788380F1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7AA46BB7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7DD554CC" w14:textId="77777777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</w:p>
    <w:p w14:paraId="65BA93CF" w14:textId="7DB2BA42" w:rsidR="00EF4F4C" w:rsidRPr="00CB6D40" w:rsidRDefault="00EF4F4C" w:rsidP="00EF4F4C">
      <w:pPr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</w:pPr>
      <w:proofErr w:type="gramStart"/>
      <w:r w:rsidRPr="00CB6D40"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  <w:lastRenderedPageBreak/>
        <w:t>Supp. 2.</w:t>
      </w:r>
      <w:proofErr w:type="gramEnd"/>
      <w:r w:rsidRPr="00CB6D40">
        <w:rPr>
          <w:rFonts w:ascii="Tahoma" w:eastAsia="Times New Roman" w:hAnsi="Tahoma" w:cs="Tahoma"/>
          <w:color w:val="FF0000"/>
          <w:kern w:val="0"/>
          <w:shd w:val="clear" w:color="auto" w:fill="FFFFFF"/>
          <w:lang w:eastAsia="en-GB"/>
          <w14:ligatures w14:val="none"/>
        </w:rPr>
        <w:t xml:space="preserve"> Distribution of participants in comparison to the proportions expected per depar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4"/>
        <w:gridCol w:w="1628"/>
        <w:gridCol w:w="1115"/>
        <w:gridCol w:w="821"/>
        <w:gridCol w:w="2270"/>
        <w:gridCol w:w="909"/>
        <w:gridCol w:w="1355"/>
      </w:tblGrid>
      <w:tr w:rsidR="00EF4F4C" w:rsidRPr="00CB6D40" w14:paraId="5A877167" w14:textId="77777777" w:rsidTr="009A700C">
        <w:trPr>
          <w:trHeight w:val="651"/>
        </w:trPr>
        <w:tc>
          <w:tcPr>
            <w:tcW w:w="619" w:type="pct"/>
          </w:tcPr>
          <w:p w14:paraId="1349FE29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881" w:type="pct"/>
          </w:tcPr>
          <w:p w14:paraId="18A816CE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1047" w:type="pct"/>
            <w:gridSpan w:val="2"/>
          </w:tcPr>
          <w:p w14:paraId="037FA140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Estimated total population</w:t>
            </w:r>
          </w:p>
        </w:tc>
        <w:tc>
          <w:tcPr>
            <w:tcW w:w="1228" w:type="pct"/>
          </w:tcPr>
          <w:p w14:paraId="5259C182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Expected sample per department</w:t>
            </w:r>
          </w:p>
          <w:p w14:paraId="586166FA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N=66</w:t>
            </w:r>
          </w:p>
        </w:tc>
        <w:tc>
          <w:tcPr>
            <w:tcW w:w="1226" w:type="pct"/>
            <w:gridSpan w:val="2"/>
          </w:tcPr>
          <w:p w14:paraId="2BB85AFD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 xml:space="preserve">Response </w:t>
            </w:r>
          </w:p>
        </w:tc>
      </w:tr>
      <w:tr w:rsidR="00EF4F4C" w:rsidRPr="00CB6D40" w14:paraId="5B55AC3B" w14:textId="77777777" w:rsidTr="009A700C">
        <w:trPr>
          <w:trHeight w:val="572"/>
        </w:trPr>
        <w:tc>
          <w:tcPr>
            <w:tcW w:w="619" w:type="pct"/>
          </w:tcPr>
          <w:p w14:paraId="19165FED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Clusters</w:t>
            </w:r>
          </w:p>
        </w:tc>
        <w:tc>
          <w:tcPr>
            <w:tcW w:w="881" w:type="pct"/>
          </w:tcPr>
          <w:p w14:paraId="0A6AC2F8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Doctors</w:t>
            </w:r>
          </w:p>
        </w:tc>
        <w:tc>
          <w:tcPr>
            <w:tcW w:w="603" w:type="pct"/>
          </w:tcPr>
          <w:p w14:paraId="3CC65C97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</w:p>
          <w:p w14:paraId="20DAE50C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n</w:t>
            </w:r>
          </w:p>
        </w:tc>
        <w:tc>
          <w:tcPr>
            <w:tcW w:w="443" w:type="pct"/>
          </w:tcPr>
          <w:p w14:paraId="0891CF2F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</w:p>
          <w:p w14:paraId="5CC5FF09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%</w:t>
            </w:r>
          </w:p>
        </w:tc>
        <w:tc>
          <w:tcPr>
            <w:tcW w:w="1228" w:type="pct"/>
          </w:tcPr>
          <w:p w14:paraId="32D5E89E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N’</w:t>
            </w:r>
          </w:p>
        </w:tc>
        <w:tc>
          <w:tcPr>
            <w:tcW w:w="492" w:type="pct"/>
          </w:tcPr>
          <w:p w14:paraId="5349C1E6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n</w:t>
            </w:r>
          </w:p>
        </w:tc>
        <w:tc>
          <w:tcPr>
            <w:tcW w:w="734" w:type="pct"/>
          </w:tcPr>
          <w:p w14:paraId="4FA07FDA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</w:rPr>
            </w:pPr>
            <w:r w:rsidRPr="00CB6D40">
              <w:rPr>
                <w:rFonts w:ascii="Tahoma" w:hAnsi="Tahoma" w:cs="Tahoma"/>
                <w:b/>
                <w:bCs/>
              </w:rPr>
              <w:t>%</w:t>
            </w:r>
          </w:p>
        </w:tc>
      </w:tr>
      <w:tr w:rsidR="00EF4F4C" w:rsidRPr="00CB6D40" w14:paraId="23A7D011" w14:textId="77777777" w:rsidTr="009A700C">
        <w:trPr>
          <w:trHeight w:val="286"/>
        </w:trPr>
        <w:tc>
          <w:tcPr>
            <w:tcW w:w="1499" w:type="pct"/>
            <w:gridSpan w:val="2"/>
          </w:tcPr>
          <w:p w14:paraId="00BD2BB4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Anaesthesia</w:t>
            </w:r>
          </w:p>
        </w:tc>
        <w:tc>
          <w:tcPr>
            <w:tcW w:w="603" w:type="pct"/>
          </w:tcPr>
          <w:p w14:paraId="74424AD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5</w:t>
            </w:r>
          </w:p>
        </w:tc>
        <w:tc>
          <w:tcPr>
            <w:tcW w:w="443" w:type="pct"/>
          </w:tcPr>
          <w:p w14:paraId="2E3D172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2.7</w:t>
            </w:r>
          </w:p>
        </w:tc>
        <w:tc>
          <w:tcPr>
            <w:tcW w:w="1228" w:type="pct"/>
          </w:tcPr>
          <w:p w14:paraId="78AD453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8</w:t>
            </w:r>
          </w:p>
        </w:tc>
        <w:tc>
          <w:tcPr>
            <w:tcW w:w="492" w:type="pct"/>
          </w:tcPr>
          <w:p w14:paraId="2A46702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6B4A7CE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003DCB56" w14:textId="77777777" w:rsidTr="009A700C">
        <w:trPr>
          <w:trHeight w:val="286"/>
        </w:trPr>
        <w:tc>
          <w:tcPr>
            <w:tcW w:w="1499" w:type="pct"/>
            <w:gridSpan w:val="2"/>
          </w:tcPr>
          <w:p w14:paraId="77E5DDB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Accident and Emergency</w:t>
            </w:r>
          </w:p>
        </w:tc>
        <w:tc>
          <w:tcPr>
            <w:tcW w:w="603" w:type="pct"/>
          </w:tcPr>
          <w:p w14:paraId="4878730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9</w:t>
            </w:r>
          </w:p>
        </w:tc>
        <w:tc>
          <w:tcPr>
            <w:tcW w:w="443" w:type="pct"/>
          </w:tcPr>
          <w:p w14:paraId="4FE1A59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.5</w:t>
            </w:r>
          </w:p>
        </w:tc>
        <w:tc>
          <w:tcPr>
            <w:tcW w:w="1228" w:type="pct"/>
          </w:tcPr>
          <w:p w14:paraId="1E9A67B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248A043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5DCF996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.1</w:t>
            </w:r>
          </w:p>
        </w:tc>
      </w:tr>
      <w:tr w:rsidR="00EF4F4C" w:rsidRPr="00CB6D40" w14:paraId="4D85A36B" w14:textId="77777777" w:rsidTr="009A700C">
        <w:trPr>
          <w:trHeight w:val="286"/>
        </w:trPr>
        <w:tc>
          <w:tcPr>
            <w:tcW w:w="1499" w:type="pct"/>
            <w:gridSpan w:val="2"/>
          </w:tcPr>
          <w:p w14:paraId="5DAE427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Internal Medicine</w:t>
            </w:r>
          </w:p>
        </w:tc>
        <w:tc>
          <w:tcPr>
            <w:tcW w:w="603" w:type="pct"/>
          </w:tcPr>
          <w:p w14:paraId="013886C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0</w:t>
            </w:r>
          </w:p>
        </w:tc>
        <w:tc>
          <w:tcPr>
            <w:tcW w:w="443" w:type="pct"/>
          </w:tcPr>
          <w:p w14:paraId="709672D3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1.2</w:t>
            </w:r>
          </w:p>
        </w:tc>
        <w:tc>
          <w:tcPr>
            <w:tcW w:w="1228" w:type="pct"/>
          </w:tcPr>
          <w:p w14:paraId="56C00B4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</w:t>
            </w:r>
          </w:p>
        </w:tc>
        <w:tc>
          <w:tcPr>
            <w:tcW w:w="492" w:type="pct"/>
          </w:tcPr>
          <w:p w14:paraId="207C92B5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6614F84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28C933D8" w14:textId="77777777" w:rsidTr="009A700C">
        <w:trPr>
          <w:trHeight w:val="286"/>
        </w:trPr>
        <w:tc>
          <w:tcPr>
            <w:tcW w:w="1499" w:type="pct"/>
            <w:gridSpan w:val="2"/>
          </w:tcPr>
          <w:p w14:paraId="1ADB21B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ENT/Maxillofacial</w:t>
            </w:r>
          </w:p>
        </w:tc>
        <w:tc>
          <w:tcPr>
            <w:tcW w:w="603" w:type="pct"/>
          </w:tcPr>
          <w:p w14:paraId="63A9BEF3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3</w:t>
            </w:r>
          </w:p>
        </w:tc>
        <w:tc>
          <w:tcPr>
            <w:tcW w:w="443" w:type="pct"/>
          </w:tcPr>
          <w:p w14:paraId="020F5D14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.7</w:t>
            </w:r>
          </w:p>
        </w:tc>
        <w:tc>
          <w:tcPr>
            <w:tcW w:w="1228" w:type="pct"/>
          </w:tcPr>
          <w:p w14:paraId="227271D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1B868AC5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1386787E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74D0D4A1" w14:textId="77777777" w:rsidTr="009A700C">
        <w:trPr>
          <w:trHeight w:val="286"/>
        </w:trPr>
        <w:tc>
          <w:tcPr>
            <w:tcW w:w="1499" w:type="pct"/>
            <w:gridSpan w:val="2"/>
          </w:tcPr>
          <w:p w14:paraId="49D6B68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Obstetrics/gynaecology   </w:t>
            </w:r>
          </w:p>
        </w:tc>
        <w:tc>
          <w:tcPr>
            <w:tcW w:w="603" w:type="pct"/>
          </w:tcPr>
          <w:p w14:paraId="4D25BA80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8</w:t>
            </w:r>
          </w:p>
        </w:tc>
        <w:tc>
          <w:tcPr>
            <w:tcW w:w="443" w:type="pct"/>
          </w:tcPr>
          <w:p w14:paraId="3B70AFB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3.5</w:t>
            </w:r>
          </w:p>
        </w:tc>
        <w:tc>
          <w:tcPr>
            <w:tcW w:w="1228" w:type="pct"/>
          </w:tcPr>
          <w:p w14:paraId="6D11086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9</w:t>
            </w:r>
          </w:p>
        </w:tc>
        <w:tc>
          <w:tcPr>
            <w:tcW w:w="492" w:type="pct"/>
          </w:tcPr>
          <w:p w14:paraId="417CD90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6D9E813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35027D29" w14:textId="77777777" w:rsidTr="009A700C">
        <w:trPr>
          <w:trHeight w:val="286"/>
        </w:trPr>
        <w:tc>
          <w:tcPr>
            <w:tcW w:w="1499" w:type="pct"/>
            <w:gridSpan w:val="2"/>
          </w:tcPr>
          <w:p w14:paraId="0A7A0BD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Paediatrics/Neonates  </w:t>
            </w:r>
          </w:p>
        </w:tc>
        <w:tc>
          <w:tcPr>
            <w:tcW w:w="603" w:type="pct"/>
          </w:tcPr>
          <w:p w14:paraId="072416F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2</w:t>
            </w:r>
          </w:p>
        </w:tc>
        <w:tc>
          <w:tcPr>
            <w:tcW w:w="443" w:type="pct"/>
          </w:tcPr>
          <w:p w14:paraId="0E929505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4.6</w:t>
            </w:r>
          </w:p>
        </w:tc>
        <w:tc>
          <w:tcPr>
            <w:tcW w:w="1228" w:type="pct"/>
          </w:tcPr>
          <w:p w14:paraId="286BA1A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  <w:tc>
          <w:tcPr>
            <w:tcW w:w="492" w:type="pct"/>
          </w:tcPr>
          <w:p w14:paraId="44247BE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  <w:tc>
          <w:tcPr>
            <w:tcW w:w="734" w:type="pct"/>
          </w:tcPr>
          <w:p w14:paraId="46B1FB4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</w:tr>
      <w:tr w:rsidR="00EF4F4C" w:rsidRPr="00CB6D40" w14:paraId="7D0E81E4" w14:textId="77777777" w:rsidTr="009A700C">
        <w:trPr>
          <w:trHeight w:val="286"/>
        </w:trPr>
        <w:tc>
          <w:tcPr>
            <w:tcW w:w="1499" w:type="pct"/>
            <w:gridSpan w:val="2"/>
          </w:tcPr>
          <w:p w14:paraId="3B884C9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Paediatric surgery           </w:t>
            </w:r>
          </w:p>
        </w:tc>
        <w:tc>
          <w:tcPr>
            <w:tcW w:w="603" w:type="pct"/>
          </w:tcPr>
          <w:p w14:paraId="76EFD7C8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</w:t>
            </w:r>
          </w:p>
        </w:tc>
        <w:tc>
          <w:tcPr>
            <w:tcW w:w="443" w:type="pct"/>
          </w:tcPr>
          <w:p w14:paraId="6A360F10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1228" w:type="pct"/>
          </w:tcPr>
          <w:p w14:paraId="36ECB8F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</w:t>
            </w:r>
          </w:p>
        </w:tc>
        <w:tc>
          <w:tcPr>
            <w:tcW w:w="492" w:type="pct"/>
          </w:tcPr>
          <w:p w14:paraId="327FF77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0</w:t>
            </w:r>
          </w:p>
        </w:tc>
        <w:tc>
          <w:tcPr>
            <w:tcW w:w="734" w:type="pct"/>
          </w:tcPr>
          <w:p w14:paraId="7245DBC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0</w:t>
            </w:r>
          </w:p>
        </w:tc>
      </w:tr>
      <w:tr w:rsidR="00EF4F4C" w:rsidRPr="00CB6D40" w14:paraId="2AB48DC2" w14:textId="77777777" w:rsidTr="009A700C">
        <w:trPr>
          <w:trHeight w:val="286"/>
        </w:trPr>
        <w:tc>
          <w:tcPr>
            <w:tcW w:w="1499" w:type="pct"/>
            <w:gridSpan w:val="2"/>
          </w:tcPr>
          <w:p w14:paraId="309A0509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General surgery            </w:t>
            </w:r>
          </w:p>
        </w:tc>
        <w:tc>
          <w:tcPr>
            <w:tcW w:w="603" w:type="pct"/>
          </w:tcPr>
          <w:p w14:paraId="1FBFF1D4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8</w:t>
            </w:r>
          </w:p>
        </w:tc>
        <w:tc>
          <w:tcPr>
            <w:tcW w:w="443" w:type="pct"/>
          </w:tcPr>
          <w:p w14:paraId="21AD176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3.5</w:t>
            </w:r>
          </w:p>
        </w:tc>
        <w:tc>
          <w:tcPr>
            <w:tcW w:w="1228" w:type="pct"/>
          </w:tcPr>
          <w:p w14:paraId="0867858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9</w:t>
            </w:r>
          </w:p>
        </w:tc>
        <w:tc>
          <w:tcPr>
            <w:tcW w:w="492" w:type="pct"/>
          </w:tcPr>
          <w:p w14:paraId="067ABEA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</w:t>
            </w:r>
          </w:p>
        </w:tc>
        <w:tc>
          <w:tcPr>
            <w:tcW w:w="734" w:type="pct"/>
          </w:tcPr>
          <w:p w14:paraId="2DF1A78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.8</w:t>
            </w:r>
          </w:p>
        </w:tc>
      </w:tr>
      <w:tr w:rsidR="00EF4F4C" w:rsidRPr="00CB6D40" w14:paraId="20760DAF" w14:textId="77777777" w:rsidTr="009A700C">
        <w:trPr>
          <w:trHeight w:val="286"/>
        </w:trPr>
        <w:tc>
          <w:tcPr>
            <w:tcW w:w="1499" w:type="pct"/>
            <w:gridSpan w:val="2"/>
          </w:tcPr>
          <w:p w14:paraId="6BAF094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Orthopaedic surgery      </w:t>
            </w:r>
          </w:p>
        </w:tc>
        <w:tc>
          <w:tcPr>
            <w:tcW w:w="603" w:type="pct"/>
          </w:tcPr>
          <w:p w14:paraId="3504567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9</w:t>
            </w:r>
          </w:p>
        </w:tc>
        <w:tc>
          <w:tcPr>
            <w:tcW w:w="443" w:type="pct"/>
          </w:tcPr>
          <w:p w14:paraId="0275F35E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8.1</w:t>
            </w:r>
          </w:p>
        </w:tc>
        <w:tc>
          <w:tcPr>
            <w:tcW w:w="1228" w:type="pct"/>
          </w:tcPr>
          <w:p w14:paraId="0206125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492" w:type="pct"/>
          </w:tcPr>
          <w:p w14:paraId="3DFAB8D3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569154F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.1</w:t>
            </w:r>
          </w:p>
        </w:tc>
      </w:tr>
      <w:tr w:rsidR="00EF4F4C" w:rsidRPr="00CB6D40" w14:paraId="74985F6E" w14:textId="77777777" w:rsidTr="009A700C">
        <w:trPr>
          <w:trHeight w:val="286"/>
        </w:trPr>
        <w:tc>
          <w:tcPr>
            <w:tcW w:w="1499" w:type="pct"/>
            <w:gridSpan w:val="2"/>
          </w:tcPr>
          <w:p w14:paraId="6BF7A6A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Plastic Surgery                   </w:t>
            </w:r>
          </w:p>
        </w:tc>
        <w:tc>
          <w:tcPr>
            <w:tcW w:w="603" w:type="pct"/>
          </w:tcPr>
          <w:p w14:paraId="16C1115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443" w:type="pct"/>
          </w:tcPr>
          <w:p w14:paraId="07C3D55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.4</w:t>
            </w:r>
          </w:p>
        </w:tc>
        <w:tc>
          <w:tcPr>
            <w:tcW w:w="1228" w:type="pct"/>
          </w:tcPr>
          <w:p w14:paraId="7EDCE33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0</w:t>
            </w:r>
          </w:p>
        </w:tc>
        <w:tc>
          <w:tcPr>
            <w:tcW w:w="492" w:type="pct"/>
          </w:tcPr>
          <w:p w14:paraId="7B05A90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0</w:t>
            </w:r>
          </w:p>
        </w:tc>
        <w:tc>
          <w:tcPr>
            <w:tcW w:w="734" w:type="pct"/>
          </w:tcPr>
          <w:p w14:paraId="2332F2C6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0</w:t>
            </w:r>
          </w:p>
        </w:tc>
      </w:tr>
      <w:tr w:rsidR="00EF4F4C" w:rsidRPr="00CB6D40" w14:paraId="7915E254" w14:textId="77777777" w:rsidTr="009A700C">
        <w:trPr>
          <w:trHeight w:val="286"/>
        </w:trPr>
        <w:tc>
          <w:tcPr>
            <w:tcW w:w="1499" w:type="pct"/>
            <w:gridSpan w:val="2"/>
          </w:tcPr>
          <w:p w14:paraId="1492066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Neurosurgery</w:t>
            </w:r>
          </w:p>
        </w:tc>
        <w:tc>
          <w:tcPr>
            <w:tcW w:w="603" w:type="pct"/>
          </w:tcPr>
          <w:p w14:paraId="410D9363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1</w:t>
            </w:r>
          </w:p>
        </w:tc>
        <w:tc>
          <w:tcPr>
            <w:tcW w:w="443" w:type="pct"/>
          </w:tcPr>
          <w:p w14:paraId="40DC063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.1</w:t>
            </w:r>
          </w:p>
        </w:tc>
        <w:tc>
          <w:tcPr>
            <w:tcW w:w="1228" w:type="pct"/>
          </w:tcPr>
          <w:p w14:paraId="53E86B1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166120C8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</w:t>
            </w:r>
          </w:p>
        </w:tc>
        <w:tc>
          <w:tcPr>
            <w:tcW w:w="734" w:type="pct"/>
          </w:tcPr>
          <w:p w14:paraId="273360D0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.5</w:t>
            </w:r>
          </w:p>
        </w:tc>
      </w:tr>
      <w:tr w:rsidR="00EF4F4C" w:rsidRPr="00CB6D40" w14:paraId="7FEA58E9" w14:textId="77777777" w:rsidTr="009A700C">
        <w:trPr>
          <w:trHeight w:val="286"/>
        </w:trPr>
        <w:tc>
          <w:tcPr>
            <w:tcW w:w="1499" w:type="pct"/>
            <w:gridSpan w:val="2"/>
          </w:tcPr>
          <w:p w14:paraId="57989764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Ophthalmology</w:t>
            </w:r>
          </w:p>
        </w:tc>
        <w:tc>
          <w:tcPr>
            <w:tcW w:w="603" w:type="pct"/>
          </w:tcPr>
          <w:p w14:paraId="13F4C04E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  <w:tc>
          <w:tcPr>
            <w:tcW w:w="443" w:type="pct"/>
          </w:tcPr>
          <w:p w14:paraId="2F82362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.8</w:t>
            </w:r>
          </w:p>
        </w:tc>
        <w:tc>
          <w:tcPr>
            <w:tcW w:w="1228" w:type="pct"/>
          </w:tcPr>
          <w:p w14:paraId="3164F48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0906926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5C2B305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.2</w:t>
            </w:r>
          </w:p>
        </w:tc>
      </w:tr>
      <w:tr w:rsidR="00EF4F4C" w:rsidRPr="00CB6D40" w14:paraId="41110FD0" w14:textId="77777777" w:rsidTr="009A700C">
        <w:trPr>
          <w:trHeight w:val="286"/>
        </w:trPr>
        <w:tc>
          <w:tcPr>
            <w:tcW w:w="1499" w:type="pct"/>
            <w:gridSpan w:val="2"/>
          </w:tcPr>
          <w:p w14:paraId="5C61E4A5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Urology</w:t>
            </w:r>
          </w:p>
        </w:tc>
        <w:tc>
          <w:tcPr>
            <w:tcW w:w="603" w:type="pct"/>
          </w:tcPr>
          <w:p w14:paraId="328D6D7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2</w:t>
            </w:r>
          </w:p>
        </w:tc>
        <w:tc>
          <w:tcPr>
            <w:tcW w:w="443" w:type="pct"/>
          </w:tcPr>
          <w:p w14:paraId="76ADAB7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.3</w:t>
            </w:r>
          </w:p>
        </w:tc>
        <w:tc>
          <w:tcPr>
            <w:tcW w:w="1228" w:type="pct"/>
          </w:tcPr>
          <w:p w14:paraId="7F992098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308451FE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5F4A50F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139F6A3E" w14:textId="77777777" w:rsidTr="009A700C">
        <w:trPr>
          <w:trHeight w:val="286"/>
        </w:trPr>
        <w:tc>
          <w:tcPr>
            <w:tcW w:w="1499" w:type="pct"/>
            <w:gridSpan w:val="2"/>
          </w:tcPr>
          <w:p w14:paraId="4698709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Oncology                       </w:t>
            </w:r>
          </w:p>
        </w:tc>
        <w:tc>
          <w:tcPr>
            <w:tcW w:w="603" w:type="pct"/>
          </w:tcPr>
          <w:p w14:paraId="6124E68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</w:t>
            </w:r>
          </w:p>
        </w:tc>
        <w:tc>
          <w:tcPr>
            <w:tcW w:w="443" w:type="pct"/>
          </w:tcPr>
          <w:p w14:paraId="5FAD1C1D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.7</w:t>
            </w:r>
          </w:p>
        </w:tc>
        <w:tc>
          <w:tcPr>
            <w:tcW w:w="1228" w:type="pct"/>
          </w:tcPr>
          <w:p w14:paraId="0F1C788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</w:t>
            </w:r>
          </w:p>
        </w:tc>
        <w:tc>
          <w:tcPr>
            <w:tcW w:w="492" w:type="pct"/>
          </w:tcPr>
          <w:p w14:paraId="52488D69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4465E21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.2</w:t>
            </w:r>
          </w:p>
        </w:tc>
      </w:tr>
      <w:tr w:rsidR="00EF4F4C" w:rsidRPr="00CB6D40" w14:paraId="16DB775C" w14:textId="77777777" w:rsidTr="009A700C">
        <w:trPr>
          <w:trHeight w:val="286"/>
        </w:trPr>
        <w:tc>
          <w:tcPr>
            <w:tcW w:w="1499" w:type="pct"/>
            <w:gridSpan w:val="2"/>
          </w:tcPr>
          <w:p w14:paraId="65BB96D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 xml:space="preserve">Psychiatry                 </w:t>
            </w:r>
          </w:p>
        </w:tc>
        <w:tc>
          <w:tcPr>
            <w:tcW w:w="603" w:type="pct"/>
          </w:tcPr>
          <w:p w14:paraId="68970A3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  <w:tc>
          <w:tcPr>
            <w:tcW w:w="443" w:type="pct"/>
          </w:tcPr>
          <w:p w14:paraId="05703588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.8</w:t>
            </w:r>
          </w:p>
        </w:tc>
        <w:tc>
          <w:tcPr>
            <w:tcW w:w="1228" w:type="pct"/>
          </w:tcPr>
          <w:p w14:paraId="3CC2497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0488663F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7FC72B7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.2</w:t>
            </w:r>
          </w:p>
        </w:tc>
      </w:tr>
      <w:tr w:rsidR="00EF4F4C" w:rsidRPr="00CB6D40" w14:paraId="642D828F" w14:textId="77777777" w:rsidTr="009A700C">
        <w:trPr>
          <w:trHeight w:val="286"/>
        </w:trPr>
        <w:tc>
          <w:tcPr>
            <w:tcW w:w="1499" w:type="pct"/>
            <w:gridSpan w:val="2"/>
          </w:tcPr>
          <w:p w14:paraId="7C7EB319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Dermatology</w:t>
            </w:r>
          </w:p>
        </w:tc>
        <w:tc>
          <w:tcPr>
            <w:tcW w:w="603" w:type="pct"/>
          </w:tcPr>
          <w:p w14:paraId="23A9CC8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</w:t>
            </w:r>
          </w:p>
        </w:tc>
        <w:tc>
          <w:tcPr>
            <w:tcW w:w="443" w:type="pct"/>
          </w:tcPr>
          <w:p w14:paraId="4417459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.8</w:t>
            </w:r>
          </w:p>
        </w:tc>
        <w:tc>
          <w:tcPr>
            <w:tcW w:w="1228" w:type="pct"/>
          </w:tcPr>
          <w:p w14:paraId="4BD635DB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92" w:type="pct"/>
          </w:tcPr>
          <w:p w14:paraId="73DCF7A2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7F150353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7.7</w:t>
            </w:r>
          </w:p>
        </w:tc>
      </w:tr>
      <w:tr w:rsidR="00EF4F4C" w:rsidRPr="00CB6D40" w14:paraId="161AE1F3" w14:textId="77777777" w:rsidTr="009A700C">
        <w:trPr>
          <w:trHeight w:val="70"/>
        </w:trPr>
        <w:tc>
          <w:tcPr>
            <w:tcW w:w="1499" w:type="pct"/>
            <w:gridSpan w:val="2"/>
          </w:tcPr>
          <w:p w14:paraId="40F68815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color w:val="000000" w:themeColor="text1"/>
              </w:rPr>
            </w:pPr>
            <w:r w:rsidRPr="00CB6D40">
              <w:rPr>
                <w:rFonts w:ascii="Tahoma" w:hAnsi="Tahoma" w:cs="Tahoma"/>
                <w:b/>
                <w:bCs/>
                <w:color w:val="000000" w:themeColor="text1"/>
              </w:rPr>
              <w:t>Total population/%/Total sample size(n)</w:t>
            </w:r>
          </w:p>
        </w:tc>
        <w:tc>
          <w:tcPr>
            <w:tcW w:w="603" w:type="pct"/>
          </w:tcPr>
          <w:p w14:paraId="4CCF6931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355</w:t>
            </w:r>
          </w:p>
        </w:tc>
        <w:tc>
          <w:tcPr>
            <w:tcW w:w="443" w:type="pct"/>
          </w:tcPr>
          <w:p w14:paraId="4C03554A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0</w:t>
            </w:r>
          </w:p>
        </w:tc>
        <w:tc>
          <w:tcPr>
            <w:tcW w:w="1228" w:type="pct"/>
          </w:tcPr>
          <w:p w14:paraId="36EBE594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6</w:t>
            </w:r>
          </w:p>
        </w:tc>
        <w:tc>
          <w:tcPr>
            <w:tcW w:w="492" w:type="pct"/>
          </w:tcPr>
          <w:p w14:paraId="12D3359C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66</w:t>
            </w:r>
          </w:p>
        </w:tc>
        <w:tc>
          <w:tcPr>
            <w:tcW w:w="734" w:type="pct"/>
          </w:tcPr>
          <w:p w14:paraId="4BBC6927" w14:textId="77777777" w:rsidR="00EF4F4C" w:rsidRPr="00CB6D40" w:rsidRDefault="00EF4F4C" w:rsidP="009A700C">
            <w:pPr>
              <w:rPr>
                <w:rFonts w:ascii="Tahoma" w:hAnsi="Tahoma" w:cs="Tahoma"/>
                <w:color w:val="000000" w:themeColor="text1"/>
              </w:rPr>
            </w:pPr>
            <w:r w:rsidRPr="00CB6D40">
              <w:rPr>
                <w:rFonts w:ascii="Tahoma" w:hAnsi="Tahoma" w:cs="Tahoma"/>
                <w:color w:val="000000" w:themeColor="text1"/>
              </w:rPr>
              <w:t>100</w:t>
            </w:r>
          </w:p>
        </w:tc>
      </w:tr>
    </w:tbl>
    <w:p w14:paraId="3AC7561E" w14:textId="77777777" w:rsidR="00EF4F4C" w:rsidRPr="00CB6D40" w:rsidRDefault="00EF4F4C" w:rsidP="00670C12">
      <w:pPr>
        <w:spacing w:line="480" w:lineRule="auto"/>
        <w:jc w:val="center"/>
        <w:rPr>
          <w:rFonts w:ascii="Tahoma" w:hAnsi="Tahoma" w:cs="Tahoma"/>
          <w:b/>
          <w:bCs/>
          <w:sz w:val="40"/>
          <w:szCs w:val="40"/>
          <w:u w:val="single"/>
        </w:rPr>
      </w:pPr>
    </w:p>
    <w:p w14:paraId="7F1C3CE9" w14:textId="77777777" w:rsidR="00EF4F4C" w:rsidRPr="00CB6D40" w:rsidRDefault="00EF4F4C" w:rsidP="00670C12">
      <w:pPr>
        <w:spacing w:line="480" w:lineRule="auto"/>
        <w:jc w:val="center"/>
        <w:rPr>
          <w:rFonts w:ascii="Tahoma" w:hAnsi="Tahoma" w:cs="Tahoma"/>
          <w:b/>
          <w:bCs/>
          <w:sz w:val="40"/>
          <w:szCs w:val="40"/>
          <w:u w:val="single"/>
        </w:rPr>
      </w:pPr>
    </w:p>
    <w:p w14:paraId="362D6EB5" w14:textId="77777777" w:rsidR="00EF4F4C" w:rsidRPr="00CB6D40" w:rsidRDefault="00EF4F4C" w:rsidP="00670C12">
      <w:pPr>
        <w:spacing w:line="480" w:lineRule="auto"/>
        <w:jc w:val="center"/>
        <w:rPr>
          <w:rFonts w:ascii="Tahoma" w:hAnsi="Tahoma" w:cs="Tahoma"/>
          <w:b/>
          <w:bCs/>
          <w:sz w:val="40"/>
          <w:szCs w:val="40"/>
          <w:u w:val="single"/>
        </w:rPr>
      </w:pPr>
    </w:p>
    <w:p w14:paraId="31C2ABAE" w14:textId="77777777" w:rsidR="00A2296E" w:rsidRPr="00CB6D40" w:rsidRDefault="00A2296E" w:rsidP="00A2296E">
      <w:pPr>
        <w:keepNext/>
        <w:rPr>
          <w:rFonts w:ascii="Tahoma" w:hAnsi="Tahoma" w:cs="Tahoma"/>
        </w:rPr>
      </w:pPr>
      <w:r w:rsidRPr="00CB6D40">
        <w:rPr>
          <w:rFonts w:ascii="Tahoma" w:hAnsi="Tahoma" w:cs="Tahoma"/>
          <w:noProof/>
          <w:lang w:val="en-US"/>
        </w:rPr>
        <w:lastRenderedPageBreak/>
        <w:drawing>
          <wp:inline distT="0" distB="0" distL="0" distR="0" wp14:anchorId="2DDADFD6" wp14:editId="420338AF">
            <wp:extent cx="5731510" cy="3969684"/>
            <wp:effectExtent l="0" t="0" r="2540" b="12065"/>
            <wp:docPr id="32566019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440EF6E" w14:textId="7A1EA064" w:rsidR="00A2296E" w:rsidRPr="00CB6D40" w:rsidRDefault="00A2296E" w:rsidP="00A2296E">
      <w:pPr>
        <w:pStyle w:val="Caption"/>
        <w:rPr>
          <w:rFonts w:ascii="Tahoma" w:hAnsi="Tahoma" w:cs="Tahoma"/>
          <w:b/>
          <w:bCs/>
          <w:i w:val="0"/>
          <w:iCs w:val="0"/>
          <w:sz w:val="24"/>
          <w:szCs w:val="24"/>
        </w:rPr>
      </w:pPr>
      <w:r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 xml:space="preserve">Suppl. </w:t>
      </w:r>
      <w:r w:rsidR="00EF4F4C"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>: Aggregate level of knowledge of PACS among</w:t>
      </w:r>
      <w:r w:rsidR="00C06752"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>doctors</w:t>
      </w:r>
      <w:r w:rsidR="00C06752" w:rsidRPr="00CB6D40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</w:rPr>
        <w:t xml:space="preserve"> in the study</w:t>
      </w:r>
    </w:p>
    <w:p w14:paraId="2BB3F266" w14:textId="77777777" w:rsidR="00A2296E" w:rsidRPr="00CB6D40" w:rsidRDefault="00A2296E" w:rsidP="00A2296E">
      <w:pPr>
        <w:spacing w:line="480" w:lineRule="auto"/>
        <w:jc w:val="both"/>
        <w:rPr>
          <w:rFonts w:ascii="Tahoma" w:hAnsi="Tahoma" w:cs="Tahoma"/>
        </w:rPr>
      </w:pPr>
    </w:p>
    <w:p w14:paraId="70F65CD2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48218D99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5F3CB63E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229FEC41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2044896E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64CB956A" w14:textId="77777777" w:rsidR="00670C12" w:rsidRPr="00CB6D40" w:rsidRDefault="00670C12" w:rsidP="00A2296E">
      <w:pPr>
        <w:spacing w:line="480" w:lineRule="auto"/>
        <w:jc w:val="both"/>
        <w:rPr>
          <w:rFonts w:ascii="Tahoma" w:hAnsi="Tahoma" w:cs="Tahoma"/>
        </w:rPr>
      </w:pPr>
    </w:p>
    <w:p w14:paraId="423ED2D5" w14:textId="77777777" w:rsidR="00EF4F4C" w:rsidRPr="00CB6D40" w:rsidRDefault="00EF4F4C" w:rsidP="00A2296E">
      <w:pPr>
        <w:rPr>
          <w:rFonts w:ascii="Tahoma" w:hAnsi="Tahoma" w:cs="Tahoma"/>
          <w:b/>
          <w:bCs/>
        </w:rPr>
      </w:pPr>
    </w:p>
    <w:p w14:paraId="32470544" w14:textId="77777777" w:rsidR="00EF4F4C" w:rsidRPr="00CB6D40" w:rsidRDefault="00EF4F4C" w:rsidP="00A2296E">
      <w:pPr>
        <w:rPr>
          <w:rFonts w:ascii="Tahoma" w:hAnsi="Tahoma" w:cs="Tahoma"/>
          <w:b/>
          <w:bCs/>
        </w:rPr>
      </w:pPr>
    </w:p>
    <w:p w14:paraId="00B83D73" w14:textId="77777777" w:rsidR="00EF4F4C" w:rsidRPr="00CB6D40" w:rsidRDefault="00EF4F4C" w:rsidP="00A2296E">
      <w:pPr>
        <w:rPr>
          <w:rFonts w:ascii="Tahoma" w:hAnsi="Tahoma" w:cs="Tahoma"/>
          <w:b/>
          <w:bCs/>
        </w:rPr>
      </w:pPr>
    </w:p>
    <w:p w14:paraId="429051E2" w14:textId="3427C8E7" w:rsidR="00A2296E" w:rsidRPr="00CB6D40" w:rsidRDefault="00A2296E" w:rsidP="00A2296E">
      <w:pPr>
        <w:rPr>
          <w:rFonts w:ascii="Tahoma" w:hAnsi="Tahoma" w:cs="Tahoma"/>
          <w:b/>
          <w:bCs/>
        </w:rPr>
      </w:pPr>
      <w:r w:rsidRPr="00CB6D40">
        <w:rPr>
          <w:rFonts w:ascii="Tahoma" w:hAnsi="Tahoma" w:cs="Tahoma"/>
          <w:b/>
          <w:bCs/>
        </w:rPr>
        <w:lastRenderedPageBreak/>
        <w:t xml:space="preserve">Suppl. </w:t>
      </w:r>
      <w:r w:rsidR="00EF4F4C" w:rsidRPr="00CB6D40">
        <w:rPr>
          <w:rFonts w:ascii="Tahoma" w:hAnsi="Tahoma" w:cs="Tahoma"/>
          <w:b/>
          <w:bCs/>
        </w:rPr>
        <w:t>4</w:t>
      </w:r>
      <w:r w:rsidRPr="00CB6D40">
        <w:rPr>
          <w:rFonts w:ascii="Tahoma" w:hAnsi="Tahoma" w:cs="Tahoma"/>
          <w:b/>
          <w:bCs/>
        </w:rPr>
        <w:t xml:space="preserve">: Utilization of PACS by </w:t>
      </w:r>
      <w:r w:rsidR="00C06752" w:rsidRPr="00CB6D40">
        <w:rPr>
          <w:rFonts w:ascii="Tahoma" w:hAnsi="Tahoma" w:cs="Tahoma"/>
          <w:b/>
          <w:bCs/>
        </w:rPr>
        <w:t>p</w:t>
      </w:r>
      <w:r w:rsidRPr="00CB6D40">
        <w:rPr>
          <w:rFonts w:ascii="Tahoma" w:hAnsi="Tahoma" w:cs="Tahoma"/>
          <w:b/>
          <w:bCs/>
        </w:rPr>
        <w:t xml:space="preserve">rofessional </w:t>
      </w:r>
      <w:r w:rsidR="00C06752" w:rsidRPr="00CB6D40">
        <w:rPr>
          <w:rFonts w:ascii="Tahoma" w:hAnsi="Tahoma" w:cs="Tahoma"/>
          <w:b/>
          <w:bCs/>
        </w:rPr>
        <w:t>c</w:t>
      </w:r>
      <w:r w:rsidRPr="00CB6D40">
        <w:rPr>
          <w:rFonts w:ascii="Tahoma" w:hAnsi="Tahoma" w:cs="Tahoma"/>
          <w:b/>
          <w:bCs/>
        </w:rPr>
        <w:t>ategor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A2296E" w:rsidRPr="00CB6D40" w14:paraId="71540496" w14:textId="77777777" w:rsidTr="00904FBB">
        <w:tc>
          <w:tcPr>
            <w:tcW w:w="2254" w:type="dxa"/>
          </w:tcPr>
          <w:p w14:paraId="35A21F79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4" w:type="dxa"/>
            <w:gridSpan w:val="2"/>
          </w:tcPr>
          <w:p w14:paraId="279E2CAA" w14:textId="77777777" w:rsidR="00A2296E" w:rsidRPr="00CB6D40" w:rsidRDefault="00A2296E" w:rsidP="00904FBB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Interns</w:t>
            </w:r>
          </w:p>
        </w:tc>
        <w:tc>
          <w:tcPr>
            <w:tcW w:w="2254" w:type="dxa"/>
            <w:gridSpan w:val="2"/>
          </w:tcPr>
          <w:p w14:paraId="7A244913" w14:textId="77777777" w:rsidR="00A2296E" w:rsidRPr="00CB6D40" w:rsidRDefault="00A2296E" w:rsidP="00904FBB">
            <w:pPr>
              <w:rPr>
                <w:rFonts w:ascii="Tahoma" w:hAnsi="Tahoma" w:cs="Tahoma"/>
                <w:b/>
                <w:bCs/>
                <w:sz w:val="24"/>
                <w:szCs w:val="24"/>
                <w:vertAlign w:val="superscript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MO/REG</w:t>
            </w:r>
            <w:r w:rsidRPr="00CB6D40">
              <w:rPr>
                <w:rFonts w:ascii="Tahoma" w:hAnsi="Tahoma" w:cs="Tahoma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  <w:gridSpan w:val="2"/>
          </w:tcPr>
          <w:p w14:paraId="5D145D81" w14:textId="77777777" w:rsidR="00A2296E" w:rsidRPr="00CB6D40" w:rsidRDefault="00A2296E" w:rsidP="00904FBB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Consultants</w:t>
            </w:r>
          </w:p>
        </w:tc>
      </w:tr>
      <w:tr w:rsidR="00A2296E" w:rsidRPr="00CB6D40" w14:paraId="3C940C42" w14:textId="77777777" w:rsidTr="00904FBB">
        <w:tc>
          <w:tcPr>
            <w:tcW w:w="2254" w:type="dxa"/>
          </w:tcPr>
          <w:p w14:paraId="3F40EFD2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Duration of PACS</w:t>
            </w:r>
            <w:r w:rsidRPr="00CB6D40">
              <w:rPr>
                <w:rFonts w:ascii="Tahoma" w:hAnsi="Tahoma" w:cs="Tahoma"/>
                <w:b/>
                <w:bCs/>
                <w:sz w:val="24"/>
                <w:szCs w:val="24"/>
                <w:vertAlign w:val="superscript"/>
              </w:rPr>
              <w:t>1</w:t>
            </w: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 usage</w:t>
            </w:r>
          </w:p>
        </w:tc>
        <w:tc>
          <w:tcPr>
            <w:tcW w:w="1127" w:type="dxa"/>
          </w:tcPr>
          <w:p w14:paraId="393D128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 xml:space="preserve">(n) </w:t>
            </w:r>
          </w:p>
        </w:tc>
        <w:tc>
          <w:tcPr>
            <w:tcW w:w="1127" w:type="dxa"/>
          </w:tcPr>
          <w:p w14:paraId="76FD54B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(%)</w:t>
            </w:r>
          </w:p>
        </w:tc>
        <w:tc>
          <w:tcPr>
            <w:tcW w:w="1127" w:type="dxa"/>
          </w:tcPr>
          <w:p w14:paraId="6FA87BE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(n)</w:t>
            </w:r>
          </w:p>
        </w:tc>
        <w:tc>
          <w:tcPr>
            <w:tcW w:w="1127" w:type="dxa"/>
          </w:tcPr>
          <w:p w14:paraId="2DA60B0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(%)</w:t>
            </w:r>
          </w:p>
        </w:tc>
        <w:tc>
          <w:tcPr>
            <w:tcW w:w="1127" w:type="dxa"/>
          </w:tcPr>
          <w:p w14:paraId="56022213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 xml:space="preserve">(n) </w:t>
            </w:r>
          </w:p>
        </w:tc>
        <w:tc>
          <w:tcPr>
            <w:tcW w:w="1127" w:type="dxa"/>
          </w:tcPr>
          <w:p w14:paraId="2AE2098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(%)</w:t>
            </w:r>
          </w:p>
        </w:tc>
      </w:tr>
      <w:tr w:rsidR="00A2296E" w:rsidRPr="00CB6D40" w14:paraId="38CE0502" w14:textId="77777777" w:rsidTr="00904FBB">
        <w:tc>
          <w:tcPr>
            <w:tcW w:w="2254" w:type="dxa"/>
          </w:tcPr>
          <w:p w14:paraId="16A70AC2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No usage</w:t>
            </w:r>
          </w:p>
        </w:tc>
        <w:tc>
          <w:tcPr>
            <w:tcW w:w="1127" w:type="dxa"/>
          </w:tcPr>
          <w:p w14:paraId="2154729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3FBCFAF3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4FF40BE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607A602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.0</w:t>
            </w:r>
          </w:p>
        </w:tc>
        <w:tc>
          <w:tcPr>
            <w:tcW w:w="1127" w:type="dxa"/>
          </w:tcPr>
          <w:p w14:paraId="51C7CF4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79687E9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</w:t>
            </w:r>
          </w:p>
        </w:tc>
      </w:tr>
      <w:tr w:rsidR="00A2296E" w:rsidRPr="00CB6D40" w14:paraId="0368279C" w14:textId="77777777" w:rsidTr="00904FBB">
        <w:tc>
          <w:tcPr>
            <w:tcW w:w="2254" w:type="dxa"/>
          </w:tcPr>
          <w:p w14:paraId="52A2EB94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Weeks</w:t>
            </w:r>
          </w:p>
        </w:tc>
        <w:tc>
          <w:tcPr>
            <w:tcW w:w="1127" w:type="dxa"/>
          </w:tcPr>
          <w:p w14:paraId="4F345C0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26BBCC3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0D9638F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5715280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61ADD13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643FECB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24ED1C82" w14:textId="77777777" w:rsidTr="00904FBB">
        <w:tc>
          <w:tcPr>
            <w:tcW w:w="2254" w:type="dxa"/>
          </w:tcPr>
          <w:p w14:paraId="4DC42EF6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Months</w:t>
            </w:r>
          </w:p>
        </w:tc>
        <w:tc>
          <w:tcPr>
            <w:tcW w:w="1127" w:type="dxa"/>
          </w:tcPr>
          <w:p w14:paraId="7A4A826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1779D75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1.4</w:t>
            </w:r>
          </w:p>
        </w:tc>
        <w:tc>
          <w:tcPr>
            <w:tcW w:w="1127" w:type="dxa"/>
          </w:tcPr>
          <w:p w14:paraId="38467B9F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03014EE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643C494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77D441C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8.6</w:t>
            </w:r>
          </w:p>
        </w:tc>
      </w:tr>
      <w:tr w:rsidR="00A2296E" w:rsidRPr="00CB6D40" w14:paraId="06DBB67C" w14:textId="77777777" w:rsidTr="00904FBB">
        <w:tc>
          <w:tcPr>
            <w:tcW w:w="2254" w:type="dxa"/>
          </w:tcPr>
          <w:p w14:paraId="376B6232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Years</w:t>
            </w:r>
          </w:p>
        </w:tc>
        <w:tc>
          <w:tcPr>
            <w:tcW w:w="1127" w:type="dxa"/>
          </w:tcPr>
          <w:p w14:paraId="2DA2F02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2</w:t>
            </w:r>
          </w:p>
        </w:tc>
        <w:tc>
          <w:tcPr>
            <w:tcW w:w="1127" w:type="dxa"/>
          </w:tcPr>
          <w:p w14:paraId="5EE3054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2.2</w:t>
            </w:r>
          </w:p>
        </w:tc>
        <w:tc>
          <w:tcPr>
            <w:tcW w:w="1127" w:type="dxa"/>
          </w:tcPr>
          <w:p w14:paraId="464DF56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8</w:t>
            </w:r>
          </w:p>
        </w:tc>
        <w:tc>
          <w:tcPr>
            <w:tcW w:w="1127" w:type="dxa"/>
          </w:tcPr>
          <w:p w14:paraId="37CBE88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0.4</w:t>
            </w:r>
          </w:p>
        </w:tc>
        <w:tc>
          <w:tcPr>
            <w:tcW w:w="1127" w:type="dxa"/>
          </w:tcPr>
          <w:p w14:paraId="24A5404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2A0334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.4</w:t>
            </w:r>
          </w:p>
        </w:tc>
      </w:tr>
      <w:tr w:rsidR="00A2296E" w:rsidRPr="00CB6D40" w14:paraId="19EF7F70" w14:textId="77777777" w:rsidTr="00904FBB">
        <w:tc>
          <w:tcPr>
            <w:tcW w:w="2254" w:type="dxa"/>
          </w:tcPr>
          <w:p w14:paraId="35F47369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Frequency of PACS usage</w:t>
            </w:r>
          </w:p>
        </w:tc>
        <w:tc>
          <w:tcPr>
            <w:tcW w:w="2254" w:type="dxa"/>
            <w:gridSpan w:val="2"/>
          </w:tcPr>
          <w:p w14:paraId="7DFC5E1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55B31F4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53C3CF2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A2296E" w:rsidRPr="00CB6D40" w14:paraId="4E1A8802" w14:textId="77777777" w:rsidTr="00904FBB">
        <w:tc>
          <w:tcPr>
            <w:tcW w:w="2254" w:type="dxa"/>
          </w:tcPr>
          <w:p w14:paraId="13F8A4DC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No usage</w:t>
            </w:r>
          </w:p>
        </w:tc>
        <w:tc>
          <w:tcPr>
            <w:tcW w:w="1127" w:type="dxa"/>
          </w:tcPr>
          <w:p w14:paraId="44D9561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60C8F68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18A6F6D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858160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5.0</w:t>
            </w:r>
          </w:p>
        </w:tc>
        <w:tc>
          <w:tcPr>
            <w:tcW w:w="1127" w:type="dxa"/>
          </w:tcPr>
          <w:p w14:paraId="465203C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5367BF1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5.0</w:t>
            </w:r>
          </w:p>
        </w:tc>
      </w:tr>
      <w:tr w:rsidR="00A2296E" w:rsidRPr="00CB6D40" w14:paraId="520A307E" w14:textId="77777777" w:rsidTr="00904FBB">
        <w:tc>
          <w:tcPr>
            <w:tcW w:w="2254" w:type="dxa"/>
          </w:tcPr>
          <w:p w14:paraId="6AE08679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Daily</w:t>
            </w:r>
          </w:p>
        </w:tc>
        <w:tc>
          <w:tcPr>
            <w:tcW w:w="1127" w:type="dxa"/>
          </w:tcPr>
          <w:p w14:paraId="4293B05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14:paraId="36DFDDA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8.9</w:t>
            </w:r>
          </w:p>
        </w:tc>
        <w:tc>
          <w:tcPr>
            <w:tcW w:w="1127" w:type="dxa"/>
          </w:tcPr>
          <w:p w14:paraId="4548364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4</w:t>
            </w:r>
          </w:p>
        </w:tc>
        <w:tc>
          <w:tcPr>
            <w:tcW w:w="1127" w:type="dxa"/>
          </w:tcPr>
          <w:p w14:paraId="7E57020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3.2</w:t>
            </w:r>
          </w:p>
        </w:tc>
        <w:tc>
          <w:tcPr>
            <w:tcW w:w="1127" w:type="dxa"/>
          </w:tcPr>
          <w:p w14:paraId="6AF4D3C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4D6C627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.9</w:t>
            </w:r>
          </w:p>
        </w:tc>
      </w:tr>
      <w:tr w:rsidR="00A2296E" w:rsidRPr="00CB6D40" w14:paraId="616C9555" w14:textId="77777777" w:rsidTr="00904FBB">
        <w:tc>
          <w:tcPr>
            <w:tcW w:w="2254" w:type="dxa"/>
          </w:tcPr>
          <w:p w14:paraId="6BF333A1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Weekly</w:t>
            </w:r>
          </w:p>
        </w:tc>
        <w:tc>
          <w:tcPr>
            <w:tcW w:w="1127" w:type="dxa"/>
          </w:tcPr>
          <w:p w14:paraId="6C1089D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5185F68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1.6</w:t>
            </w:r>
          </w:p>
        </w:tc>
        <w:tc>
          <w:tcPr>
            <w:tcW w:w="1127" w:type="dxa"/>
          </w:tcPr>
          <w:p w14:paraId="1B4F235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14:paraId="460A631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7.9</w:t>
            </w:r>
          </w:p>
        </w:tc>
        <w:tc>
          <w:tcPr>
            <w:tcW w:w="1127" w:type="dxa"/>
          </w:tcPr>
          <w:p w14:paraId="1789527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0A2C52A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.5</w:t>
            </w:r>
          </w:p>
        </w:tc>
      </w:tr>
      <w:tr w:rsidR="00A2296E" w:rsidRPr="00CB6D40" w14:paraId="5115EA94" w14:textId="77777777" w:rsidTr="00904FBB">
        <w:tc>
          <w:tcPr>
            <w:tcW w:w="2254" w:type="dxa"/>
          </w:tcPr>
          <w:p w14:paraId="1DA9B998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Monthly</w:t>
            </w:r>
          </w:p>
        </w:tc>
        <w:tc>
          <w:tcPr>
            <w:tcW w:w="1127" w:type="dxa"/>
          </w:tcPr>
          <w:p w14:paraId="1341BC4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5BE0FB9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)</w:t>
            </w:r>
          </w:p>
        </w:tc>
        <w:tc>
          <w:tcPr>
            <w:tcW w:w="1127" w:type="dxa"/>
          </w:tcPr>
          <w:p w14:paraId="61216743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59835C2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0.0</w:t>
            </w:r>
          </w:p>
        </w:tc>
        <w:tc>
          <w:tcPr>
            <w:tcW w:w="1127" w:type="dxa"/>
          </w:tcPr>
          <w:p w14:paraId="1F72B303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0E4A3D1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1433AB62" w14:textId="77777777" w:rsidTr="00904FBB">
        <w:tc>
          <w:tcPr>
            <w:tcW w:w="2254" w:type="dxa"/>
          </w:tcPr>
          <w:p w14:paraId="50D50017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Reason for usage</w:t>
            </w:r>
          </w:p>
        </w:tc>
        <w:tc>
          <w:tcPr>
            <w:tcW w:w="2254" w:type="dxa"/>
            <w:gridSpan w:val="2"/>
          </w:tcPr>
          <w:p w14:paraId="1671416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11E6FE7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65BCB9E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A2296E" w:rsidRPr="00CB6D40" w14:paraId="3BE76EA2" w14:textId="77777777" w:rsidTr="00904FBB">
        <w:tc>
          <w:tcPr>
            <w:tcW w:w="2254" w:type="dxa"/>
          </w:tcPr>
          <w:p w14:paraId="1D427C63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No usage</w:t>
            </w:r>
          </w:p>
        </w:tc>
        <w:tc>
          <w:tcPr>
            <w:tcW w:w="1127" w:type="dxa"/>
          </w:tcPr>
          <w:p w14:paraId="1AAA94C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1D1A02E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09ED969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7AB69CF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3.3</w:t>
            </w:r>
          </w:p>
        </w:tc>
        <w:tc>
          <w:tcPr>
            <w:tcW w:w="1127" w:type="dxa"/>
          </w:tcPr>
          <w:p w14:paraId="4AB134A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0B3CF09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6.7</w:t>
            </w:r>
          </w:p>
        </w:tc>
      </w:tr>
      <w:tr w:rsidR="00A2296E" w:rsidRPr="00CB6D40" w14:paraId="06E68F02" w14:textId="77777777" w:rsidTr="00904FBB">
        <w:tc>
          <w:tcPr>
            <w:tcW w:w="2254" w:type="dxa"/>
          </w:tcPr>
          <w:p w14:paraId="388C0E26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Reports</w:t>
            </w:r>
          </w:p>
        </w:tc>
        <w:tc>
          <w:tcPr>
            <w:tcW w:w="1127" w:type="dxa"/>
          </w:tcPr>
          <w:p w14:paraId="7007A4B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046E34F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.0</w:t>
            </w:r>
          </w:p>
        </w:tc>
        <w:tc>
          <w:tcPr>
            <w:tcW w:w="1127" w:type="dxa"/>
          </w:tcPr>
          <w:p w14:paraId="6A8B3E0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AD7041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.0</w:t>
            </w:r>
          </w:p>
        </w:tc>
        <w:tc>
          <w:tcPr>
            <w:tcW w:w="1127" w:type="dxa"/>
          </w:tcPr>
          <w:p w14:paraId="25C4714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7C3B382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18176CAE" w14:textId="77777777" w:rsidTr="00904FBB">
        <w:tc>
          <w:tcPr>
            <w:tcW w:w="2254" w:type="dxa"/>
          </w:tcPr>
          <w:p w14:paraId="5608FAFE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Images</w:t>
            </w:r>
          </w:p>
        </w:tc>
        <w:tc>
          <w:tcPr>
            <w:tcW w:w="1127" w:type="dxa"/>
          </w:tcPr>
          <w:p w14:paraId="3191D61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42CFE95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1.8</w:t>
            </w:r>
          </w:p>
        </w:tc>
        <w:tc>
          <w:tcPr>
            <w:tcW w:w="1127" w:type="dxa"/>
          </w:tcPr>
          <w:p w14:paraId="3D3730B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3</w:t>
            </w:r>
          </w:p>
        </w:tc>
        <w:tc>
          <w:tcPr>
            <w:tcW w:w="1127" w:type="dxa"/>
          </w:tcPr>
          <w:p w14:paraId="0954468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9.1</w:t>
            </w:r>
          </w:p>
        </w:tc>
        <w:tc>
          <w:tcPr>
            <w:tcW w:w="1127" w:type="dxa"/>
          </w:tcPr>
          <w:p w14:paraId="01227A6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22BF186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9.1</w:t>
            </w:r>
          </w:p>
        </w:tc>
      </w:tr>
      <w:tr w:rsidR="00A2296E" w:rsidRPr="00CB6D40" w14:paraId="1EC47255" w14:textId="77777777" w:rsidTr="00904FBB">
        <w:tc>
          <w:tcPr>
            <w:tcW w:w="2254" w:type="dxa"/>
          </w:tcPr>
          <w:p w14:paraId="55B0FE9A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Both</w:t>
            </w:r>
          </w:p>
        </w:tc>
        <w:tc>
          <w:tcPr>
            <w:tcW w:w="1127" w:type="dxa"/>
          </w:tcPr>
          <w:p w14:paraId="022442A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441E0DF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9.4</w:t>
            </w:r>
          </w:p>
        </w:tc>
        <w:tc>
          <w:tcPr>
            <w:tcW w:w="1127" w:type="dxa"/>
          </w:tcPr>
          <w:p w14:paraId="500B460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1</w:t>
            </w:r>
          </w:p>
        </w:tc>
        <w:tc>
          <w:tcPr>
            <w:tcW w:w="1127" w:type="dxa"/>
          </w:tcPr>
          <w:p w14:paraId="5B8B58D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7.7</w:t>
            </w:r>
          </w:p>
        </w:tc>
        <w:tc>
          <w:tcPr>
            <w:tcW w:w="1127" w:type="dxa"/>
          </w:tcPr>
          <w:p w14:paraId="0BDBC3B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08F0F3C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2.9</w:t>
            </w:r>
          </w:p>
        </w:tc>
      </w:tr>
      <w:tr w:rsidR="00A2296E" w:rsidRPr="00CB6D40" w14:paraId="153E72F7" w14:textId="77777777" w:rsidTr="00904FBB">
        <w:tc>
          <w:tcPr>
            <w:tcW w:w="2254" w:type="dxa"/>
          </w:tcPr>
          <w:p w14:paraId="7162EF55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Device used for access</w:t>
            </w:r>
          </w:p>
        </w:tc>
        <w:tc>
          <w:tcPr>
            <w:tcW w:w="2254" w:type="dxa"/>
            <w:gridSpan w:val="2"/>
          </w:tcPr>
          <w:p w14:paraId="7B84828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258FFED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20310FF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A2296E" w:rsidRPr="00CB6D40" w14:paraId="2BD1EF36" w14:textId="77777777" w:rsidTr="00904FBB">
        <w:tc>
          <w:tcPr>
            <w:tcW w:w="2254" w:type="dxa"/>
          </w:tcPr>
          <w:p w14:paraId="17CD275A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  <w:vertAlign w:val="superscript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Hosp PC</w:t>
            </w:r>
            <w:r w:rsidRPr="00CB6D40">
              <w:rPr>
                <w:rFonts w:ascii="Tahoma" w:hAnsi="Tahoma" w:cs="Tahom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27" w:type="dxa"/>
          </w:tcPr>
          <w:p w14:paraId="346B755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5</w:t>
            </w:r>
          </w:p>
        </w:tc>
        <w:tc>
          <w:tcPr>
            <w:tcW w:w="1127" w:type="dxa"/>
          </w:tcPr>
          <w:p w14:paraId="1980AB8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4.1</w:t>
            </w:r>
          </w:p>
        </w:tc>
        <w:tc>
          <w:tcPr>
            <w:tcW w:w="1127" w:type="dxa"/>
          </w:tcPr>
          <w:p w14:paraId="7840FA4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5</w:t>
            </w:r>
          </w:p>
        </w:tc>
        <w:tc>
          <w:tcPr>
            <w:tcW w:w="1127" w:type="dxa"/>
          </w:tcPr>
          <w:p w14:paraId="6FCDBA3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6.8</w:t>
            </w:r>
          </w:p>
        </w:tc>
        <w:tc>
          <w:tcPr>
            <w:tcW w:w="1127" w:type="dxa"/>
          </w:tcPr>
          <w:p w14:paraId="426E0D7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307C30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9.1</w:t>
            </w:r>
          </w:p>
        </w:tc>
      </w:tr>
      <w:tr w:rsidR="00A2296E" w:rsidRPr="00CB6D40" w14:paraId="73207E9C" w14:textId="77777777" w:rsidTr="00904FBB">
        <w:tc>
          <w:tcPr>
            <w:tcW w:w="2254" w:type="dxa"/>
          </w:tcPr>
          <w:p w14:paraId="2FD2B446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Laptop</w:t>
            </w:r>
          </w:p>
        </w:tc>
        <w:tc>
          <w:tcPr>
            <w:tcW w:w="1127" w:type="dxa"/>
          </w:tcPr>
          <w:p w14:paraId="415AAA1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E3CD55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.0</w:t>
            </w:r>
          </w:p>
        </w:tc>
        <w:tc>
          <w:tcPr>
            <w:tcW w:w="1127" w:type="dxa"/>
          </w:tcPr>
          <w:p w14:paraId="0ED1CE1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1DC0D8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0.0</w:t>
            </w:r>
          </w:p>
        </w:tc>
        <w:tc>
          <w:tcPr>
            <w:tcW w:w="1127" w:type="dxa"/>
          </w:tcPr>
          <w:p w14:paraId="11FF4D8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0A4E265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07AA6F2B" w14:textId="77777777" w:rsidTr="00904FBB">
        <w:tc>
          <w:tcPr>
            <w:tcW w:w="2254" w:type="dxa"/>
          </w:tcPr>
          <w:p w14:paraId="40A625AD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Mobile</w:t>
            </w:r>
          </w:p>
        </w:tc>
        <w:tc>
          <w:tcPr>
            <w:tcW w:w="1127" w:type="dxa"/>
          </w:tcPr>
          <w:p w14:paraId="4100333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FB8B45F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.1</w:t>
            </w:r>
          </w:p>
        </w:tc>
        <w:tc>
          <w:tcPr>
            <w:tcW w:w="1127" w:type="dxa"/>
          </w:tcPr>
          <w:p w14:paraId="2BEC64A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14:paraId="26DD05E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8.6</w:t>
            </w:r>
          </w:p>
        </w:tc>
        <w:tc>
          <w:tcPr>
            <w:tcW w:w="1127" w:type="dxa"/>
          </w:tcPr>
          <w:p w14:paraId="08371B4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451D148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4.3</w:t>
            </w:r>
          </w:p>
        </w:tc>
      </w:tr>
      <w:tr w:rsidR="00A2296E" w:rsidRPr="00CB6D40" w14:paraId="59B18065" w14:textId="77777777" w:rsidTr="00904FBB">
        <w:tc>
          <w:tcPr>
            <w:tcW w:w="2254" w:type="dxa"/>
          </w:tcPr>
          <w:p w14:paraId="30778775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Hosp PC, Mobile</w:t>
            </w:r>
          </w:p>
        </w:tc>
        <w:tc>
          <w:tcPr>
            <w:tcW w:w="1127" w:type="dxa"/>
          </w:tcPr>
          <w:p w14:paraId="74946E3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7D56191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6B0D55CE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79A1A09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0</w:t>
            </w:r>
          </w:p>
        </w:tc>
        <w:tc>
          <w:tcPr>
            <w:tcW w:w="1127" w:type="dxa"/>
          </w:tcPr>
          <w:p w14:paraId="4899C7B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4E8EDC9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59E2D8EA" w14:textId="77777777" w:rsidTr="00904FBB">
        <w:tc>
          <w:tcPr>
            <w:tcW w:w="2254" w:type="dxa"/>
          </w:tcPr>
          <w:p w14:paraId="09977FFB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Hosp PC, Laptop, Mobile</w:t>
            </w:r>
          </w:p>
        </w:tc>
        <w:tc>
          <w:tcPr>
            <w:tcW w:w="1127" w:type="dxa"/>
          </w:tcPr>
          <w:p w14:paraId="1415792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16D4C2A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7B3B539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E0264B4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0</w:t>
            </w:r>
          </w:p>
        </w:tc>
        <w:tc>
          <w:tcPr>
            <w:tcW w:w="1127" w:type="dxa"/>
          </w:tcPr>
          <w:p w14:paraId="2CDE24AF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6132188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1CF60CC1" w14:textId="77777777" w:rsidTr="00904FBB">
        <w:tc>
          <w:tcPr>
            <w:tcW w:w="2254" w:type="dxa"/>
          </w:tcPr>
          <w:p w14:paraId="6EA870DB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Preferred location for access</w:t>
            </w:r>
          </w:p>
        </w:tc>
        <w:tc>
          <w:tcPr>
            <w:tcW w:w="2254" w:type="dxa"/>
            <w:gridSpan w:val="2"/>
          </w:tcPr>
          <w:p w14:paraId="4EFE785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135AB7E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254" w:type="dxa"/>
            <w:gridSpan w:val="2"/>
          </w:tcPr>
          <w:p w14:paraId="1A4D27A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A2296E" w:rsidRPr="00CB6D40" w14:paraId="3CC0D77F" w14:textId="77777777" w:rsidTr="00904FBB">
        <w:tc>
          <w:tcPr>
            <w:tcW w:w="2254" w:type="dxa"/>
          </w:tcPr>
          <w:p w14:paraId="2654039C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No preferred access</w:t>
            </w:r>
          </w:p>
        </w:tc>
        <w:tc>
          <w:tcPr>
            <w:tcW w:w="1127" w:type="dxa"/>
          </w:tcPr>
          <w:p w14:paraId="001B33B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2E9AD3B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04B9A34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60B888D8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  <w:tc>
          <w:tcPr>
            <w:tcW w:w="1127" w:type="dxa"/>
          </w:tcPr>
          <w:p w14:paraId="2266A1F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660058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0</w:t>
            </w:r>
          </w:p>
        </w:tc>
      </w:tr>
      <w:tr w:rsidR="00A2296E" w:rsidRPr="00CB6D40" w14:paraId="6937AE5F" w14:textId="77777777" w:rsidTr="00904FBB">
        <w:tc>
          <w:tcPr>
            <w:tcW w:w="2254" w:type="dxa"/>
          </w:tcPr>
          <w:p w14:paraId="4D17F99A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Computers in my department only</w:t>
            </w:r>
          </w:p>
        </w:tc>
        <w:tc>
          <w:tcPr>
            <w:tcW w:w="1127" w:type="dxa"/>
          </w:tcPr>
          <w:p w14:paraId="2BCF7A50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14:paraId="5194221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7.1</w:t>
            </w:r>
          </w:p>
        </w:tc>
        <w:tc>
          <w:tcPr>
            <w:tcW w:w="1127" w:type="dxa"/>
          </w:tcPr>
          <w:p w14:paraId="3AEC635C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14:paraId="19AC9132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7.1</w:t>
            </w:r>
          </w:p>
        </w:tc>
        <w:tc>
          <w:tcPr>
            <w:tcW w:w="1127" w:type="dxa"/>
          </w:tcPr>
          <w:p w14:paraId="0C4AFDAA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3F215B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.9</w:t>
            </w:r>
          </w:p>
        </w:tc>
      </w:tr>
      <w:tr w:rsidR="00A2296E" w:rsidRPr="00CB6D40" w14:paraId="4B1B1897" w14:textId="77777777" w:rsidTr="00904FBB">
        <w:tc>
          <w:tcPr>
            <w:tcW w:w="2254" w:type="dxa"/>
          </w:tcPr>
          <w:p w14:paraId="182968C0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Radiology department only</w:t>
            </w:r>
          </w:p>
        </w:tc>
        <w:tc>
          <w:tcPr>
            <w:tcW w:w="1127" w:type="dxa"/>
          </w:tcPr>
          <w:p w14:paraId="07A4595B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4704B619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0.0</w:t>
            </w:r>
          </w:p>
        </w:tc>
        <w:tc>
          <w:tcPr>
            <w:tcW w:w="1127" w:type="dxa"/>
          </w:tcPr>
          <w:p w14:paraId="1ACAC63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7022B30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0.0</w:t>
            </w:r>
          </w:p>
        </w:tc>
        <w:tc>
          <w:tcPr>
            <w:tcW w:w="1127" w:type="dxa"/>
          </w:tcPr>
          <w:p w14:paraId="7E3AC9DD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305F17A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0.0</w:t>
            </w:r>
          </w:p>
        </w:tc>
      </w:tr>
      <w:tr w:rsidR="00A2296E" w:rsidRPr="00CB6D40" w14:paraId="39789365" w14:textId="77777777" w:rsidTr="00904FBB">
        <w:tc>
          <w:tcPr>
            <w:tcW w:w="2254" w:type="dxa"/>
          </w:tcPr>
          <w:p w14:paraId="698B3829" w14:textId="77777777" w:rsidR="00A2296E" w:rsidRPr="00CB6D40" w:rsidRDefault="00A2296E" w:rsidP="00904FB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Use both departments equally</w:t>
            </w:r>
          </w:p>
        </w:tc>
        <w:tc>
          <w:tcPr>
            <w:tcW w:w="1127" w:type="dxa"/>
          </w:tcPr>
          <w:p w14:paraId="1CF67EE6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376EF6A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4.3</w:t>
            </w:r>
          </w:p>
        </w:tc>
        <w:tc>
          <w:tcPr>
            <w:tcW w:w="1127" w:type="dxa"/>
          </w:tcPr>
          <w:p w14:paraId="36F927E1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30</w:t>
            </w:r>
          </w:p>
        </w:tc>
        <w:tc>
          <w:tcPr>
            <w:tcW w:w="1127" w:type="dxa"/>
          </w:tcPr>
          <w:p w14:paraId="0F7BB9F5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1.4</w:t>
            </w:r>
          </w:p>
        </w:tc>
        <w:tc>
          <w:tcPr>
            <w:tcW w:w="1127" w:type="dxa"/>
          </w:tcPr>
          <w:p w14:paraId="1899AFF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5B0066E7" w14:textId="77777777" w:rsidR="00A2296E" w:rsidRPr="00CB6D40" w:rsidRDefault="00A2296E" w:rsidP="00904FBB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4.3</w:t>
            </w:r>
          </w:p>
        </w:tc>
      </w:tr>
    </w:tbl>
    <w:p w14:paraId="73860DCD" w14:textId="2786E2E8" w:rsidR="005148A1" w:rsidRPr="00CB6D40" w:rsidRDefault="00A2296E" w:rsidP="00EF4F4C">
      <w:pPr>
        <w:spacing w:before="240"/>
        <w:rPr>
          <w:rFonts w:ascii="Tahoma" w:hAnsi="Tahoma" w:cs="Tahoma"/>
          <w:sz w:val="22"/>
          <w:szCs w:val="22"/>
        </w:rPr>
      </w:pPr>
      <w:r w:rsidRPr="00CB6D40">
        <w:rPr>
          <w:rFonts w:ascii="Tahoma" w:hAnsi="Tahoma" w:cs="Tahoma"/>
          <w:sz w:val="22"/>
          <w:szCs w:val="22"/>
        </w:rPr>
        <w:t>PACS</w:t>
      </w:r>
      <w:r w:rsidR="00C06752" w:rsidRPr="00CB6D40">
        <w:rPr>
          <w:rFonts w:ascii="Tahoma" w:hAnsi="Tahoma" w:cs="Tahoma"/>
          <w:sz w:val="22"/>
          <w:szCs w:val="22"/>
        </w:rPr>
        <w:t xml:space="preserve"> </w:t>
      </w:r>
      <w:r w:rsidRPr="00CB6D40">
        <w:rPr>
          <w:rFonts w:ascii="Tahoma" w:hAnsi="Tahoma" w:cs="Tahoma"/>
          <w:sz w:val="22"/>
          <w:szCs w:val="22"/>
        </w:rPr>
        <w:t>=</w:t>
      </w:r>
      <w:r w:rsidR="00C06752" w:rsidRPr="00CB6D40">
        <w:rPr>
          <w:rFonts w:ascii="Tahoma" w:hAnsi="Tahoma" w:cs="Tahoma"/>
          <w:sz w:val="22"/>
          <w:szCs w:val="22"/>
        </w:rPr>
        <w:t xml:space="preserve"> </w:t>
      </w:r>
      <w:r w:rsidRPr="00CB6D40">
        <w:rPr>
          <w:rFonts w:ascii="Tahoma" w:hAnsi="Tahoma" w:cs="Tahoma"/>
          <w:sz w:val="22"/>
          <w:szCs w:val="22"/>
        </w:rPr>
        <w:t xml:space="preserve">Picture </w:t>
      </w:r>
      <w:r w:rsidR="00C06752" w:rsidRPr="00CB6D40">
        <w:rPr>
          <w:rFonts w:ascii="Tahoma" w:hAnsi="Tahoma" w:cs="Tahoma"/>
          <w:sz w:val="22"/>
          <w:szCs w:val="22"/>
        </w:rPr>
        <w:t>A</w:t>
      </w:r>
      <w:r w:rsidRPr="00CB6D40">
        <w:rPr>
          <w:rFonts w:ascii="Tahoma" w:hAnsi="Tahoma" w:cs="Tahoma"/>
          <w:sz w:val="22"/>
          <w:szCs w:val="22"/>
        </w:rPr>
        <w:t>rchiving and Communication System; MO/REG</w:t>
      </w:r>
      <w:r w:rsidR="00C06752" w:rsidRPr="00CB6D40">
        <w:rPr>
          <w:rFonts w:ascii="Tahoma" w:hAnsi="Tahoma" w:cs="Tahoma"/>
          <w:sz w:val="22"/>
          <w:szCs w:val="22"/>
        </w:rPr>
        <w:t xml:space="preserve"> </w:t>
      </w:r>
      <w:r w:rsidRPr="00CB6D40">
        <w:rPr>
          <w:rFonts w:ascii="Tahoma" w:hAnsi="Tahoma" w:cs="Tahoma"/>
          <w:sz w:val="22"/>
          <w:szCs w:val="22"/>
        </w:rPr>
        <w:t>=</w:t>
      </w:r>
      <w:r w:rsidR="00C06752" w:rsidRPr="00CB6D40">
        <w:rPr>
          <w:rFonts w:ascii="Tahoma" w:hAnsi="Tahoma" w:cs="Tahoma"/>
          <w:sz w:val="22"/>
          <w:szCs w:val="22"/>
        </w:rPr>
        <w:t xml:space="preserve"> medical officer/registrar</w:t>
      </w:r>
      <w:r w:rsidRPr="00CB6D40">
        <w:rPr>
          <w:rFonts w:ascii="Tahoma" w:hAnsi="Tahoma" w:cs="Tahoma"/>
          <w:sz w:val="22"/>
          <w:szCs w:val="22"/>
        </w:rPr>
        <w:t>; PC</w:t>
      </w:r>
      <w:r w:rsidR="00C06752" w:rsidRPr="00CB6D40">
        <w:rPr>
          <w:rFonts w:ascii="Tahoma" w:hAnsi="Tahoma" w:cs="Tahoma"/>
          <w:sz w:val="22"/>
          <w:szCs w:val="22"/>
        </w:rPr>
        <w:t xml:space="preserve"> </w:t>
      </w:r>
      <w:r w:rsidRPr="00CB6D40">
        <w:rPr>
          <w:rFonts w:ascii="Tahoma" w:hAnsi="Tahoma" w:cs="Tahoma"/>
          <w:sz w:val="22"/>
          <w:szCs w:val="22"/>
        </w:rPr>
        <w:t xml:space="preserve">= </w:t>
      </w:r>
      <w:r w:rsidR="00C06752" w:rsidRPr="00CB6D40">
        <w:rPr>
          <w:rFonts w:ascii="Tahoma" w:hAnsi="Tahoma" w:cs="Tahoma"/>
          <w:sz w:val="22"/>
          <w:szCs w:val="22"/>
        </w:rPr>
        <w:t>p</w:t>
      </w:r>
      <w:r w:rsidRPr="00CB6D40">
        <w:rPr>
          <w:rFonts w:ascii="Tahoma" w:hAnsi="Tahoma" w:cs="Tahoma"/>
          <w:sz w:val="22"/>
          <w:szCs w:val="22"/>
        </w:rPr>
        <w:t>ersonal computer</w:t>
      </w:r>
    </w:p>
    <w:p w14:paraId="43AB2773" w14:textId="77777777" w:rsidR="00EF4F4C" w:rsidRPr="00CB6D40" w:rsidRDefault="00EF4F4C" w:rsidP="00EF4F4C">
      <w:pPr>
        <w:spacing w:before="240"/>
        <w:rPr>
          <w:rFonts w:ascii="Tahoma" w:hAnsi="Tahoma" w:cs="Tahoma"/>
          <w:sz w:val="22"/>
          <w:szCs w:val="22"/>
        </w:rPr>
      </w:pPr>
    </w:p>
    <w:p w14:paraId="1549CF23" w14:textId="77777777" w:rsidR="00EF4F4C" w:rsidRPr="00CB6D40" w:rsidRDefault="00EF4F4C" w:rsidP="00EF4F4C">
      <w:pPr>
        <w:spacing w:before="240"/>
        <w:rPr>
          <w:rFonts w:ascii="Tahoma" w:hAnsi="Tahoma" w:cs="Tahoma"/>
        </w:rPr>
      </w:pPr>
    </w:p>
    <w:p w14:paraId="3BF7A32E" w14:textId="77777777" w:rsidR="00EF4F4C" w:rsidRPr="00CB6D40" w:rsidRDefault="00EF4F4C" w:rsidP="00EF4F4C">
      <w:pPr>
        <w:spacing w:after="120" w:line="360" w:lineRule="auto"/>
        <w:jc w:val="both"/>
        <w:rPr>
          <w:rFonts w:ascii="Tahoma" w:hAnsi="Tahoma" w:cs="Tahoma"/>
          <w:b/>
          <w:bCs/>
        </w:rPr>
      </w:pPr>
      <w:proofErr w:type="gramStart"/>
      <w:r w:rsidRPr="00CB6D40">
        <w:rPr>
          <w:rFonts w:ascii="Tahoma" w:hAnsi="Tahoma" w:cs="Tahoma"/>
          <w:b/>
          <w:bCs/>
        </w:rPr>
        <w:t>Suppl. 5.</w:t>
      </w:r>
      <w:proofErr w:type="gramEnd"/>
      <w:r w:rsidRPr="00CB6D40">
        <w:rPr>
          <w:rFonts w:ascii="Tahoma" w:hAnsi="Tahoma" w:cs="Tahoma"/>
          <w:b/>
          <w:bCs/>
        </w:rPr>
        <w:t xml:space="preserve"> Challenges in the use of PA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4"/>
        <w:gridCol w:w="1887"/>
        <w:gridCol w:w="2031"/>
      </w:tblGrid>
      <w:tr w:rsidR="00EF4F4C" w:rsidRPr="00CB6D40" w14:paraId="4E2EA6BC" w14:textId="77777777" w:rsidTr="009A700C">
        <w:tc>
          <w:tcPr>
            <w:tcW w:w="2880" w:type="pct"/>
          </w:tcPr>
          <w:p w14:paraId="263BE092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21" w:type="pct"/>
          </w:tcPr>
          <w:p w14:paraId="6223181B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Frequency</w:t>
            </w:r>
          </w:p>
          <w:p w14:paraId="7760A031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099" w:type="pct"/>
          </w:tcPr>
          <w:p w14:paraId="50EE7694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Percentage</w:t>
            </w:r>
          </w:p>
          <w:p w14:paraId="6747F27E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b/>
                <w:bCs/>
                <w:sz w:val="24"/>
                <w:szCs w:val="24"/>
              </w:rPr>
              <w:t>(%)</w:t>
            </w:r>
          </w:p>
        </w:tc>
      </w:tr>
      <w:tr w:rsidR="00EF4F4C" w:rsidRPr="00CB6D40" w14:paraId="56984D68" w14:textId="77777777" w:rsidTr="009A700C">
        <w:tc>
          <w:tcPr>
            <w:tcW w:w="2880" w:type="pct"/>
          </w:tcPr>
          <w:p w14:paraId="6EBF67C4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Connectivity issues</w:t>
            </w:r>
          </w:p>
        </w:tc>
        <w:tc>
          <w:tcPr>
            <w:tcW w:w="1021" w:type="pct"/>
          </w:tcPr>
          <w:p w14:paraId="3FFCB281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2</w:t>
            </w:r>
          </w:p>
        </w:tc>
        <w:tc>
          <w:tcPr>
            <w:tcW w:w="1099" w:type="pct"/>
          </w:tcPr>
          <w:p w14:paraId="5C58D2B5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3.6</w:t>
            </w:r>
          </w:p>
        </w:tc>
      </w:tr>
      <w:tr w:rsidR="00EF4F4C" w:rsidRPr="00CB6D40" w14:paraId="7923DB20" w14:textId="77777777" w:rsidTr="009A700C">
        <w:tc>
          <w:tcPr>
            <w:tcW w:w="2880" w:type="pct"/>
          </w:tcPr>
          <w:p w14:paraId="2BDE7EF3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Device issues/workstations</w:t>
            </w:r>
          </w:p>
        </w:tc>
        <w:tc>
          <w:tcPr>
            <w:tcW w:w="1021" w:type="pct"/>
          </w:tcPr>
          <w:p w14:paraId="11B906E6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9</w:t>
            </w:r>
          </w:p>
        </w:tc>
        <w:tc>
          <w:tcPr>
            <w:tcW w:w="1099" w:type="pct"/>
          </w:tcPr>
          <w:p w14:paraId="024A5823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8.8</w:t>
            </w:r>
          </w:p>
        </w:tc>
      </w:tr>
      <w:tr w:rsidR="00EF4F4C" w:rsidRPr="00CB6D40" w14:paraId="7AAAFAD6" w14:textId="77777777" w:rsidTr="009A700C">
        <w:tc>
          <w:tcPr>
            <w:tcW w:w="2880" w:type="pct"/>
          </w:tcPr>
          <w:p w14:paraId="6F9A6578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Mobile PACS issues</w:t>
            </w:r>
          </w:p>
        </w:tc>
        <w:tc>
          <w:tcPr>
            <w:tcW w:w="1021" w:type="pct"/>
          </w:tcPr>
          <w:p w14:paraId="11338D54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7</w:t>
            </w:r>
          </w:p>
        </w:tc>
        <w:tc>
          <w:tcPr>
            <w:tcW w:w="1099" w:type="pct"/>
          </w:tcPr>
          <w:p w14:paraId="01C1962D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25.7</w:t>
            </w:r>
          </w:p>
        </w:tc>
      </w:tr>
      <w:tr w:rsidR="00EF4F4C" w:rsidRPr="00CB6D40" w14:paraId="450CA6A3" w14:textId="77777777" w:rsidTr="009A700C">
        <w:tc>
          <w:tcPr>
            <w:tcW w:w="2880" w:type="pct"/>
          </w:tcPr>
          <w:p w14:paraId="0C65D052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Unavailable reports on system</w:t>
            </w:r>
          </w:p>
        </w:tc>
        <w:tc>
          <w:tcPr>
            <w:tcW w:w="1021" w:type="pct"/>
          </w:tcPr>
          <w:p w14:paraId="38F58579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1</w:t>
            </w:r>
          </w:p>
        </w:tc>
        <w:tc>
          <w:tcPr>
            <w:tcW w:w="1099" w:type="pct"/>
          </w:tcPr>
          <w:p w14:paraId="3E0E48D3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6.7</w:t>
            </w:r>
          </w:p>
        </w:tc>
      </w:tr>
      <w:tr w:rsidR="00EF4F4C" w:rsidRPr="00CB6D40" w14:paraId="527B03D2" w14:textId="77777777" w:rsidTr="009A700C">
        <w:tc>
          <w:tcPr>
            <w:tcW w:w="2880" w:type="pct"/>
          </w:tcPr>
          <w:p w14:paraId="116188D8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Unavailable image on system</w:t>
            </w:r>
          </w:p>
        </w:tc>
        <w:tc>
          <w:tcPr>
            <w:tcW w:w="1021" w:type="pct"/>
          </w:tcPr>
          <w:p w14:paraId="65CB80D6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9</w:t>
            </w:r>
          </w:p>
        </w:tc>
        <w:tc>
          <w:tcPr>
            <w:tcW w:w="1099" w:type="pct"/>
          </w:tcPr>
          <w:p w14:paraId="4B1A7EB0" w14:textId="77777777" w:rsidR="00EF4F4C" w:rsidRPr="00CB6D40" w:rsidRDefault="00EF4F4C" w:rsidP="009A700C">
            <w:pPr>
              <w:rPr>
                <w:rFonts w:ascii="Tahoma" w:hAnsi="Tahoma" w:cs="Tahoma"/>
                <w:sz w:val="24"/>
                <w:szCs w:val="24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3.6</w:t>
            </w:r>
          </w:p>
        </w:tc>
      </w:tr>
      <w:tr w:rsidR="00EF4F4C" w:rsidRPr="00CB6D40" w14:paraId="5DF59F16" w14:textId="77777777" w:rsidTr="009A700C">
        <w:tc>
          <w:tcPr>
            <w:tcW w:w="2880" w:type="pct"/>
          </w:tcPr>
          <w:p w14:paraId="544E7FFB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Training issues</w:t>
            </w:r>
          </w:p>
        </w:tc>
        <w:tc>
          <w:tcPr>
            <w:tcW w:w="1021" w:type="pct"/>
          </w:tcPr>
          <w:p w14:paraId="6290A137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8</w:t>
            </w:r>
          </w:p>
        </w:tc>
        <w:tc>
          <w:tcPr>
            <w:tcW w:w="1099" w:type="pct"/>
          </w:tcPr>
          <w:p w14:paraId="61859D6F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2.1</w:t>
            </w:r>
          </w:p>
        </w:tc>
      </w:tr>
      <w:tr w:rsidR="00EF4F4C" w:rsidRPr="00CB6D40" w14:paraId="3DFD01A9" w14:textId="77777777" w:rsidTr="009A700C">
        <w:tc>
          <w:tcPr>
            <w:tcW w:w="2880" w:type="pct"/>
          </w:tcPr>
          <w:p w14:paraId="32E5012F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Typing errors in patients’ names</w:t>
            </w:r>
          </w:p>
        </w:tc>
        <w:tc>
          <w:tcPr>
            <w:tcW w:w="1021" w:type="pct"/>
          </w:tcPr>
          <w:p w14:paraId="166B3B06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</w:t>
            </w:r>
          </w:p>
        </w:tc>
        <w:tc>
          <w:tcPr>
            <w:tcW w:w="1099" w:type="pct"/>
          </w:tcPr>
          <w:p w14:paraId="2AC40B94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.6</w:t>
            </w:r>
          </w:p>
        </w:tc>
      </w:tr>
      <w:tr w:rsidR="00EF4F4C" w:rsidRPr="00CB6D40" w14:paraId="7CF789E2" w14:textId="77777777" w:rsidTr="009A700C">
        <w:tc>
          <w:tcPr>
            <w:tcW w:w="2880" w:type="pct"/>
          </w:tcPr>
          <w:p w14:paraId="2E358284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No challenges</w:t>
            </w:r>
          </w:p>
        </w:tc>
        <w:tc>
          <w:tcPr>
            <w:tcW w:w="1021" w:type="pct"/>
          </w:tcPr>
          <w:p w14:paraId="55DCDECA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</w:t>
            </w:r>
          </w:p>
        </w:tc>
        <w:tc>
          <w:tcPr>
            <w:tcW w:w="1099" w:type="pct"/>
          </w:tcPr>
          <w:p w14:paraId="155BC73F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0.6</w:t>
            </w:r>
          </w:p>
        </w:tc>
      </w:tr>
      <w:tr w:rsidR="00EF4F4C" w:rsidRPr="00CB6D40" w14:paraId="30AE7540" w14:textId="77777777" w:rsidTr="009A700C">
        <w:tc>
          <w:tcPr>
            <w:tcW w:w="2880" w:type="pct"/>
          </w:tcPr>
          <w:p w14:paraId="3F71A6AD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Advanced imaging manipulation</w:t>
            </w:r>
          </w:p>
        </w:tc>
        <w:tc>
          <w:tcPr>
            <w:tcW w:w="1021" w:type="pct"/>
          </w:tcPr>
          <w:p w14:paraId="06141331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5</w:t>
            </w:r>
          </w:p>
        </w:tc>
        <w:tc>
          <w:tcPr>
            <w:tcW w:w="1099" w:type="pct"/>
          </w:tcPr>
          <w:p w14:paraId="4B30F832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7.6</w:t>
            </w:r>
          </w:p>
        </w:tc>
      </w:tr>
      <w:tr w:rsidR="00EF4F4C" w:rsidRPr="00CB6D40" w14:paraId="76690A57" w14:textId="77777777" w:rsidTr="009A700C">
        <w:tc>
          <w:tcPr>
            <w:tcW w:w="2880" w:type="pct"/>
          </w:tcPr>
          <w:p w14:paraId="2FD4DEFC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Unit/departments out of site</w:t>
            </w:r>
          </w:p>
        </w:tc>
        <w:tc>
          <w:tcPr>
            <w:tcW w:w="1021" w:type="pct"/>
          </w:tcPr>
          <w:p w14:paraId="147B2F02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1099" w:type="pct"/>
          </w:tcPr>
          <w:p w14:paraId="54C721D0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6.1</w:t>
            </w:r>
          </w:p>
        </w:tc>
      </w:tr>
      <w:tr w:rsidR="00EF4F4C" w:rsidRPr="00CB6D40" w14:paraId="72FFE2E6" w14:textId="77777777" w:rsidTr="009A700C">
        <w:tc>
          <w:tcPr>
            <w:tcW w:w="2880" w:type="pct"/>
          </w:tcPr>
          <w:p w14:paraId="36BEAD62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Logins differ</w:t>
            </w:r>
          </w:p>
        </w:tc>
        <w:tc>
          <w:tcPr>
            <w:tcW w:w="1021" w:type="pct"/>
          </w:tcPr>
          <w:p w14:paraId="4C0E5328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099" w:type="pct"/>
          </w:tcPr>
          <w:p w14:paraId="5C98F51B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.5</w:t>
            </w:r>
          </w:p>
        </w:tc>
      </w:tr>
      <w:tr w:rsidR="00EF4F4C" w:rsidRPr="00CB6D40" w14:paraId="656255C5" w14:textId="77777777" w:rsidTr="009A700C">
        <w:tc>
          <w:tcPr>
            <w:tcW w:w="2880" w:type="pct"/>
          </w:tcPr>
          <w:p w14:paraId="5DB08671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System goes off during loadshedding</w:t>
            </w:r>
          </w:p>
        </w:tc>
        <w:tc>
          <w:tcPr>
            <w:tcW w:w="1021" w:type="pct"/>
          </w:tcPr>
          <w:p w14:paraId="582284AD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1099" w:type="pct"/>
          </w:tcPr>
          <w:p w14:paraId="3F48C2B4" w14:textId="77777777" w:rsidR="00EF4F4C" w:rsidRPr="00CB6D40" w:rsidRDefault="00EF4F4C" w:rsidP="009A700C">
            <w:pPr>
              <w:rPr>
                <w:rFonts w:ascii="Tahoma" w:hAnsi="Tahoma" w:cs="Tahoma"/>
                <w:b/>
                <w:bCs/>
                <w:sz w:val="24"/>
                <w:szCs w:val="24"/>
                <w:u w:val="single"/>
              </w:rPr>
            </w:pPr>
            <w:r w:rsidRPr="00CB6D40">
              <w:rPr>
                <w:rFonts w:ascii="Tahoma" w:hAnsi="Tahoma" w:cs="Tahoma"/>
                <w:sz w:val="24"/>
                <w:szCs w:val="24"/>
              </w:rPr>
              <w:t>1.5</w:t>
            </w:r>
          </w:p>
        </w:tc>
      </w:tr>
    </w:tbl>
    <w:p w14:paraId="0881535E" w14:textId="77777777" w:rsidR="00EF4F4C" w:rsidRPr="00CB6D40" w:rsidRDefault="00EF4F4C" w:rsidP="00EF4F4C">
      <w:pPr>
        <w:spacing w:line="480" w:lineRule="auto"/>
        <w:jc w:val="both"/>
        <w:rPr>
          <w:rFonts w:ascii="Tahoma" w:hAnsi="Tahoma" w:cs="Tahoma"/>
        </w:rPr>
      </w:pPr>
    </w:p>
    <w:p w14:paraId="46CC398B" w14:textId="77777777" w:rsidR="005148A1" w:rsidRPr="00CB6D40" w:rsidRDefault="005148A1" w:rsidP="00670C12">
      <w:pPr>
        <w:spacing w:line="480" w:lineRule="auto"/>
        <w:jc w:val="both"/>
        <w:rPr>
          <w:rFonts w:ascii="Tahoma" w:hAnsi="Tahoma" w:cs="Tahoma"/>
        </w:rPr>
      </w:pPr>
    </w:p>
    <w:sectPr w:rsidR="005148A1" w:rsidRPr="00CB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5DB56" w14:textId="77777777" w:rsidR="005164B6" w:rsidRDefault="005164B6" w:rsidP="00D21FFE">
      <w:pPr>
        <w:spacing w:after="0" w:line="240" w:lineRule="auto"/>
      </w:pPr>
      <w:r>
        <w:separator/>
      </w:r>
    </w:p>
  </w:endnote>
  <w:endnote w:type="continuationSeparator" w:id="0">
    <w:p w14:paraId="76BC6CF6" w14:textId="77777777" w:rsidR="005164B6" w:rsidRDefault="005164B6" w:rsidP="00D21FFE">
      <w:pPr>
        <w:spacing w:after="0" w:line="240" w:lineRule="auto"/>
      </w:pPr>
      <w:r>
        <w:continuationSeparator/>
      </w:r>
    </w:p>
  </w:endnote>
  <w:endnote w:type="continuationNotice" w:id="1">
    <w:p w14:paraId="4B257A18" w14:textId="77777777" w:rsidR="005164B6" w:rsidRDefault="005164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320299" w14:textId="77777777" w:rsidR="005164B6" w:rsidRDefault="005164B6" w:rsidP="00D21FFE">
      <w:pPr>
        <w:spacing w:after="0" w:line="240" w:lineRule="auto"/>
      </w:pPr>
      <w:r>
        <w:separator/>
      </w:r>
    </w:p>
  </w:footnote>
  <w:footnote w:type="continuationSeparator" w:id="0">
    <w:p w14:paraId="5ACB024E" w14:textId="77777777" w:rsidR="005164B6" w:rsidRDefault="005164B6" w:rsidP="00D21FFE">
      <w:pPr>
        <w:spacing w:after="0" w:line="240" w:lineRule="auto"/>
      </w:pPr>
      <w:r>
        <w:continuationSeparator/>
      </w:r>
    </w:p>
  </w:footnote>
  <w:footnote w:type="continuationNotice" w:id="1">
    <w:p w14:paraId="406397FE" w14:textId="77777777" w:rsidR="005164B6" w:rsidRDefault="005164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20B05"/>
    <w:multiLevelType w:val="hybridMultilevel"/>
    <w:tmpl w:val="3CB2E1BE"/>
    <w:lvl w:ilvl="0" w:tplc="B2807DB6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6455A8"/>
    <w:multiLevelType w:val="hybridMultilevel"/>
    <w:tmpl w:val="0394BB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FB4DD2"/>
    <w:multiLevelType w:val="hybridMultilevel"/>
    <w:tmpl w:val="0394BB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24FF7"/>
    <w:rsid w:val="00001A4D"/>
    <w:rsid w:val="00001AAD"/>
    <w:rsid w:val="0000414A"/>
    <w:rsid w:val="0000466E"/>
    <w:rsid w:val="00006CB7"/>
    <w:rsid w:val="00007039"/>
    <w:rsid w:val="00007180"/>
    <w:rsid w:val="00007D0E"/>
    <w:rsid w:val="00010BBD"/>
    <w:rsid w:val="000116C3"/>
    <w:rsid w:val="00011DA5"/>
    <w:rsid w:val="00012449"/>
    <w:rsid w:val="000135C8"/>
    <w:rsid w:val="00013BDB"/>
    <w:rsid w:val="0001411B"/>
    <w:rsid w:val="00015782"/>
    <w:rsid w:val="0001624C"/>
    <w:rsid w:val="00020AB4"/>
    <w:rsid w:val="00022585"/>
    <w:rsid w:val="00023155"/>
    <w:rsid w:val="00023C9C"/>
    <w:rsid w:val="00024848"/>
    <w:rsid w:val="00024A57"/>
    <w:rsid w:val="00024D8C"/>
    <w:rsid w:val="00030326"/>
    <w:rsid w:val="00030DFB"/>
    <w:rsid w:val="00033A66"/>
    <w:rsid w:val="0003491C"/>
    <w:rsid w:val="000349DB"/>
    <w:rsid w:val="00034AAC"/>
    <w:rsid w:val="000374D3"/>
    <w:rsid w:val="00040BDE"/>
    <w:rsid w:val="0004139A"/>
    <w:rsid w:val="000446B1"/>
    <w:rsid w:val="00045246"/>
    <w:rsid w:val="000454EA"/>
    <w:rsid w:val="000459A8"/>
    <w:rsid w:val="00045C1C"/>
    <w:rsid w:val="00046282"/>
    <w:rsid w:val="00046D3A"/>
    <w:rsid w:val="000479EE"/>
    <w:rsid w:val="00051219"/>
    <w:rsid w:val="000541FE"/>
    <w:rsid w:val="00055A0E"/>
    <w:rsid w:val="0005646E"/>
    <w:rsid w:val="00060008"/>
    <w:rsid w:val="000602D9"/>
    <w:rsid w:val="00060386"/>
    <w:rsid w:val="00060D3A"/>
    <w:rsid w:val="000614CC"/>
    <w:rsid w:val="00061DBC"/>
    <w:rsid w:val="00064DDC"/>
    <w:rsid w:val="00065092"/>
    <w:rsid w:val="00065627"/>
    <w:rsid w:val="000667B6"/>
    <w:rsid w:val="00067B6D"/>
    <w:rsid w:val="00070151"/>
    <w:rsid w:val="000718C6"/>
    <w:rsid w:val="00072DFC"/>
    <w:rsid w:val="00072F62"/>
    <w:rsid w:val="00074073"/>
    <w:rsid w:val="000741E7"/>
    <w:rsid w:val="0007512F"/>
    <w:rsid w:val="00075182"/>
    <w:rsid w:val="00075423"/>
    <w:rsid w:val="00075747"/>
    <w:rsid w:val="00076BE9"/>
    <w:rsid w:val="00077A40"/>
    <w:rsid w:val="00077B7D"/>
    <w:rsid w:val="00080325"/>
    <w:rsid w:val="00080D69"/>
    <w:rsid w:val="00081E63"/>
    <w:rsid w:val="00081E81"/>
    <w:rsid w:val="00081FDD"/>
    <w:rsid w:val="00082692"/>
    <w:rsid w:val="000831CD"/>
    <w:rsid w:val="000835FE"/>
    <w:rsid w:val="00083C64"/>
    <w:rsid w:val="0008491C"/>
    <w:rsid w:val="00084F30"/>
    <w:rsid w:val="0008561C"/>
    <w:rsid w:val="00087030"/>
    <w:rsid w:val="0009068B"/>
    <w:rsid w:val="00090DBF"/>
    <w:rsid w:val="00093997"/>
    <w:rsid w:val="000941D2"/>
    <w:rsid w:val="00095095"/>
    <w:rsid w:val="0009649C"/>
    <w:rsid w:val="000A12A3"/>
    <w:rsid w:val="000A2690"/>
    <w:rsid w:val="000A2DC6"/>
    <w:rsid w:val="000A3B27"/>
    <w:rsid w:val="000A4089"/>
    <w:rsid w:val="000A55A2"/>
    <w:rsid w:val="000A69F6"/>
    <w:rsid w:val="000A6CCD"/>
    <w:rsid w:val="000A74AD"/>
    <w:rsid w:val="000A7A22"/>
    <w:rsid w:val="000B16D8"/>
    <w:rsid w:val="000B32EA"/>
    <w:rsid w:val="000B4862"/>
    <w:rsid w:val="000C11C4"/>
    <w:rsid w:val="000C22AE"/>
    <w:rsid w:val="000C326A"/>
    <w:rsid w:val="000C37A4"/>
    <w:rsid w:val="000C3D09"/>
    <w:rsid w:val="000C64FE"/>
    <w:rsid w:val="000C7A70"/>
    <w:rsid w:val="000D1E05"/>
    <w:rsid w:val="000D3F7A"/>
    <w:rsid w:val="000D5FBD"/>
    <w:rsid w:val="000E0B79"/>
    <w:rsid w:val="000E1097"/>
    <w:rsid w:val="000E11BD"/>
    <w:rsid w:val="000E1430"/>
    <w:rsid w:val="000E1E6C"/>
    <w:rsid w:val="000E20EA"/>
    <w:rsid w:val="000E2470"/>
    <w:rsid w:val="000E2A8F"/>
    <w:rsid w:val="000E3C1A"/>
    <w:rsid w:val="000E3FF6"/>
    <w:rsid w:val="000E4FD0"/>
    <w:rsid w:val="000E65C3"/>
    <w:rsid w:val="000E673D"/>
    <w:rsid w:val="000F314F"/>
    <w:rsid w:val="000F3703"/>
    <w:rsid w:val="000F4820"/>
    <w:rsid w:val="000F5F7E"/>
    <w:rsid w:val="000F6D29"/>
    <w:rsid w:val="000F7699"/>
    <w:rsid w:val="000F7AE8"/>
    <w:rsid w:val="00102713"/>
    <w:rsid w:val="00102BA9"/>
    <w:rsid w:val="001036A5"/>
    <w:rsid w:val="001040C2"/>
    <w:rsid w:val="00105511"/>
    <w:rsid w:val="001070F2"/>
    <w:rsid w:val="00111740"/>
    <w:rsid w:val="001126F8"/>
    <w:rsid w:val="001140A8"/>
    <w:rsid w:val="0011495B"/>
    <w:rsid w:val="00114D50"/>
    <w:rsid w:val="0011656C"/>
    <w:rsid w:val="00116E57"/>
    <w:rsid w:val="001176A9"/>
    <w:rsid w:val="00117A29"/>
    <w:rsid w:val="001207D9"/>
    <w:rsid w:val="001223E1"/>
    <w:rsid w:val="00123C03"/>
    <w:rsid w:val="00123CD9"/>
    <w:rsid w:val="00127164"/>
    <w:rsid w:val="00131EAC"/>
    <w:rsid w:val="0013341E"/>
    <w:rsid w:val="001348C8"/>
    <w:rsid w:val="00135116"/>
    <w:rsid w:val="00135F89"/>
    <w:rsid w:val="001411DF"/>
    <w:rsid w:val="00141AF9"/>
    <w:rsid w:val="00141E73"/>
    <w:rsid w:val="00143169"/>
    <w:rsid w:val="00145903"/>
    <w:rsid w:val="001463AC"/>
    <w:rsid w:val="00147053"/>
    <w:rsid w:val="00147641"/>
    <w:rsid w:val="0015081E"/>
    <w:rsid w:val="0015148C"/>
    <w:rsid w:val="00151901"/>
    <w:rsid w:val="00152D93"/>
    <w:rsid w:val="001532E7"/>
    <w:rsid w:val="0015375E"/>
    <w:rsid w:val="00154B03"/>
    <w:rsid w:val="0015628E"/>
    <w:rsid w:val="001564B9"/>
    <w:rsid w:val="0015654C"/>
    <w:rsid w:val="0015671E"/>
    <w:rsid w:val="00162795"/>
    <w:rsid w:val="0016396A"/>
    <w:rsid w:val="00165058"/>
    <w:rsid w:val="00165745"/>
    <w:rsid w:val="00166488"/>
    <w:rsid w:val="00171F70"/>
    <w:rsid w:val="00172355"/>
    <w:rsid w:val="00173A31"/>
    <w:rsid w:val="00174555"/>
    <w:rsid w:val="001830DA"/>
    <w:rsid w:val="001838D2"/>
    <w:rsid w:val="00183BA7"/>
    <w:rsid w:val="00184026"/>
    <w:rsid w:val="00184B84"/>
    <w:rsid w:val="00184CA7"/>
    <w:rsid w:val="00184FA1"/>
    <w:rsid w:val="001855D7"/>
    <w:rsid w:val="00185AC1"/>
    <w:rsid w:val="00186670"/>
    <w:rsid w:val="001870C3"/>
    <w:rsid w:val="0018723B"/>
    <w:rsid w:val="00187A66"/>
    <w:rsid w:val="001927FC"/>
    <w:rsid w:val="00193FE7"/>
    <w:rsid w:val="001951BF"/>
    <w:rsid w:val="00195CE8"/>
    <w:rsid w:val="00195F7C"/>
    <w:rsid w:val="00196095"/>
    <w:rsid w:val="001963AB"/>
    <w:rsid w:val="00196C6F"/>
    <w:rsid w:val="00197000"/>
    <w:rsid w:val="00197398"/>
    <w:rsid w:val="001A0EA6"/>
    <w:rsid w:val="001A2AD4"/>
    <w:rsid w:val="001A354F"/>
    <w:rsid w:val="001A42A1"/>
    <w:rsid w:val="001A4AB6"/>
    <w:rsid w:val="001A650D"/>
    <w:rsid w:val="001B063A"/>
    <w:rsid w:val="001B1F1E"/>
    <w:rsid w:val="001B3092"/>
    <w:rsid w:val="001B49F3"/>
    <w:rsid w:val="001B4A64"/>
    <w:rsid w:val="001B4C21"/>
    <w:rsid w:val="001B5A9E"/>
    <w:rsid w:val="001B6496"/>
    <w:rsid w:val="001B72B1"/>
    <w:rsid w:val="001C1B0E"/>
    <w:rsid w:val="001C1E0C"/>
    <w:rsid w:val="001C1E5B"/>
    <w:rsid w:val="001C218E"/>
    <w:rsid w:val="001C25EE"/>
    <w:rsid w:val="001C2F48"/>
    <w:rsid w:val="001C5CE9"/>
    <w:rsid w:val="001C5EAA"/>
    <w:rsid w:val="001D0D06"/>
    <w:rsid w:val="001D0D4F"/>
    <w:rsid w:val="001D14FC"/>
    <w:rsid w:val="001D1FA0"/>
    <w:rsid w:val="001D2A5C"/>
    <w:rsid w:val="001D39C4"/>
    <w:rsid w:val="001D70D5"/>
    <w:rsid w:val="001D768F"/>
    <w:rsid w:val="001D796A"/>
    <w:rsid w:val="001D7D3D"/>
    <w:rsid w:val="001E16CD"/>
    <w:rsid w:val="001E1EAD"/>
    <w:rsid w:val="001E22DC"/>
    <w:rsid w:val="001E371B"/>
    <w:rsid w:val="001E3ACE"/>
    <w:rsid w:val="001E5080"/>
    <w:rsid w:val="001E5750"/>
    <w:rsid w:val="001E63DF"/>
    <w:rsid w:val="001E67A5"/>
    <w:rsid w:val="001E79E1"/>
    <w:rsid w:val="001F2C7C"/>
    <w:rsid w:val="001F2CE1"/>
    <w:rsid w:val="001F4299"/>
    <w:rsid w:val="001F505B"/>
    <w:rsid w:val="001F5840"/>
    <w:rsid w:val="001F5CBC"/>
    <w:rsid w:val="001F6213"/>
    <w:rsid w:val="002006AE"/>
    <w:rsid w:val="002009E8"/>
    <w:rsid w:val="0020107E"/>
    <w:rsid w:val="002016EC"/>
    <w:rsid w:val="00201CD7"/>
    <w:rsid w:val="00201D47"/>
    <w:rsid w:val="00203F1B"/>
    <w:rsid w:val="002040FB"/>
    <w:rsid w:val="00204C41"/>
    <w:rsid w:val="002058BA"/>
    <w:rsid w:val="0020745D"/>
    <w:rsid w:val="00207EE7"/>
    <w:rsid w:val="0021264B"/>
    <w:rsid w:val="00213DFC"/>
    <w:rsid w:val="00214575"/>
    <w:rsid w:val="00215D91"/>
    <w:rsid w:val="0021650C"/>
    <w:rsid w:val="00216EBC"/>
    <w:rsid w:val="002174E3"/>
    <w:rsid w:val="002215EE"/>
    <w:rsid w:val="00222BC3"/>
    <w:rsid w:val="00224617"/>
    <w:rsid w:val="0022607A"/>
    <w:rsid w:val="002261EF"/>
    <w:rsid w:val="00226FF5"/>
    <w:rsid w:val="00227489"/>
    <w:rsid w:val="00227A8A"/>
    <w:rsid w:val="00231B6B"/>
    <w:rsid w:val="002329F3"/>
    <w:rsid w:val="0023431B"/>
    <w:rsid w:val="00234EAD"/>
    <w:rsid w:val="0023575B"/>
    <w:rsid w:val="00235F2B"/>
    <w:rsid w:val="0023607E"/>
    <w:rsid w:val="002363FC"/>
    <w:rsid w:val="00237337"/>
    <w:rsid w:val="00237447"/>
    <w:rsid w:val="0024082A"/>
    <w:rsid w:val="002411C2"/>
    <w:rsid w:val="002413A3"/>
    <w:rsid w:val="00242402"/>
    <w:rsid w:val="00242F74"/>
    <w:rsid w:val="00243936"/>
    <w:rsid w:val="00244149"/>
    <w:rsid w:val="00244260"/>
    <w:rsid w:val="002443F0"/>
    <w:rsid w:val="00245C27"/>
    <w:rsid w:val="0024648B"/>
    <w:rsid w:val="00247F53"/>
    <w:rsid w:val="0025098A"/>
    <w:rsid w:val="002509E2"/>
    <w:rsid w:val="00250B98"/>
    <w:rsid w:val="00250E3B"/>
    <w:rsid w:val="00251F13"/>
    <w:rsid w:val="002524D2"/>
    <w:rsid w:val="002530C9"/>
    <w:rsid w:val="00254338"/>
    <w:rsid w:val="002551F0"/>
    <w:rsid w:val="00255720"/>
    <w:rsid w:val="00260084"/>
    <w:rsid w:val="00260CBE"/>
    <w:rsid w:val="002612D4"/>
    <w:rsid w:val="0026247A"/>
    <w:rsid w:val="00262B09"/>
    <w:rsid w:val="0026584E"/>
    <w:rsid w:val="00265EF7"/>
    <w:rsid w:val="00267057"/>
    <w:rsid w:val="002674AA"/>
    <w:rsid w:val="0026779C"/>
    <w:rsid w:val="0027004F"/>
    <w:rsid w:val="0027201C"/>
    <w:rsid w:val="002732E6"/>
    <w:rsid w:val="0027467D"/>
    <w:rsid w:val="0027666D"/>
    <w:rsid w:val="00276B62"/>
    <w:rsid w:val="00277A19"/>
    <w:rsid w:val="00280688"/>
    <w:rsid w:val="00280E04"/>
    <w:rsid w:val="00281F61"/>
    <w:rsid w:val="00282C11"/>
    <w:rsid w:val="002845F7"/>
    <w:rsid w:val="00284C85"/>
    <w:rsid w:val="002858DA"/>
    <w:rsid w:val="00286814"/>
    <w:rsid w:val="00287F9F"/>
    <w:rsid w:val="002904E6"/>
    <w:rsid w:val="0029095E"/>
    <w:rsid w:val="0029167B"/>
    <w:rsid w:val="00292235"/>
    <w:rsid w:val="00292EAF"/>
    <w:rsid w:val="00293A6C"/>
    <w:rsid w:val="002946C6"/>
    <w:rsid w:val="00295A90"/>
    <w:rsid w:val="002966B8"/>
    <w:rsid w:val="00297A41"/>
    <w:rsid w:val="002A0BD3"/>
    <w:rsid w:val="002A0FDE"/>
    <w:rsid w:val="002A39DD"/>
    <w:rsid w:val="002A4E99"/>
    <w:rsid w:val="002A5133"/>
    <w:rsid w:val="002A5931"/>
    <w:rsid w:val="002A6AA9"/>
    <w:rsid w:val="002A6C4C"/>
    <w:rsid w:val="002A7045"/>
    <w:rsid w:val="002B12BF"/>
    <w:rsid w:val="002B24C3"/>
    <w:rsid w:val="002B2D2A"/>
    <w:rsid w:val="002B31EA"/>
    <w:rsid w:val="002B3BA6"/>
    <w:rsid w:val="002B429B"/>
    <w:rsid w:val="002B48AC"/>
    <w:rsid w:val="002B5A67"/>
    <w:rsid w:val="002B77DB"/>
    <w:rsid w:val="002C12C5"/>
    <w:rsid w:val="002C12E2"/>
    <w:rsid w:val="002C236A"/>
    <w:rsid w:val="002C2E0C"/>
    <w:rsid w:val="002C4B2C"/>
    <w:rsid w:val="002C4F1E"/>
    <w:rsid w:val="002C5A6B"/>
    <w:rsid w:val="002C5DBF"/>
    <w:rsid w:val="002C5E02"/>
    <w:rsid w:val="002C6979"/>
    <w:rsid w:val="002C6F6B"/>
    <w:rsid w:val="002D002E"/>
    <w:rsid w:val="002D0337"/>
    <w:rsid w:val="002D21DD"/>
    <w:rsid w:val="002D559B"/>
    <w:rsid w:val="002D5923"/>
    <w:rsid w:val="002D5B2D"/>
    <w:rsid w:val="002D73CD"/>
    <w:rsid w:val="002E0332"/>
    <w:rsid w:val="002E0C3B"/>
    <w:rsid w:val="002E1E25"/>
    <w:rsid w:val="002E23F3"/>
    <w:rsid w:val="002E3597"/>
    <w:rsid w:val="002E43A6"/>
    <w:rsid w:val="002E489C"/>
    <w:rsid w:val="002E5683"/>
    <w:rsid w:val="002E56FF"/>
    <w:rsid w:val="002E5A38"/>
    <w:rsid w:val="002E709E"/>
    <w:rsid w:val="002E7650"/>
    <w:rsid w:val="002E79C6"/>
    <w:rsid w:val="002E7CA2"/>
    <w:rsid w:val="002F0598"/>
    <w:rsid w:val="002F0CA9"/>
    <w:rsid w:val="002F0D17"/>
    <w:rsid w:val="002F0D5D"/>
    <w:rsid w:val="002F1677"/>
    <w:rsid w:val="002F348A"/>
    <w:rsid w:val="002F3870"/>
    <w:rsid w:val="002F39C7"/>
    <w:rsid w:val="002F3CEE"/>
    <w:rsid w:val="002F4C9E"/>
    <w:rsid w:val="002F50B5"/>
    <w:rsid w:val="002F528E"/>
    <w:rsid w:val="002F59D1"/>
    <w:rsid w:val="002F6B43"/>
    <w:rsid w:val="002F71E6"/>
    <w:rsid w:val="00300833"/>
    <w:rsid w:val="003026DD"/>
    <w:rsid w:val="00303062"/>
    <w:rsid w:val="00303B94"/>
    <w:rsid w:val="00304364"/>
    <w:rsid w:val="00304A03"/>
    <w:rsid w:val="0030551F"/>
    <w:rsid w:val="00305B9E"/>
    <w:rsid w:val="003071EF"/>
    <w:rsid w:val="00310E29"/>
    <w:rsid w:val="00311280"/>
    <w:rsid w:val="0031159E"/>
    <w:rsid w:val="003115A1"/>
    <w:rsid w:val="00312464"/>
    <w:rsid w:val="00312747"/>
    <w:rsid w:val="00312C1B"/>
    <w:rsid w:val="00313B8F"/>
    <w:rsid w:val="003146B5"/>
    <w:rsid w:val="00315ACB"/>
    <w:rsid w:val="003209A4"/>
    <w:rsid w:val="00320F95"/>
    <w:rsid w:val="00321198"/>
    <w:rsid w:val="003222B5"/>
    <w:rsid w:val="003227DF"/>
    <w:rsid w:val="003233D0"/>
    <w:rsid w:val="00324CED"/>
    <w:rsid w:val="00325868"/>
    <w:rsid w:val="00325E52"/>
    <w:rsid w:val="00326B16"/>
    <w:rsid w:val="00327AFE"/>
    <w:rsid w:val="00327B5E"/>
    <w:rsid w:val="00327DD7"/>
    <w:rsid w:val="0033084E"/>
    <w:rsid w:val="003316B5"/>
    <w:rsid w:val="00332A14"/>
    <w:rsid w:val="0033340F"/>
    <w:rsid w:val="003345DF"/>
    <w:rsid w:val="00335FCB"/>
    <w:rsid w:val="003364C6"/>
    <w:rsid w:val="00336AE9"/>
    <w:rsid w:val="00337314"/>
    <w:rsid w:val="00337CBC"/>
    <w:rsid w:val="003427C0"/>
    <w:rsid w:val="00343276"/>
    <w:rsid w:val="00343CCD"/>
    <w:rsid w:val="00344B7B"/>
    <w:rsid w:val="00346551"/>
    <w:rsid w:val="0034655C"/>
    <w:rsid w:val="0034708A"/>
    <w:rsid w:val="0034723F"/>
    <w:rsid w:val="0035251E"/>
    <w:rsid w:val="00352F3C"/>
    <w:rsid w:val="0035498E"/>
    <w:rsid w:val="0035515C"/>
    <w:rsid w:val="00355336"/>
    <w:rsid w:val="00355669"/>
    <w:rsid w:val="003566D7"/>
    <w:rsid w:val="003572D2"/>
    <w:rsid w:val="003603CC"/>
    <w:rsid w:val="00362C0C"/>
    <w:rsid w:val="003633CA"/>
    <w:rsid w:val="00364B6C"/>
    <w:rsid w:val="00370C4B"/>
    <w:rsid w:val="0037212D"/>
    <w:rsid w:val="003754FF"/>
    <w:rsid w:val="00375CF0"/>
    <w:rsid w:val="003775EF"/>
    <w:rsid w:val="0038084B"/>
    <w:rsid w:val="003809E3"/>
    <w:rsid w:val="00380AA3"/>
    <w:rsid w:val="00381FA7"/>
    <w:rsid w:val="003828C8"/>
    <w:rsid w:val="00382AF2"/>
    <w:rsid w:val="00383528"/>
    <w:rsid w:val="003842D5"/>
    <w:rsid w:val="00384C97"/>
    <w:rsid w:val="00385158"/>
    <w:rsid w:val="003851C2"/>
    <w:rsid w:val="00385B1A"/>
    <w:rsid w:val="0038677A"/>
    <w:rsid w:val="00387163"/>
    <w:rsid w:val="003913B5"/>
    <w:rsid w:val="003931C2"/>
    <w:rsid w:val="0039463D"/>
    <w:rsid w:val="003959CF"/>
    <w:rsid w:val="00395A77"/>
    <w:rsid w:val="003A1124"/>
    <w:rsid w:val="003A216B"/>
    <w:rsid w:val="003A23F4"/>
    <w:rsid w:val="003A3423"/>
    <w:rsid w:val="003A5D8D"/>
    <w:rsid w:val="003A5EF2"/>
    <w:rsid w:val="003A7019"/>
    <w:rsid w:val="003A7812"/>
    <w:rsid w:val="003B1D16"/>
    <w:rsid w:val="003B2A94"/>
    <w:rsid w:val="003B3CCF"/>
    <w:rsid w:val="003B509F"/>
    <w:rsid w:val="003B5201"/>
    <w:rsid w:val="003B690B"/>
    <w:rsid w:val="003C10C8"/>
    <w:rsid w:val="003C1303"/>
    <w:rsid w:val="003C1C7B"/>
    <w:rsid w:val="003C1E32"/>
    <w:rsid w:val="003C2B25"/>
    <w:rsid w:val="003C32A4"/>
    <w:rsid w:val="003C3E4E"/>
    <w:rsid w:val="003C53CB"/>
    <w:rsid w:val="003C7232"/>
    <w:rsid w:val="003C7ADF"/>
    <w:rsid w:val="003C7C94"/>
    <w:rsid w:val="003D07BF"/>
    <w:rsid w:val="003D08A4"/>
    <w:rsid w:val="003D22E8"/>
    <w:rsid w:val="003D46FC"/>
    <w:rsid w:val="003D4CAA"/>
    <w:rsid w:val="003D5959"/>
    <w:rsid w:val="003D69F1"/>
    <w:rsid w:val="003E01F8"/>
    <w:rsid w:val="003E16A1"/>
    <w:rsid w:val="003E1C92"/>
    <w:rsid w:val="003E2F86"/>
    <w:rsid w:val="003E3982"/>
    <w:rsid w:val="003E505B"/>
    <w:rsid w:val="003E5A8C"/>
    <w:rsid w:val="003E7544"/>
    <w:rsid w:val="003E79DD"/>
    <w:rsid w:val="003E7EEA"/>
    <w:rsid w:val="003F01FE"/>
    <w:rsid w:val="003F1307"/>
    <w:rsid w:val="003F1364"/>
    <w:rsid w:val="003F44EF"/>
    <w:rsid w:val="003F49F1"/>
    <w:rsid w:val="003F4C14"/>
    <w:rsid w:val="003F4F0E"/>
    <w:rsid w:val="003F5425"/>
    <w:rsid w:val="003F7D05"/>
    <w:rsid w:val="003F7E4F"/>
    <w:rsid w:val="00400695"/>
    <w:rsid w:val="0040094E"/>
    <w:rsid w:val="00400D5D"/>
    <w:rsid w:val="00400EE7"/>
    <w:rsid w:val="00401476"/>
    <w:rsid w:val="00402038"/>
    <w:rsid w:val="004021DD"/>
    <w:rsid w:val="00404B80"/>
    <w:rsid w:val="00404FC1"/>
    <w:rsid w:val="004053D8"/>
    <w:rsid w:val="00405897"/>
    <w:rsid w:val="00405B47"/>
    <w:rsid w:val="00406B8E"/>
    <w:rsid w:val="00406EDE"/>
    <w:rsid w:val="00407C52"/>
    <w:rsid w:val="0041018C"/>
    <w:rsid w:val="004101F5"/>
    <w:rsid w:val="00410228"/>
    <w:rsid w:val="00410346"/>
    <w:rsid w:val="004104D7"/>
    <w:rsid w:val="004114BA"/>
    <w:rsid w:val="004118A4"/>
    <w:rsid w:val="00412060"/>
    <w:rsid w:val="0041512B"/>
    <w:rsid w:val="004155BA"/>
    <w:rsid w:val="00416B23"/>
    <w:rsid w:val="00420149"/>
    <w:rsid w:val="00420B78"/>
    <w:rsid w:val="004227E5"/>
    <w:rsid w:val="00422F4D"/>
    <w:rsid w:val="00423D33"/>
    <w:rsid w:val="004248C9"/>
    <w:rsid w:val="00424A2F"/>
    <w:rsid w:val="0042673D"/>
    <w:rsid w:val="0042716C"/>
    <w:rsid w:val="00431899"/>
    <w:rsid w:val="0043212A"/>
    <w:rsid w:val="0043309E"/>
    <w:rsid w:val="004336E1"/>
    <w:rsid w:val="00433F60"/>
    <w:rsid w:val="0043420A"/>
    <w:rsid w:val="004354F8"/>
    <w:rsid w:val="00435D4B"/>
    <w:rsid w:val="0043795D"/>
    <w:rsid w:val="004402A3"/>
    <w:rsid w:val="0044088A"/>
    <w:rsid w:val="004409BA"/>
    <w:rsid w:val="00443CD6"/>
    <w:rsid w:val="00444C54"/>
    <w:rsid w:val="00444D92"/>
    <w:rsid w:val="004455C1"/>
    <w:rsid w:val="00447067"/>
    <w:rsid w:val="00447090"/>
    <w:rsid w:val="004501C3"/>
    <w:rsid w:val="004501C8"/>
    <w:rsid w:val="00450B71"/>
    <w:rsid w:val="004510A7"/>
    <w:rsid w:val="00451954"/>
    <w:rsid w:val="00451A4D"/>
    <w:rsid w:val="00451AB7"/>
    <w:rsid w:val="00452D26"/>
    <w:rsid w:val="0045335E"/>
    <w:rsid w:val="0045514B"/>
    <w:rsid w:val="004551CE"/>
    <w:rsid w:val="004565E1"/>
    <w:rsid w:val="0045697F"/>
    <w:rsid w:val="00457E08"/>
    <w:rsid w:val="004609D1"/>
    <w:rsid w:val="00460AD5"/>
    <w:rsid w:val="00461859"/>
    <w:rsid w:val="004620DA"/>
    <w:rsid w:val="004628A8"/>
    <w:rsid w:val="0046455E"/>
    <w:rsid w:val="004650E7"/>
    <w:rsid w:val="0046576C"/>
    <w:rsid w:val="00466F38"/>
    <w:rsid w:val="00467737"/>
    <w:rsid w:val="00467CCE"/>
    <w:rsid w:val="004701CE"/>
    <w:rsid w:val="00470705"/>
    <w:rsid w:val="00470C73"/>
    <w:rsid w:val="00471550"/>
    <w:rsid w:val="004722BE"/>
    <w:rsid w:val="00472C75"/>
    <w:rsid w:val="00473270"/>
    <w:rsid w:val="00475C98"/>
    <w:rsid w:val="00475E67"/>
    <w:rsid w:val="00475F5A"/>
    <w:rsid w:val="00476C12"/>
    <w:rsid w:val="004771D2"/>
    <w:rsid w:val="00477663"/>
    <w:rsid w:val="00480163"/>
    <w:rsid w:val="0048038F"/>
    <w:rsid w:val="00481719"/>
    <w:rsid w:val="00481DB7"/>
    <w:rsid w:val="00482562"/>
    <w:rsid w:val="004830C1"/>
    <w:rsid w:val="0048442D"/>
    <w:rsid w:val="00484B20"/>
    <w:rsid w:val="00486C79"/>
    <w:rsid w:val="00490B0D"/>
    <w:rsid w:val="00491BA4"/>
    <w:rsid w:val="00491DE0"/>
    <w:rsid w:val="00492C43"/>
    <w:rsid w:val="00492F69"/>
    <w:rsid w:val="00495D8F"/>
    <w:rsid w:val="004A19D4"/>
    <w:rsid w:val="004A1B42"/>
    <w:rsid w:val="004A2602"/>
    <w:rsid w:val="004A30DB"/>
    <w:rsid w:val="004A3616"/>
    <w:rsid w:val="004A4686"/>
    <w:rsid w:val="004A6B0F"/>
    <w:rsid w:val="004A7DA3"/>
    <w:rsid w:val="004B28F0"/>
    <w:rsid w:val="004B39F2"/>
    <w:rsid w:val="004B4AAA"/>
    <w:rsid w:val="004B4C1C"/>
    <w:rsid w:val="004B59EF"/>
    <w:rsid w:val="004B5B88"/>
    <w:rsid w:val="004B5B9F"/>
    <w:rsid w:val="004B5E41"/>
    <w:rsid w:val="004B7BE1"/>
    <w:rsid w:val="004B7BFB"/>
    <w:rsid w:val="004B7E29"/>
    <w:rsid w:val="004C00EC"/>
    <w:rsid w:val="004C1011"/>
    <w:rsid w:val="004C22C6"/>
    <w:rsid w:val="004C32C8"/>
    <w:rsid w:val="004C3BFD"/>
    <w:rsid w:val="004C49E9"/>
    <w:rsid w:val="004C582A"/>
    <w:rsid w:val="004C6236"/>
    <w:rsid w:val="004C6B91"/>
    <w:rsid w:val="004C6ECE"/>
    <w:rsid w:val="004C7E73"/>
    <w:rsid w:val="004D0A15"/>
    <w:rsid w:val="004D118B"/>
    <w:rsid w:val="004D162A"/>
    <w:rsid w:val="004D24B1"/>
    <w:rsid w:val="004D2627"/>
    <w:rsid w:val="004D45B6"/>
    <w:rsid w:val="004D4682"/>
    <w:rsid w:val="004D496C"/>
    <w:rsid w:val="004D543C"/>
    <w:rsid w:val="004D5601"/>
    <w:rsid w:val="004D566A"/>
    <w:rsid w:val="004D635D"/>
    <w:rsid w:val="004E0742"/>
    <w:rsid w:val="004E11F0"/>
    <w:rsid w:val="004E35E7"/>
    <w:rsid w:val="004E5BB6"/>
    <w:rsid w:val="004E5FB3"/>
    <w:rsid w:val="004E6A77"/>
    <w:rsid w:val="004E7226"/>
    <w:rsid w:val="004F04CB"/>
    <w:rsid w:val="004F0B16"/>
    <w:rsid w:val="004F4400"/>
    <w:rsid w:val="004F48DC"/>
    <w:rsid w:val="004F4B45"/>
    <w:rsid w:val="004F509D"/>
    <w:rsid w:val="004F6017"/>
    <w:rsid w:val="004F6690"/>
    <w:rsid w:val="004F68DD"/>
    <w:rsid w:val="004F6AE7"/>
    <w:rsid w:val="004F78BC"/>
    <w:rsid w:val="004F795A"/>
    <w:rsid w:val="0050021F"/>
    <w:rsid w:val="00503244"/>
    <w:rsid w:val="005034CB"/>
    <w:rsid w:val="00503DEA"/>
    <w:rsid w:val="0050449D"/>
    <w:rsid w:val="00504EB9"/>
    <w:rsid w:val="005058F3"/>
    <w:rsid w:val="005061AC"/>
    <w:rsid w:val="0051242A"/>
    <w:rsid w:val="005148A1"/>
    <w:rsid w:val="00514B75"/>
    <w:rsid w:val="00515885"/>
    <w:rsid w:val="00515DBA"/>
    <w:rsid w:val="00515FA9"/>
    <w:rsid w:val="005164B6"/>
    <w:rsid w:val="00520DF0"/>
    <w:rsid w:val="00521591"/>
    <w:rsid w:val="00521734"/>
    <w:rsid w:val="00521D7E"/>
    <w:rsid w:val="005221D8"/>
    <w:rsid w:val="0052227B"/>
    <w:rsid w:val="00522E8A"/>
    <w:rsid w:val="00524301"/>
    <w:rsid w:val="00525A74"/>
    <w:rsid w:val="00526DD5"/>
    <w:rsid w:val="005272A1"/>
    <w:rsid w:val="00527450"/>
    <w:rsid w:val="00530C29"/>
    <w:rsid w:val="00530F05"/>
    <w:rsid w:val="0053334B"/>
    <w:rsid w:val="005335BF"/>
    <w:rsid w:val="00533F48"/>
    <w:rsid w:val="00535260"/>
    <w:rsid w:val="00536034"/>
    <w:rsid w:val="005363A2"/>
    <w:rsid w:val="0053666B"/>
    <w:rsid w:val="005371F3"/>
    <w:rsid w:val="0053746D"/>
    <w:rsid w:val="00540B02"/>
    <w:rsid w:val="00541846"/>
    <w:rsid w:val="00541C79"/>
    <w:rsid w:val="00541FED"/>
    <w:rsid w:val="00542432"/>
    <w:rsid w:val="005431DE"/>
    <w:rsid w:val="005440A4"/>
    <w:rsid w:val="00544AA6"/>
    <w:rsid w:val="00544BC4"/>
    <w:rsid w:val="00547AE9"/>
    <w:rsid w:val="00550E1C"/>
    <w:rsid w:val="00552F52"/>
    <w:rsid w:val="0055329E"/>
    <w:rsid w:val="00555C1F"/>
    <w:rsid w:val="005566D5"/>
    <w:rsid w:val="005568BF"/>
    <w:rsid w:val="005569A1"/>
    <w:rsid w:val="00557E82"/>
    <w:rsid w:val="00560246"/>
    <w:rsid w:val="00560FCF"/>
    <w:rsid w:val="005614F7"/>
    <w:rsid w:val="00562D8C"/>
    <w:rsid w:val="00563C44"/>
    <w:rsid w:val="00564DA9"/>
    <w:rsid w:val="00565C6D"/>
    <w:rsid w:val="0056621C"/>
    <w:rsid w:val="005666E5"/>
    <w:rsid w:val="0056678D"/>
    <w:rsid w:val="00567194"/>
    <w:rsid w:val="005717A3"/>
    <w:rsid w:val="005725E1"/>
    <w:rsid w:val="00572B7E"/>
    <w:rsid w:val="00576AF1"/>
    <w:rsid w:val="00577F71"/>
    <w:rsid w:val="00577F8F"/>
    <w:rsid w:val="00580163"/>
    <w:rsid w:val="005827C2"/>
    <w:rsid w:val="00582AB5"/>
    <w:rsid w:val="00582FFE"/>
    <w:rsid w:val="00584D7D"/>
    <w:rsid w:val="005861CC"/>
    <w:rsid w:val="0058622C"/>
    <w:rsid w:val="0058665F"/>
    <w:rsid w:val="0058734C"/>
    <w:rsid w:val="00587524"/>
    <w:rsid w:val="005906EB"/>
    <w:rsid w:val="00590CE5"/>
    <w:rsid w:val="00591B57"/>
    <w:rsid w:val="005924D1"/>
    <w:rsid w:val="005926C8"/>
    <w:rsid w:val="00592F8C"/>
    <w:rsid w:val="005939B1"/>
    <w:rsid w:val="00595688"/>
    <w:rsid w:val="00595CCC"/>
    <w:rsid w:val="005966BC"/>
    <w:rsid w:val="005A2476"/>
    <w:rsid w:val="005A3175"/>
    <w:rsid w:val="005A62FE"/>
    <w:rsid w:val="005A6D7B"/>
    <w:rsid w:val="005A79E8"/>
    <w:rsid w:val="005A7E27"/>
    <w:rsid w:val="005B05B3"/>
    <w:rsid w:val="005B197A"/>
    <w:rsid w:val="005B4471"/>
    <w:rsid w:val="005B46F3"/>
    <w:rsid w:val="005B58BD"/>
    <w:rsid w:val="005B5AE8"/>
    <w:rsid w:val="005B5DEB"/>
    <w:rsid w:val="005B5F87"/>
    <w:rsid w:val="005C0118"/>
    <w:rsid w:val="005C08DD"/>
    <w:rsid w:val="005C1EA2"/>
    <w:rsid w:val="005C1FAE"/>
    <w:rsid w:val="005C2952"/>
    <w:rsid w:val="005C2B22"/>
    <w:rsid w:val="005C3A5A"/>
    <w:rsid w:val="005C3EC4"/>
    <w:rsid w:val="005C4EB2"/>
    <w:rsid w:val="005C5756"/>
    <w:rsid w:val="005C5A3E"/>
    <w:rsid w:val="005D0E3F"/>
    <w:rsid w:val="005D1230"/>
    <w:rsid w:val="005D13F2"/>
    <w:rsid w:val="005D4558"/>
    <w:rsid w:val="005D5A97"/>
    <w:rsid w:val="005D5C56"/>
    <w:rsid w:val="005E1B4B"/>
    <w:rsid w:val="005E4D3F"/>
    <w:rsid w:val="005E505D"/>
    <w:rsid w:val="005E520A"/>
    <w:rsid w:val="005E53B7"/>
    <w:rsid w:val="005E5971"/>
    <w:rsid w:val="005E6604"/>
    <w:rsid w:val="005E6ED8"/>
    <w:rsid w:val="005E72A0"/>
    <w:rsid w:val="005F0201"/>
    <w:rsid w:val="005F028E"/>
    <w:rsid w:val="005F0C13"/>
    <w:rsid w:val="005F0DC3"/>
    <w:rsid w:val="005F0E71"/>
    <w:rsid w:val="005F24DD"/>
    <w:rsid w:val="005F3E7C"/>
    <w:rsid w:val="005F4E80"/>
    <w:rsid w:val="005F5CF8"/>
    <w:rsid w:val="005F62A7"/>
    <w:rsid w:val="005F6636"/>
    <w:rsid w:val="005F6F6C"/>
    <w:rsid w:val="00601186"/>
    <w:rsid w:val="0060187D"/>
    <w:rsid w:val="00601905"/>
    <w:rsid w:val="006033BB"/>
    <w:rsid w:val="0060451B"/>
    <w:rsid w:val="006051D2"/>
    <w:rsid w:val="0060573C"/>
    <w:rsid w:val="00611E20"/>
    <w:rsid w:val="00611E8A"/>
    <w:rsid w:val="00612C92"/>
    <w:rsid w:val="00614B5E"/>
    <w:rsid w:val="0061713E"/>
    <w:rsid w:val="0061783A"/>
    <w:rsid w:val="00620853"/>
    <w:rsid w:val="0062088D"/>
    <w:rsid w:val="0062125A"/>
    <w:rsid w:val="00621D99"/>
    <w:rsid w:val="00622B07"/>
    <w:rsid w:val="00622CC2"/>
    <w:rsid w:val="00622E9B"/>
    <w:rsid w:val="00625087"/>
    <w:rsid w:val="00625711"/>
    <w:rsid w:val="0062689A"/>
    <w:rsid w:val="00626BFF"/>
    <w:rsid w:val="00626C70"/>
    <w:rsid w:val="006270D0"/>
    <w:rsid w:val="0062761E"/>
    <w:rsid w:val="00627D2A"/>
    <w:rsid w:val="006303BE"/>
    <w:rsid w:val="006308C2"/>
    <w:rsid w:val="00630A57"/>
    <w:rsid w:val="0063194A"/>
    <w:rsid w:val="00631B63"/>
    <w:rsid w:val="00631BD8"/>
    <w:rsid w:val="00632CE5"/>
    <w:rsid w:val="0063401D"/>
    <w:rsid w:val="00634838"/>
    <w:rsid w:val="0063588D"/>
    <w:rsid w:val="00635935"/>
    <w:rsid w:val="00635A13"/>
    <w:rsid w:val="00636D18"/>
    <w:rsid w:val="0064021B"/>
    <w:rsid w:val="0064081E"/>
    <w:rsid w:val="00644F42"/>
    <w:rsid w:val="00646B67"/>
    <w:rsid w:val="006472BA"/>
    <w:rsid w:val="00650D92"/>
    <w:rsid w:val="006535FC"/>
    <w:rsid w:val="00653885"/>
    <w:rsid w:val="00654C53"/>
    <w:rsid w:val="00655E2E"/>
    <w:rsid w:val="006576F7"/>
    <w:rsid w:val="00660583"/>
    <w:rsid w:val="00660B41"/>
    <w:rsid w:val="00661A37"/>
    <w:rsid w:val="00661AEE"/>
    <w:rsid w:val="00661E49"/>
    <w:rsid w:val="00662021"/>
    <w:rsid w:val="00663AF3"/>
    <w:rsid w:val="00663B44"/>
    <w:rsid w:val="00664256"/>
    <w:rsid w:val="00664827"/>
    <w:rsid w:val="00665F22"/>
    <w:rsid w:val="0066768E"/>
    <w:rsid w:val="0066789F"/>
    <w:rsid w:val="0067023D"/>
    <w:rsid w:val="00670A38"/>
    <w:rsid w:val="00670C12"/>
    <w:rsid w:val="00671291"/>
    <w:rsid w:val="00672055"/>
    <w:rsid w:val="00672B4D"/>
    <w:rsid w:val="00674BF9"/>
    <w:rsid w:val="00674D3F"/>
    <w:rsid w:val="00675A98"/>
    <w:rsid w:val="0067617D"/>
    <w:rsid w:val="00676F31"/>
    <w:rsid w:val="00677C51"/>
    <w:rsid w:val="00681222"/>
    <w:rsid w:val="006819A7"/>
    <w:rsid w:val="00681F44"/>
    <w:rsid w:val="0068268B"/>
    <w:rsid w:val="0068387B"/>
    <w:rsid w:val="00684859"/>
    <w:rsid w:val="0068590B"/>
    <w:rsid w:val="00685FAB"/>
    <w:rsid w:val="0068612E"/>
    <w:rsid w:val="00686C11"/>
    <w:rsid w:val="006876EB"/>
    <w:rsid w:val="0069009A"/>
    <w:rsid w:val="006907A6"/>
    <w:rsid w:val="0069109A"/>
    <w:rsid w:val="006924A7"/>
    <w:rsid w:val="0069263E"/>
    <w:rsid w:val="006928B9"/>
    <w:rsid w:val="00693F85"/>
    <w:rsid w:val="00694F79"/>
    <w:rsid w:val="006956A4"/>
    <w:rsid w:val="00695AB4"/>
    <w:rsid w:val="00695D60"/>
    <w:rsid w:val="00696DDB"/>
    <w:rsid w:val="006A044B"/>
    <w:rsid w:val="006A0732"/>
    <w:rsid w:val="006A0913"/>
    <w:rsid w:val="006A0A3B"/>
    <w:rsid w:val="006A0A78"/>
    <w:rsid w:val="006A100F"/>
    <w:rsid w:val="006A233D"/>
    <w:rsid w:val="006A2D56"/>
    <w:rsid w:val="006A39F5"/>
    <w:rsid w:val="006A3CD9"/>
    <w:rsid w:val="006A43D8"/>
    <w:rsid w:val="006A5FD2"/>
    <w:rsid w:val="006A619D"/>
    <w:rsid w:val="006A7041"/>
    <w:rsid w:val="006A71C8"/>
    <w:rsid w:val="006A78FD"/>
    <w:rsid w:val="006B0685"/>
    <w:rsid w:val="006B0C8B"/>
    <w:rsid w:val="006B245E"/>
    <w:rsid w:val="006B2C7C"/>
    <w:rsid w:val="006B4150"/>
    <w:rsid w:val="006B443D"/>
    <w:rsid w:val="006B4667"/>
    <w:rsid w:val="006B5378"/>
    <w:rsid w:val="006B6E58"/>
    <w:rsid w:val="006B767F"/>
    <w:rsid w:val="006C06E0"/>
    <w:rsid w:val="006C071D"/>
    <w:rsid w:val="006C0ADD"/>
    <w:rsid w:val="006C0DE0"/>
    <w:rsid w:val="006C1094"/>
    <w:rsid w:val="006C17E7"/>
    <w:rsid w:val="006C1F4B"/>
    <w:rsid w:val="006C21EA"/>
    <w:rsid w:val="006C2200"/>
    <w:rsid w:val="006C3F5E"/>
    <w:rsid w:val="006C521E"/>
    <w:rsid w:val="006C704C"/>
    <w:rsid w:val="006C7643"/>
    <w:rsid w:val="006C7C54"/>
    <w:rsid w:val="006D08E7"/>
    <w:rsid w:val="006D101D"/>
    <w:rsid w:val="006D1394"/>
    <w:rsid w:val="006D1523"/>
    <w:rsid w:val="006D1982"/>
    <w:rsid w:val="006D1E94"/>
    <w:rsid w:val="006D3742"/>
    <w:rsid w:val="006D3941"/>
    <w:rsid w:val="006D56FD"/>
    <w:rsid w:val="006D570B"/>
    <w:rsid w:val="006D65EA"/>
    <w:rsid w:val="006D6F15"/>
    <w:rsid w:val="006E0830"/>
    <w:rsid w:val="006E0B10"/>
    <w:rsid w:val="006E2B73"/>
    <w:rsid w:val="006E2BCE"/>
    <w:rsid w:val="006E3561"/>
    <w:rsid w:val="006E4048"/>
    <w:rsid w:val="006E5A8D"/>
    <w:rsid w:val="006E6A0B"/>
    <w:rsid w:val="006E7A31"/>
    <w:rsid w:val="006E7C6D"/>
    <w:rsid w:val="006F09D7"/>
    <w:rsid w:val="006F0CB3"/>
    <w:rsid w:val="006F1031"/>
    <w:rsid w:val="006F19D1"/>
    <w:rsid w:val="006F33D7"/>
    <w:rsid w:val="006F3748"/>
    <w:rsid w:val="006F38EF"/>
    <w:rsid w:val="006F4BCF"/>
    <w:rsid w:val="006F4C45"/>
    <w:rsid w:val="006F4D29"/>
    <w:rsid w:val="006F5248"/>
    <w:rsid w:val="006F5478"/>
    <w:rsid w:val="006F62B1"/>
    <w:rsid w:val="006F6CC4"/>
    <w:rsid w:val="006F718B"/>
    <w:rsid w:val="006F755A"/>
    <w:rsid w:val="006F76F7"/>
    <w:rsid w:val="006F7E51"/>
    <w:rsid w:val="00700087"/>
    <w:rsid w:val="0070027E"/>
    <w:rsid w:val="007015AF"/>
    <w:rsid w:val="00701A3E"/>
    <w:rsid w:val="0070256A"/>
    <w:rsid w:val="00703814"/>
    <w:rsid w:val="00704145"/>
    <w:rsid w:val="0070450D"/>
    <w:rsid w:val="00704C9E"/>
    <w:rsid w:val="00705945"/>
    <w:rsid w:val="00706E6E"/>
    <w:rsid w:val="00710115"/>
    <w:rsid w:val="00711784"/>
    <w:rsid w:val="0071188C"/>
    <w:rsid w:val="00712473"/>
    <w:rsid w:val="00714667"/>
    <w:rsid w:val="00715BB4"/>
    <w:rsid w:val="00715D8C"/>
    <w:rsid w:val="007162F5"/>
    <w:rsid w:val="00716496"/>
    <w:rsid w:val="00716960"/>
    <w:rsid w:val="00716A76"/>
    <w:rsid w:val="007204C3"/>
    <w:rsid w:val="00720720"/>
    <w:rsid w:val="00720F79"/>
    <w:rsid w:val="00724BBF"/>
    <w:rsid w:val="00725BC9"/>
    <w:rsid w:val="007305DA"/>
    <w:rsid w:val="0073088E"/>
    <w:rsid w:val="00730E97"/>
    <w:rsid w:val="00731F4B"/>
    <w:rsid w:val="00734CB0"/>
    <w:rsid w:val="0073583B"/>
    <w:rsid w:val="00740AD1"/>
    <w:rsid w:val="00741330"/>
    <w:rsid w:val="0074204E"/>
    <w:rsid w:val="00743574"/>
    <w:rsid w:val="00743AEA"/>
    <w:rsid w:val="00744ACD"/>
    <w:rsid w:val="00745B62"/>
    <w:rsid w:val="007468CF"/>
    <w:rsid w:val="00746ADA"/>
    <w:rsid w:val="00746C9D"/>
    <w:rsid w:val="007476D0"/>
    <w:rsid w:val="00752A1C"/>
    <w:rsid w:val="00752B59"/>
    <w:rsid w:val="00754507"/>
    <w:rsid w:val="00754D6D"/>
    <w:rsid w:val="00755D14"/>
    <w:rsid w:val="00756045"/>
    <w:rsid w:val="0075636F"/>
    <w:rsid w:val="00757428"/>
    <w:rsid w:val="00760947"/>
    <w:rsid w:val="00761370"/>
    <w:rsid w:val="007613B7"/>
    <w:rsid w:val="00761E34"/>
    <w:rsid w:val="0076258F"/>
    <w:rsid w:val="00762F44"/>
    <w:rsid w:val="00763890"/>
    <w:rsid w:val="00764DC5"/>
    <w:rsid w:val="0076531A"/>
    <w:rsid w:val="007661BD"/>
    <w:rsid w:val="00766F33"/>
    <w:rsid w:val="00767779"/>
    <w:rsid w:val="00767E15"/>
    <w:rsid w:val="0077081B"/>
    <w:rsid w:val="00773619"/>
    <w:rsid w:val="00773645"/>
    <w:rsid w:val="00773AD9"/>
    <w:rsid w:val="00773C15"/>
    <w:rsid w:val="00773CEE"/>
    <w:rsid w:val="007756F4"/>
    <w:rsid w:val="00777EEA"/>
    <w:rsid w:val="00780A95"/>
    <w:rsid w:val="0078143B"/>
    <w:rsid w:val="0078473E"/>
    <w:rsid w:val="007855F6"/>
    <w:rsid w:val="007866E8"/>
    <w:rsid w:val="0079056F"/>
    <w:rsid w:val="00791D29"/>
    <w:rsid w:val="00793944"/>
    <w:rsid w:val="00793DE3"/>
    <w:rsid w:val="00794306"/>
    <w:rsid w:val="00794CB3"/>
    <w:rsid w:val="00796C61"/>
    <w:rsid w:val="0079787E"/>
    <w:rsid w:val="007A1ECC"/>
    <w:rsid w:val="007A7C50"/>
    <w:rsid w:val="007B0FB6"/>
    <w:rsid w:val="007B1145"/>
    <w:rsid w:val="007B3539"/>
    <w:rsid w:val="007B3A80"/>
    <w:rsid w:val="007B40DF"/>
    <w:rsid w:val="007B4A68"/>
    <w:rsid w:val="007B5ED3"/>
    <w:rsid w:val="007B7027"/>
    <w:rsid w:val="007B7A72"/>
    <w:rsid w:val="007C0C0A"/>
    <w:rsid w:val="007C2D28"/>
    <w:rsid w:val="007C2FF9"/>
    <w:rsid w:val="007C356C"/>
    <w:rsid w:val="007C407F"/>
    <w:rsid w:val="007C420D"/>
    <w:rsid w:val="007C55A6"/>
    <w:rsid w:val="007C568F"/>
    <w:rsid w:val="007D0C5E"/>
    <w:rsid w:val="007D1FA5"/>
    <w:rsid w:val="007D3E8E"/>
    <w:rsid w:val="007D4F56"/>
    <w:rsid w:val="007D72C3"/>
    <w:rsid w:val="007E07C5"/>
    <w:rsid w:val="007E0B1F"/>
    <w:rsid w:val="007E0F9C"/>
    <w:rsid w:val="007E1CC3"/>
    <w:rsid w:val="007E346C"/>
    <w:rsid w:val="007E34E9"/>
    <w:rsid w:val="007E3560"/>
    <w:rsid w:val="007E386A"/>
    <w:rsid w:val="007E59CB"/>
    <w:rsid w:val="007E5E5E"/>
    <w:rsid w:val="007E69B3"/>
    <w:rsid w:val="007E7976"/>
    <w:rsid w:val="007F1562"/>
    <w:rsid w:val="007F2500"/>
    <w:rsid w:val="007F31BA"/>
    <w:rsid w:val="007F3ABE"/>
    <w:rsid w:val="007F3E02"/>
    <w:rsid w:val="007F5EDC"/>
    <w:rsid w:val="007F6A4C"/>
    <w:rsid w:val="007F6DF7"/>
    <w:rsid w:val="007F72B6"/>
    <w:rsid w:val="007F741C"/>
    <w:rsid w:val="0080007D"/>
    <w:rsid w:val="0080040A"/>
    <w:rsid w:val="00801338"/>
    <w:rsid w:val="00801C98"/>
    <w:rsid w:val="00801D15"/>
    <w:rsid w:val="00803064"/>
    <w:rsid w:val="00803865"/>
    <w:rsid w:val="00804AB6"/>
    <w:rsid w:val="00804EF3"/>
    <w:rsid w:val="00804F7F"/>
    <w:rsid w:val="008059C3"/>
    <w:rsid w:val="00805C84"/>
    <w:rsid w:val="00806DB8"/>
    <w:rsid w:val="00810E73"/>
    <w:rsid w:val="00811898"/>
    <w:rsid w:val="00811948"/>
    <w:rsid w:val="00811AD8"/>
    <w:rsid w:val="00812C34"/>
    <w:rsid w:val="00813ED5"/>
    <w:rsid w:val="008154C3"/>
    <w:rsid w:val="00817334"/>
    <w:rsid w:val="00820266"/>
    <w:rsid w:val="00820C1A"/>
    <w:rsid w:val="00820F73"/>
    <w:rsid w:val="0082300E"/>
    <w:rsid w:val="008243DC"/>
    <w:rsid w:val="008267CC"/>
    <w:rsid w:val="00826AED"/>
    <w:rsid w:val="008271AB"/>
    <w:rsid w:val="008272E0"/>
    <w:rsid w:val="008318D3"/>
    <w:rsid w:val="00832442"/>
    <w:rsid w:val="00832AB5"/>
    <w:rsid w:val="00832FE9"/>
    <w:rsid w:val="0083317D"/>
    <w:rsid w:val="00834BAF"/>
    <w:rsid w:val="00834D78"/>
    <w:rsid w:val="00835BE4"/>
    <w:rsid w:val="00837172"/>
    <w:rsid w:val="00837923"/>
    <w:rsid w:val="00837EAF"/>
    <w:rsid w:val="008449A8"/>
    <w:rsid w:val="00844E6F"/>
    <w:rsid w:val="008452E5"/>
    <w:rsid w:val="00845EDB"/>
    <w:rsid w:val="00847865"/>
    <w:rsid w:val="00847F0E"/>
    <w:rsid w:val="00851A04"/>
    <w:rsid w:val="00852154"/>
    <w:rsid w:val="008541E9"/>
    <w:rsid w:val="008542F2"/>
    <w:rsid w:val="00854CA6"/>
    <w:rsid w:val="00855C16"/>
    <w:rsid w:val="00855E37"/>
    <w:rsid w:val="00856959"/>
    <w:rsid w:val="00857737"/>
    <w:rsid w:val="008629BD"/>
    <w:rsid w:val="00862A89"/>
    <w:rsid w:val="008635CB"/>
    <w:rsid w:val="00863AAF"/>
    <w:rsid w:val="00864209"/>
    <w:rsid w:val="008648D4"/>
    <w:rsid w:val="00865CAF"/>
    <w:rsid w:val="0086612B"/>
    <w:rsid w:val="008670F4"/>
    <w:rsid w:val="008704D1"/>
    <w:rsid w:val="00870577"/>
    <w:rsid w:val="008705C7"/>
    <w:rsid w:val="008711A8"/>
    <w:rsid w:val="00871E4B"/>
    <w:rsid w:val="00872909"/>
    <w:rsid w:val="008729A8"/>
    <w:rsid w:val="00872D40"/>
    <w:rsid w:val="00873C67"/>
    <w:rsid w:val="008750A2"/>
    <w:rsid w:val="00876990"/>
    <w:rsid w:val="00881393"/>
    <w:rsid w:val="008818BC"/>
    <w:rsid w:val="008828FA"/>
    <w:rsid w:val="00883676"/>
    <w:rsid w:val="00885B60"/>
    <w:rsid w:val="008870F6"/>
    <w:rsid w:val="00887EFD"/>
    <w:rsid w:val="00891561"/>
    <w:rsid w:val="0089416A"/>
    <w:rsid w:val="008955A1"/>
    <w:rsid w:val="0089767E"/>
    <w:rsid w:val="00897A3E"/>
    <w:rsid w:val="008A0A75"/>
    <w:rsid w:val="008A1788"/>
    <w:rsid w:val="008A25C3"/>
    <w:rsid w:val="008A28E6"/>
    <w:rsid w:val="008A30EB"/>
    <w:rsid w:val="008A325C"/>
    <w:rsid w:val="008A3C3C"/>
    <w:rsid w:val="008A3F22"/>
    <w:rsid w:val="008A3F83"/>
    <w:rsid w:val="008A43F4"/>
    <w:rsid w:val="008A52EB"/>
    <w:rsid w:val="008A5807"/>
    <w:rsid w:val="008A6544"/>
    <w:rsid w:val="008A7149"/>
    <w:rsid w:val="008A72D5"/>
    <w:rsid w:val="008A7F61"/>
    <w:rsid w:val="008B0981"/>
    <w:rsid w:val="008B0B8F"/>
    <w:rsid w:val="008B13CB"/>
    <w:rsid w:val="008B18E8"/>
    <w:rsid w:val="008B21E4"/>
    <w:rsid w:val="008B278F"/>
    <w:rsid w:val="008B3543"/>
    <w:rsid w:val="008B3812"/>
    <w:rsid w:val="008B4396"/>
    <w:rsid w:val="008B4801"/>
    <w:rsid w:val="008B48DD"/>
    <w:rsid w:val="008B6AB8"/>
    <w:rsid w:val="008B71CE"/>
    <w:rsid w:val="008C1259"/>
    <w:rsid w:val="008C2652"/>
    <w:rsid w:val="008C2BED"/>
    <w:rsid w:val="008C35B0"/>
    <w:rsid w:val="008C3C30"/>
    <w:rsid w:val="008C3C6B"/>
    <w:rsid w:val="008C3D79"/>
    <w:rsid w:val="008C43A8"/>
    <w:rsid w:val="008C7262"/>
    <w:rsid w:val="008C7C7A"/>
    <w:rsid w:val="008D097D"/>
    <w:rsid w:val="008D158E"/>
    <w:rsid w:val="008D4E76"/>
    <w:rsid w:val="008D5FAB"/>
    <w:rsid w:val="008D60DB"/>
    <w:rsid w:val="008D6CE3"/>
    <w:rsid w:val="008D6EBB"/>
    <w:rsid w:val="008D6EEE"/>
    <w:rsid w:val="008E0C04"/>
    <w:rsid w:val="008E1604"/>
    <w:rsid w:val="008E45B8"/>
    <w:rsid w:val="008E46B2"/>
    <w:rsid w:val="008E4747"/>
    <w:rsid w:val="008E60DD"/>
    <w:rsid w:val="008E6855"/>
    <w:rsid w:val="008E71A7"/>
    <w:rsid w:val="008F26DA"/>
    <w:rsid w:val="008F5BAC"/>
    <w:rsid w:val="008F6C1F"/>
    <w:rsid w:val="008F6C42"/>
    <w:rsid w:val="008F7B6F"/>
    <w:rsid w:val="00900D92"/>
    <w:rsid w:val="009014BD"/>
    <w:rsid w:val="009014F3"/>
    <w:rsid w:val="0090285A"/>
    <w:rsid w:val="00902D75"/>
    <w:rsid w:val="0090355F"/>
    <w:rsid w:val="00903A23"/>
    <w:rsid w:val="00904FBB"/>
    <w:rsid w:val="00905305"/>
    <w:rsid w:val="00905352"/>
    <w:rsid w:val="00906504"/>
    <w:rsid w:val="00906CA0"/>
    <w:rsid w:val="00906CB3"/>
    <w:rsid w:val="00906F21"/>
    <w:rsid w:val="00910BE8"/>
    <w:rsid w:val="00910BFF"/>
    <w:rsid w:val="009135A7"/>
    <w:rsid w:val="00914F83"/>
    <w:rsid w:val="00915109"/>
    <w:rsid w:val="00915CEA"/>
    <w:rsid w:val="0092102A"/>
    <w:rsid w:val="0092119E"/>
    <w:rsid w:val="00921D98"/>
    <w:rsid w:val="00921EE5"/>
    <w:rsid w:val="0092217C"/>
    <w:rsid w:val="00923A8D"/>
    <w:rsid w:val="00924ADC"/>
    <w:rsid w:val="009251C2"/>
    <w:rsid w:val="00925CB6"/>
    <w:rsid w:val="00927B65"/>
    <w:rsid w:val="00932C91"/>
    <w:rsid w:val="00933600"/>
    <w:rsid w:val="00933636"/>
    <w:rsid w:val="00933D5A"/>
    <w:rsid w:val="009343BF"/>
    <w:rsid w:val="009344C5"/>
    <w:rsid w:val="00934617"/>
    <w:rsid w:val="00935546"/>
    <w:rsid w:val="00935E51"/>
    <w:rsid w:val="00936401"/>
    <w:rsid w:val="00936652"/>
    <w:rsid w:val="00936749"/>
    <w:rsid w:val="00937C32"/>
    <w:rsid w:val="009413F6"/>
    <w:rsid w:val="00941DC2"/>
    <w:rsid w:val="009424BE"/>
    <w:rsid w:val="0094290E"/>
    <w:rsid w:val="00943B15"/>
    <w:rsid w:val="009443EE"/>
    <w:rsid w:val="00944EE9"/>
    <w:rsid w:val="00947C90"/>
    <w:rsid w:val="00950505"/>
    <w:rsid w:val="00951A8E"/>
    <w:rsid w:val="00951B82"/>
    <w:rsid w:val="0095229D"/>
    <w:rsid w:val="00952CC0"/>
    <w:rsid w:val="00954C63"/>
    <w:rsid w:val="00957EBF"/>
    <w:rsid w:val="00962634"/>
    <w:rsid w:val="00964DCE"/>
    <w:rsid w:val="00965B7A"/>
    <w:rsid w:val="009679BC"/>
    <w:rsid w:val="00970C31"/>
    <w:rsid w:val="00970F72"/>
    <w:rsid w:val="00971D32"/>
    <w:rsid w:val="009724CF"/>
    <w:rsid w:val="009737B1"/>
    <w:rsid w:val="009745D6"/>
    <w:rsid w:val="00974AFB"/>
    <w:rsid w:val="00975A97"/>
    <w:rsid w:val="00975B67"/>
    <w:rsid w:val="00976E84"/>
    <w:rsid w:val="0097717C"/>
    <w:rsid w:val="0098108C"/>
    <w:rsid w:val="0098163C"/>
    <w:rsid w:val="009853EE"/>
    <w:rsid w:val="00986061"/>
    <w:rsid w:val="009863AC"/>
    <w:rsid w:val="00986B07"/>
    <w:rsid w:val="0099176E"/>
    <w:rsid w:val="00994028"/>
    <w:rsid w:val="009953BA"/>
    <w:rsid w:val="00996240"/>
    <w:rsid w:val="00997B08"/>
    <w:rsid w:val="009A1F6C"/>
    <w:rsid w:val="009A27D6"/>
    <w:rsid w:val="009A2F15"/>
    <w:rsid w:val="009A3BD6"/>
    <w:rsid w:val="009A3DAC"/>
    <w:rsid w:val="009A5E14"/>
    <w:rsid w:val="009B12CA"/>
    <w:rsid w:val="009B1A0F"/>
    <w:rsid w:val="009B1B01"/>
    <w:rsid w:val="009B309F"/>
    <w:rsid w:val="009B4C50"/>
    <w:rsid w:val="009B568B"/>
    <w:rsid w:val="009B5B8F"/>
    <w:rsid w:val="009B75D0"/>
    <w:rsid w:val="009B781D"/>
    <w:rsid w:val="009B7F4F"/>
    <w:rsid w:val="009C1626"/>
    <w:rsid w:val="009C1D82"/>
    <w:rsid w:val="009C3FAC"/>
    <w:rsid w:val="009C44E2"/>
    <w:rsid w:val="009C4B7B"/>
    <w:rsid w:val="009C5255"/>
    <w:rsid w:val="009C64B9"/>
    <w:rsid w:val="009C6D4C"/>
    <w:rsid w:val="009C6E91"/>
    <w:rsid w:val="009C751C"/>
    <w:rsid w:val="009C758A"/>
    <w:rsid w:val="009D2B7F"/>
    <w:rsid w:val="009D3193"/>
    <w:rsid w:val="009D327E"/>
    <w:rsid w:val="009D3406"/>
    <w:rsid w:val="009D3569"/>
    <w:rsid w:val="009D45FC"/>
    <w:rsid w:val="009D5CF7"/>
    <w:rsid w:val="009D5FDE"/>
    <w:rsid w:val="009E0A6A"/>
    <w:rsid w:val="009E11EE"/>
    <w:rsid w:val="009E27BB"/>
    <w:rsid w:val="009E4569"/>
    <w:rsid w:val="009E53F7"/>
    <w:rsid w:val="009E6AB0"/>
    <w:rsid w:val="009E76BA"/>
    <w:rsid w:val="009E7773"/>
    <w:rsid w:val="009E79E2"/>
    <w:rsid w:val="009E7EC2"/>
    <w:rsid w:val="009F087B"/>
    <w:rsid w:val="009F0A78"/>
    <w:rsid w:val="009F1026"/>
    <w:rsid w:val="009F2947"/>
    <w:rsid w:val="009F2D7F"/>
    <w:rsid w:val="009F4E54"/>
    <w:rsid w:val="009F5D31"/>
    <w:rsid w:val="009F690F"/>
    <w:rsid w:val="009F729F"/>
    <w:rsid w:val="009F7621"/>
    <w:rsid w:val="00A00821"/>
    <w:rsid w:val="00A02081"/>
    <w:rsid w:val="00A02155"/>
    <w:rsid w:val="00A02423"/>
    <w:rsid w:val="00A042B7"/>
    <w:rsid w:val="00A04773"/>
    <w:rsid w:val="00A05EB8"/>
    <w:rsid w:val="00A0641D"/>
    <w:rsid w:val="00A07652"/>
    <w:rsid w:val="00A14040"/>
    <w:rsid w:val="00A14C7B"/>
    <w:rsid w:val="00A15867"/>
    <w:rsid w:val="00A15DE5"/>
    <w:rsid w:val="00A2085A"/>
    <w:rsid w:val="00A2095F"/>
    <w:rsid w:val="00A20DC1"/>
    <w:rsid w:val="00A21521"/>
    <w:rsid w:val="00A216A8"/>
    <w:rsid w:val="00A218A0"/>
    <w:rsid w:val="00A222AE"/>
    <w:rsid w:val="00A2296E"/>
    <w:rsid w:val="00A22E09"/>
    <w:rsid w:val="00A2449F"/>
    <w:rsid w:val="00A26142"/>
    <w:rsid w:val="00A27F93"/>
    <w:rsid w:val="00A32489"/>
    <w:rsid w:val="00A3366B"/>
    <w:rsid w:val="00A34117"/>
    <w:rsid w:val="00A3615F"/>
    <w:rsid w:val="00A40002"/>
    <w:rsid w:val="00A41D61"/>
    <w:rsid w:val="00A42D76"/>
    <w:rsid w:val="00A44F8E"/>
    <w:rsid w:val="00A50E35"/>
    <w:rsid w:val="00A525A8"/>
    <w:rsid w:val="00A52DB3"/>
    <w:rsid w:val="00A533C9"/>
    <w:rsid w:val="00A5490A"/>
    <w:rsid w:val="00A552E1"/>
    <w:rsid w:val="00A55BDB"/>
    <w:rsid w:val="00A5606C"/>
    <w:rsid w:val="00A61277"/>
    <w:rsid w:val="00A62185"/>
    <w:rsid w:val="00A62BAC"/>
    <w:rsid w:val="00A62C8D"/>
    <w:rsid w:val="00A6339E"/>
    <w:rsid w:val="00A641F5"/>
    <w:rsid w:val="00A6442C"/>
    <w:rsid w:val="00A65ADF"/>
    <w:rsid w:val="00A66108"/>
    <w:rsid w:val="00A6673C"/>
    <w:rsid w:val="00A67DB5"/>
    <w:rsid w:val="00A703D7"/>
    <w:rsid w:val="00A71D64"/>
    <w:rsid w:val="00A71D95"/>
    <w:rsid w:val="00A739E6"/>
    <w:rsid w:val="00A744D3"/>
    <w:rsid w:val="00A758C5"/>
    <w:rsid w:val="00A80541"/>
    <w:rsid w:val="00A806A6"/>
    <w:rsid w:val="00A80C32"/>
    <w:rsid w:val="00A819B9"/>
    <w:rsid w:val="00A81D09"/>
    <w:rsid w:val="00A826EA"/>
    <w:rsid w:val="00A82A2D"/>
    <w:rsid w:val="00A84053"/>
    <w:rsid w:val="00A8461B"/>
    <w:rsid w:val="00A84FA1"/>
    <w:rsid w:val="00A857AC"/>
    <w:rsid w:val="00A86BD6"/>
    <w:rsid w:val="00A90227"/>
    <w:rsid w:val="00A904E5"/>
    <w:rsid w:val="00A9063E"/>
    <w:rsid w:val="00A90A0A"/>
    <w:rsid w:val="00A91AA3"/>
    <w:rsid w:val="00A94714"/>
    <w:rsid w:val="00A953EE"/>
    <w:rsid w:val="00A96D98"/>
    <w:rsid w:val="00AA1868"/>
    <w:rsid w:val="00AA2D86"/>
    <w:rsid w:val="00AA3E12"/>
    <w:rsid w:val="00AA4109"/>
    <w:rsid w:val="00AA42AD"/>
    <w:rsid w:val="00AA4309"/>
    <w:rsid w:val="00AA4C43"/>
    <w:rsid w:val="00AA5F07"/>
    <w:rsid w:val="00AA6A0F"/>
    <w:rsid w:val="00AA6D5E"/>
    <w:rsid w:val="00AA7B12"/>
    <w:rsid w:val="00AA7B7C"/>
    <w:rsid w:val="00AA7C0E"/>
    <w:rsid w:val="00AB0CF8"/>
    <w:rsid w:val="00AB0D9E"/>
    <w:rsid w:val="00AB133D"/>
    <w:rsid w:val="00AB1D06"/>
    <w:rsid w:val="00AB299C"/>
    <w:rsid w:val="00AB4A38"/>
    <w:rsid w:val="00AB4DB1"/>
    <w:rsid w:val="00AB506E"/>
    <w:rsid w:val="00AB6EA4"/>
    <w:rsid w:val="00AB6F44"/>
    <w:rsid w:val="00AC0A18"/>
    <w:rsid w:val="00AC0A4E"/>
    <w:rsid w:val="00AC3BE7"/>
    <w:rsid w:val="00AC42AF"/>
    <w:rsid w:val="00AC4D18"/>
    <w:rsid w:val="00AC4F21"/>
    <w:rsid w:val="00AC508C"/>
    <w:rsid w:val="00AC613C"/>
    <w:rsid w:val="00AC6245"/>
    <w:rsid w:val="00AD05E1"/>
    <w:rsid w:val="00AD0897"/>
    <w:rsid w:val="00AD0B48"/>
    <w:rsid w:val="00AD11A9"/>
    <w:rsid w:val="00AD12FD"/>
    <w:rsid w:val="00AD31DE"/>
    <w:rsid w:val="00AD34F9"/>
    <w:rsid w:val="00AD5377"/>
    <w:rsid w:val="00AD78D0"/>
    <w:rsid w:val="00AE0C63"/>
    <w:rsid w:val="00AE0F8E"/>
    <w:rsid w:val="00AE1179"/>
    <w:rsid w:val="00AE2295"/>
    <w:rsid w:val="00AE2670"/>
    <w:rsid w:val="00AE3F9F"/>
    <w:rsid w:val="00AE489F"/>
    <w:rsid w:val="00AE49FF"/>
    <w:rsid w:val="00AE5E4A"/>
    <w:rsid w:val="00AF203A"/>
    <w:rsid w:val="00AF3610"/>
    <w:rsid w:val="00AF3EBA"/>
    <w:rsid w:val="00AF554B"/>
    <w:rsid w:val="00AF7B1E"/>
    <w:rsid w:val="00B00CF0"/>
    <w:rsid w:val="00B024E3"/>
    <w:rsid w:val="00B0351E"/>
    <w:rsid w:val="00B03DAC"/>
    <w:rsid w:val="00B04D7A"/>
    <w:rsid w:val="00B05EE0"/>
    <w:rsid w:val="00B06E48"/>
    <w:rsid w:val="00B07152"/>
    <w:rsid w:val="00B07CCA"/>
    <w:rsid w:val="00B118D4"/>
    <w:rsid w:val="00B1205A"/>
    <w:rsid w:val="00B12D37"/>
    <w:rsid w:val="00B12FE0"/>
    <w:rsid w:val="00B1381D"/>
    <w:rsid w:val="00B14209"/>
    <w:rsid w:val="00B149B6"/>
    <w:rsid w:val="00B15A4F"/>
    <w:rsid w:val="00B15E66"/>
    <w:rsid w:val="00B173D4"/>
    <w:rsid w:val="00B17BFE"/>
    <w:rsid w:val="00B209EE"/>
    <w:rsid w:val="00B20D97"/>
    <w:rsid w:val="00B2107B"/>
    <w:rsid w:val="00B21B78"/>
    <w:rsid w:val="00B23808"/>
    <w:rsid w:val="00B24122"/>
    <w:rsid w:val="00B2692D"/>
    <w:rsid w:val="00B27E3B"/>
    <w:rsid w:val="00B32B0E"/>
    <w:rsid w:val="00B32DFF"/>
    <w:rsid w:val="00B33A42"/>
    <w:rsid w:val="00B343DA"/>
    <w:rsid w:val="00B34D1F"/>
    <w:rsid w:val="00B35648"/>
    <w:rsid w:val="00B41F20"/>
    <w:rsid w:val="00B42C9B"/>
    <w:rsid w:val="00B433A9"/>
    <w:rsid w:val="00B4575D"/>
    <w:rsid w:val="00B45D4D"/>
    <w:rsid w:val="00B50C7F"/>
    <w:rsid w:val="00B51540"/>
    <w:rsid w:val="00B52612"/>
    <w:rsid w:val="00B52FBB"/>
    <w:rsid w:val="00B5454E"/>
    <w:rsid w:val="00B559E3"/>
    <w:rsid w:val="00B559F2"/>
    <w:rsid w:val="00B55F45"/>
    <w:rsid w:val="00B574A8"/>
    <w:rsid w:val="00B60113"/>
    <w:rsid w:val="00B60D32"/>
    <w:rsid w:val="00B621ED"/>
    <w:rsid w:val="00B62DA5"/>
    <w:rsid w:val="00B633BC"/>
    <w:rsid w:val="00B63A6B"/>
    <w:rsid w:val="00B63E3F"/>
    <w:rsid w:val="00B643FD"/>
    <w:rsid w:val="00B647C1"/>
    <w:rsid w:val="00B64939"/>
    <w:rsid w:val="00B667C0"/>
    <w:rsid w:val="00B66E2B"/>
    <w:rsid w:val="00B70276"/>
    <w:rsid w:val="00B705F7"/>
    <w:rsid w:val="00B715EE"/>
    <w:rsid w:val="00B71963"/>
    <w:rsid w:val="00B722E1"/>
    <w:rsid w:val="00B73F6B"/>
    <w:rsid w:val="00B7413D"/>
    <w:rsid w:val="00B750C4"/>
    <w:rsid w:val="00B75AC1"/>
    <w:rsid w:val="00B763A0"/>
    <w:rsid w:val="00B7736E"/>
    <w:rsid w:val="00B81A88"/>
    <w:rsid w:val="00B821C4"/>
    <w:rsid w:val="00B8272D"/>
    <w:rsid w:val="00B85186"/>
    <w:rsid w:val="00B85320"/>
    <w:rsid w:val="00B85CE8"/>
    <w:rsid w:val="00B8673E"/>
    <w:rsid w:val="00B871B0"/>
    <w:rsid w:val="00B90A67"/>
    <w:rsid w:val="00B90FE6"/>
    <w:rsid w:val="00B914FB"/>
    <w:rsid w:val="00B919CD"/>
    <w:rsid w:val="00B930B0"/>
    <w:rsid w:val="00B9369A"/>
    <w:rsid w:val="00B93EE0"/>
    <w:rsid w:val="00B95D4A"/>
    <w:rsid w:val="00B9705A"/>
    <w:rsid w:val="00B97222"/>
    <w:rsid w:val="00B97440"/>
    <w:rsid w:val="00BA0EA3"/>
    <w:rsid w:val="00BA123D"/>
    <w:rsid w:val="00BA2379"/>
    <w:rsid w:val="00BA3911"/>
    <w:rsid w:val="00BA3B1B"/>
    <w:rsid w:val="00BA3BF5"/>
    <w:rsid w:val="00BA41F4"/>
    <w:rsid w:val="00BA4FA7"/>
    <w:rsid w:val="00BA5734"/>
    <w:rsid w:val="00BA5912"/>
    <w:rsid w:val="00BB02E9"/>
    <w:rsid w:val="00BB0D41"/>
    <w:rsid w:val="00BB470A"/>
    <w:rsid w:val="00BB4DE3"/>
    <w:rsid w:val="00BB5EFD"/>
    <w:rsid w:val="00BB63E6"/>
    <w:rsid w:val="00BB6A0F"/>
    <w:rsid w:val="00BC303E"/>
    <w:rsid w:val="00BC3474"/>
    <w:rsid w:val="00BC3A7D"/>
    <w:rsid w:val="00BC4B64"/>
    <w:rsid w:val="00BC4D22"/>
    <w:rsid w:val="00BC55EC"/>
    <w:rsid w:val="00BD03E5"/>
    <w:rsid w:val="00BD18A4"/>
    <w:rsid w:val="00BD1CAB"/>
    <w:rsid w:val="00BD49FF"/>
    <w:rsid w:val="00BD5E30"/>
    <w:rsid w:val="00BD6B9D"/>
    <w:rsid w:val="00BD6E3C"/>
    <w:rsid w:val="00BE2545"/>
    <w:rsid w:val="00BE34E3"/>
    <w:rsid w:val="00BE660B"/>
    <w:rsid w:val="00BE66C1"/>
    <w:rsid w:val="00BE67CA"/>
    <w:rsid w:val="00BE69DA"/>
    <w:rsid w:val="00BE7177"/>
    <w:rsid w:val="00BF0127"/>
    <w:rsid w:val="00BF08B9"/>
    <w:rsid w:val="00BF0B15"/>
    <w:rsid w:val="00BF26FC"/>
    <w:rsid w:val="00BF2ACC"/>
    <w:rsid w:val="00BF37AC"/>
    <w:rsid w:val="00BF485F"/>
    <w:rsid w:val="00BF48D6"/>
    <w:rsid w:val="00BF5BCC"/>
    <w:rsid w:val="00BF6658"/>
    <w:rsid w:val="00BF694E"/>
    <w:rsid w:val="00BF6A1A"/>
    <w:rsid w:val="00C003F3"/>
    <w:rsid w:val="00C007B0"/>
    <w:rsid w:val="00C00C09"/>
    <w:rsid w:val="00C03642"/>
    <w:rsid w:val="00C03FCF"/>
    <w:rsid w:val="00C045DB"/>
    <w:rsid w:val="00C0466E"/>
    <w:rsid w:val="00C05401"/>
    <w:rsid w:val="00C06742"/>
    <w:rsid w:val="00C06752"/>
    <w:rsid w:val="00C0714E"/>
    <w:rsid w:val="00C07637"/>
    <w:rsid w:val="00C07D14"/>
    <w:rsid w:val="00C10354"/>
    <w:rsid w:val="00C11025"/>
    <w:rsid w:val="00C11E1B"/>
    <w:rsid w:val="00C166A7"/>
    <w:rsid w:val="00C200CB"/>
    <w:rsid w:val="00C2030D"/>
    <w:rsid w:val="00C21AB7"/>
    <w:rsid w:val="00C23D86"/>
    <w:rsid w:val="00C24FF7"/>
    <w:rsid w:val="00C25C68"/>
    <w:rsid w:val="00C26DD5"/>
    <w:rsid w:val="00C26E25"/>
    <w:rsid w:val="00C272E1"/>
    <w:rsid w:val="00C32DAD"/>
    <w:rsid w:val="00C333D5"/>
    <w:rsid w:val="00C3349E"/>
    <w:rsid w:val="00C33D96"/>
    <w:rsid w:val="00C343BD"/>
    <w:rsid w:val="00C34FAA"/>
    <w:rsid w:val="00C3539D"/>
    <w:rsid w:val="00C35C39"/>
    <w:rsid w:val="00C35EC4"/>
    <w:rsid w:val="00C37079"/>
    <w:rsid w:val="00C37295"/>
    <w:rsid w:val="00C4073E"/>
    <w:rsid w:val="00C425BC"/>
    <w:rsid w:val="00C42C79"/>
    <w:rsid w:val="00C432DA"/>
    <w:rsid w:val="00C43D8C"/>
    <w:rsid w:val="00C44BB5"/>
    <w:rsid w:val="00C44EBB"/>
    <w:rsid w:val="00C5027D"/>
    <w:rsid w:val="00C507C9"/>
    <w:rsid w:val="00C525D6"/>
    <w:rsid w:val="00C52C8F"/>
    <w:rsid w:val="00C5308A"/>
    <w:rsid w:val="00C535A3"/>
    <w:rsid w:val="00C545F3"/>
    <w:rsid w:val="00C5552B"/>
    <w:rsid w:val="00C57401"/>
    <w:rsid w:val="00C575E2"/>
    <w:rsid w:val="00C62F5D"/>
    <w:rsid w:val="00C63328"/>
    <w:rsid w:val="00C638D8"/>
    <w:rsid w:val="00C63E65"/>
    <w:rsid w:val="00C64393"/>
    <w:rsid w:val="00C65956"/>
    <w:rsid w:val="00C66394"/>
    <w:rsid w:val="00C66CC1"/>
    <w:rsid w:val="00C66D37"/>
    <w:rsid w:val="00C67643"/>
    <w:rsid w:val="00C677EA"/>
    <w:rsid w:val="00C7009F"/>
    <w:rsid w:val="00C70E2B"/>
    <w:rsid w:val="00C72527"/>
    <w:rsid w:val="00C73145"/>
    <w:rsid w:val="00C731F3"/>
    <w:rsid w:val="00C73C71"/>
    <w:rsid w:val="00C73E68"/>
    <w:rsid w:val="00C74906"/>
    <w:rsid w:val="00C7543A"/>
    <w:rsid w:val="00C76A86"/>
    <w:rsid w:val="00C77430"/>
    <w:rsid w:val="00C80184"/>
    <w:rsid w:val="00C81AFE"/>
    <w:rsid w:val="00C81F1F"/>
    <w:rsid w:val="00C82B94"/>
    <w:rsid w:val="00C83F33"/>
    <w:rsid w:val="00C848CA"/>
    <w:rsid w:val="00C84D84"/>
    <w:rsid w:val="00C876DD"/>
    <w:rsid w:val="00C90619"/>
    <w:rsid w:val="00C92058"/>
    <w:rsid w:val="00C933A0"/>
    <w:rsid w:val="00C933DE"/>
    <w:rsid w:val="00C94361"/>
    <w:rsid w:val="00C95AFB"/>
    <w:rsid w:val="00CA106C"/>
    <w:rsid w:val="00CA161B"/>
    <w:rsid w:val="00CA30EC"/>
    <w:rsid w:val="00CA49BD"/>
    <w:rsid w:val="00CA4AB6"/>
    <w:rsid w:val="00CA7562"/>
    <w:rsid w:val="00CB0558"/>
    <w:rsid w:val="00CB1BD1"/>
    <w:rsid w:val="00CB1CE8"/>
    <w:rsid w:val="00CB1F65"/>
    <w:rsid w:val="00CB4256"/>
    <w:rsid w:val="00CB469D"/>
    <w:rsid w:val="00CB4952"/>
    <w:rsid w:val="00CB6D40"/>
    <w:rsid w:val="00CC0B03"/>
    <w:rsid w:val="00CC29AD"/>
    <w:rsid w:val="00CC3610"/>
    <w:rsid w:val="00CC5D37"/>
    <w:rsid w:val="00CC5EC5"/>
    <w:rsid w:val="00CC66AA"/>
    <w:rsid w:val="00CD12BE"/>
    <w:rsid w:val="00CD22EF"/>
    <w:rsid w:val="00CD2C20"/>
    <w:rsid w:val="00CD461E"/>
    <w:rsid w:val="00CD518E"/>
    <w:rsid w:val="00CD7487"/>
    <w:rsid w:val="00CE26C8"/>
    <w:rsid w:val="00CE4D96"/>
    <w:rsid w:val="00CE577D"/>
    <w:rsid w:val="00CE74AC"/>
    <w:rsid w:val="00CE7A6E"/>
    <w:rsid w:val="00CF19FC"/>
    <w:rsid w:val="00CF2020"/>
    <w:rsid w:val="00CF4170"/>
    <w:rsid w:val="00CF43DB"/>
    <w:rsid w:val="00CF464A"/>
    <w:rsid w:val="00CF5487"/>
    <w:rsid w:val="00CF6023"/>
    <w:rsid w:val="00CF7065"/>
    <w:rsid w:val="00CF7873"/>
    <w:rsid w:val="00CF791D"/>
    <w:rsid w:val="00D007D6"/>
    <w:rsid w:val="00D00863"/>
    <w:rsid w:val="00D01CFB"/>
    <w:rsid w:val="00D02CD2"/>
    <w:rsid w:val="00D0339B"/>
    <w:rsid w:val="00D037C8"/>
    <w:rsid w:val="00D038EA"/>
    <w:rsid w:val="00D03FFA"/>
    <w:rsid w:val="00D045F5"/>
    <w:rsid w:val="00D05F25"/>
    <w:rsid w:val="00D07E08"/>
    <w:rsid w:val="00D119B3"/>
    <w:rsid w:val="00D12515"/>
    <w:rsid w:val="00D15550"/>
    <w:rsid w:val="00D161FB"/>
    <w:rsid w:val="00D17069"/>
    <w:rsid w:val="00D17164"/>
    <w:rsid w:val="00D175B5"/>
    <w:rsid w:val="00D21FFE"/>
    <w:rsid w:val="00D2368C"/>
    <w:rsid w:val="00D24246"/>
    <w:rsid w:val="00D268A3"/>
    <w:rsid w:val="00D26E27"/>
    <w:rsid w:val="00D315C1"/>
    <w:rsid w:val="00D31F85"/>
    <w:rsid w:val="00D32710"/>
    <w:rsid w:val="00D32B2B"/>
    <w:rsid w:val="00D335B6"/>
    <w:rsid w:val="00D353ED"/>
    <w:rsid w:val="00D35E02"/>
    <w:rsid w:val="00D36288"/>
    <w:rsid w:val="00D366CF"/>
    <w:rsid w:val="00D40243"/>
    <w:rsid w:val="00D40B45"/>
    <w:rsid w:val="00D40F72"/>
    <w:rsid w:val="00D41016"/>
    <w:rsid w:val="00D4185A"/>
    <w:rsid w:val="00D41A14"/>
    <w:rsid w:val="00D45344"/>
    <w:rsid w:val="00D45787"/>
    <w:rsid w:val="00D45D5F"/>
    <w:rsid w:val="00D50F3B"/>
    <w:rsid w:val="00D525DC"/>
    <w:rsid w:val="00D52B56"/>
    <w:rsid w:val="00D544BA"/>
    <w:rsid w:val="00D547E5"/>
    <w:rsid w:val="00D548BF"/>
    <w:rsid w:val="00D552F3"/>
    <w:rsid w:val="00D559F6"/>
    <w:rsid w:val="00D55D38"/>
    <w:rsid w:val="00D56A60"/>
    <w:rsid w:val="00D56E5C"/>
    <w:rsid w:val="00D6325B"/>
    <w:rsid w:val="00D63AB6"/>
    <w:rsid w:val="00D64DE9"/>
    <w:rsid w:val="00D66C65"/>
    <w:rsid w:val="00D672F2"/>
    <w:rsid w:val="00D67F89"/>
    <w:rsid w:val="00D72104"/>
    <w:rsid w:val="00D7491E"/>
    <w:rsid w:val="00D759BD"/>
    <w:rsid w:val="00D7676F"/>
    <w:rsid w:val="00D81104"/>
    <w:rsid w:val="00D81946"/>
    <w:rsid w:val="00D81D4C"/>
    <w:rsid w:val="00D83004"/>
    <w:rsid w:val="00D83DE3"/>
    <w:rsid w:val="00D83E71"/>
    <w:rsid w:val="00D847D2"/>
    <w:rsid w:val="00D84C61"/>
    <w:rsid w:val="00D864B6"/>
    <w:rsid w:val="00D8737D"/>
    <w:rsid w:val="00D905B4"/>
    <w:rsid w:val="00D93957"/>
    <w:rsid w:val="00D943F3"/>
    <w:rsid w:val="00D94B2D"/>
    <w:rsid w:val="00D9542C"/>
    <w:rsid w:val="00D95BC5"/>
    <w:rsid w:val="00D95E7E"/>
    <w:rsid w:val="00D961BB"/>
    <w:rsid w:val="00D97C27"/>
    <w:rsid w:val="00DA04B2"/>
    <w:rsid w:val="00DA13C7"/>
    <w:rsid w:val="00DA23A7"/>
    <w:rsid w:val="00DA28D7"/>
    <w:rsid w:val="00DA2FEE"/>
    <w:rsid w:val="00DA364A"/>
    <w:rsid w:val="00DA6C5E"/>
    <w:rsid w:val="00DA7B21"/>
    <w:rsid w:val="00DB0C4F"/>
    <w:rsid w:val="00DB0D34"/>
    <w:rsid w:val="00DB1705"/>
    <w:rsid w:val="00DB2316"/>
    <w:rsid w:val="00DB235C"/>
    <w:rsid w:val="00DB3261"/>
    <w:rsid w:val="00DB3E5C"/>
    <w:rsid w:val="00DB4150"/>
    <w:rsid w:val="00DB4CD2"/>
    <w:rsid w:val="00DB4D83"/>
    <w:rsid w:val="00DB4E56"/>
    <w:rsid w:val="00DB64AB"/>
    <w:rsid w:val="00DC014F"/>
    <w:rsid w:val="00DC0355"/>
    <w:rsid w:val="00DC1569"/>
    <w:rsid w:val="00DC19BF"/>
    <w:rsid w:val="00DC2D14"/>
    <w:rsid w:val="00DC3071"/>
    <w:rsid w:val="00DC32BA"/>
    <w:rsid w:val="00DC430D"/>
    <w:rsid w:val="00DC5F84"/>
    <w:rsid w:val="00DC67BF"/>
    <w:rsid w:val="00DC7705"/>
    <w:rsid w:val="00DD0110"/>
    <w:rsid w:val="00DD1F8F"/>
    <w:rsid w:val="00DD367A"/>
    <w:rsid w:val="00DD36E2"/>
    <w:rsid w:val="00DD41E5"/>
    <w:rsid w:val="00DD4DBA"/>
    <w:rsid w:val="00DD4E02"/>
    <w:rsid w:val="00DD61D6"/>
    <w:rsid w:val="00DD71B0"/>
    <w:rsid w:val="00DE0104"/>
    <w:rsid w:val="00DE0F3B"/>
    <w:rsid w:val="00DE29EB"/>
    <w:rsid w:val="00DE3CC3"/>
    <w:rsid w:val="00DE4636"/>
    <w:rsid w:val="00DE483F"/>
    <w:rsid w:val="00DE5428"/>
    <w:rsid w:val="00DE79EE"/>
    <w:rsid w:val="00DF0BCE"/>
    <w:rsid w:val="00DF27C8"/>
    <w:rsid w:val="00DF2B2B"/>
    <w:rsid w:val="00DF3C31"/>
    <w:rsid w:val="00DF5393"/>
    <w:rsid w:val="00DF571E"/>
    <w:rsid w:val="00DF5A26"/>
    <w:rsid w:val="00DF6482"/>
    <w:rsid w:val="00DF7F92"/>
    <w:rsid w:val="00E00F15"/>
    <w:rsid w:val="00E01187"/>
    <w:rsid w:val="00E0171A"/>
    <w:rsid w:val="00E019FD"/>
    <w:rsid w:val="00E02BBB"/>
    <w:rsid w:val="00E039C7"/>
    <w:rsid w:val="00E04B39"/>
    <w:rsid w:val="00E04F97"/>
    <w:rsid w:val="00E05BE3"/>
    <w:rsid w:val="00E06CC3"/>
    <w:rsid w:val="00E10F38"/>
    <w:rsid w:val="00E157D9"/>
    <w:rsid w:val="00E21528"/>
    <w:rsid w:val="00E21B65"/>
    <w:rsid w:val="00E21D39"/>
    <w:rsid w:val="00E22B59"/>
    <w:rsid w:val="00E23ED2"/>
    <w:rsid w:val="00E23FDD"/>
    <w:rsid w:val="00E24D67"/>
    <w:rsid w:val="00E25181"/>
    <w:rsid w:val="00E25A23"/>
    <w:rsid w:val="00E27879"/>
    <w:rsid w:val="00E314A9"/>
    <w:rsid w:val="00E31A41"/>
    <w:rsid w:val="00E32551"/>
    <w:rsid w:val="00E3285E"/>
    <w:rsid w:val="00E3297C"/>
    <w:rsid w:val="00E3327C"/>
    <w:rsid w:val="00E34750"/>
    <w:rsid w:val="00E355B7"/>
    <w:rsid w:val="00E3605D"/>
    <w:rsid w:val="00E37259"/>
    <w:rsid w:val="00E375E7"/>
    <w:rsid w:val="00E40044"/>
    <w:rsid w:val="00E41D9C"/>
    <w:rsid w:val="00E430A5"/>
    <w:rsid w:val="00E44A5C"/>
    <w:rsid w:val="00E45730"/>
    <w:rsid w:val="00E45E88"/>
    <w:rsid w:val="00E464C2"/>
    <w:rsid w:val="00E50A12"/>
    <w:rsid w:val="00E50A21"/>
    <w:rsid w:val="00E50D39"/>
    <w:rsid w:val="00E50EEE"/>
    <w:rsid w:val="00E5212D"/>
    <w:rsid w:val="00E57070"/>
    <w:rsid w:val="00E6070D"/>
    <w:rsid w:val="00E60F1F"/>
    <w:rsid w:val="00E62C2A"/>
    <w:rsid w:val="00E62E4C"/>
    <w:rsid w:val="00E6340C"/>
    <w:rsid w:val="00E638F9"/>
    <w:rsid w:val="00E63CF6"/>
    <w:rsid w:val="00E63D01"/>
    <w:rsid w:val="00E647D4"/>
    <w:rsid w:val="00E65219"/>
    <w:rsid w:val="00E678E8"/>
    <w:rsid w:val="00E67F3F"/>
    <w:rsid w:val="00E67F82"/>
    <w:rsid w:val="00E67FFC"/>
    <w:rsid w:val="00E71650"/>
    <w:rsid w:val="00E7298B"/>
    <w:rsid w:val="00E73FCA"/>
    <w:rsid w:val="00E7456D"/>
    <w:rsid w:val="00E749E3"/>
    <w:rsid w:val="00E76119"/>
    <w:rsid w:val="00E76244"/>
    <w:rsid w:val="00E76884"/>
    <w:rsid w:val="00E76EB2"/>
    <w:rsid w:val="00E8107F"/>
    <w:rsid w:val="00E812C2"/>
    <w:rsid w:val="00E81600"/>
    <w:rsid w:val="00E81846"/>
    <w:rsid w:val="00E830D2"/>
    <w:rsid w:val="00E83255"/>
    <w:rsid w:val="00E8363A"/>
    <w:rsid w:val="00E8439F"/>
    <w:rsid w:val="00E84E7C"/>
    <w:rsid w:val="00E86876"/>
    <w:rsid w:val="00E874AC"/>
    <w:rsid w:val="00E9171D"/>
    <w:rsid w:val="00E919B3"/>
    <w:rsid w:val="00E91F3B"/>
    <w:rsid w:val="00E94225"/>
    <w:rsid w:val="00E95D9F"/>
    <w:rsid w:val="00E97E60"/>
    <w:rsid w:val="00EA08B6"/>
    <w:rsid w:val="00EA1B78"/>
    <w:rsid w:val="00EA24F0"/>
    <w:rsid w:val="00EA33E5"/>
    <w:rsid w:val="00EA38FE"/>
    <w:rsid w:val="00EA7025"/>
    <w:rsid w:val="00EB04EC"/>
    <w:rsid w:val="00EB35B9"/>
    <w:rsid w:val="00EB5597"/>
    <w:rsid w:val="00EB6AB9"/>
    <w:rsid w:val="00EB6D10"/>
    <w:rsid w:val="00EB6D1D"/>
    <w:rsid w:val="00EC0A99"/>
    <w:rsid w:val="00EC21DE"/>
    <w:rsid w:val="00EC45D3"/>
    <w:rsid w:val="00EC55B5"/>
    <w:rsid w:val="00EC638B"/>
    <w:rsid w:val="00EC647E"/>
    <w:rsid w:val="00ED1306"/>
    <w:rsid w:val="00ED18C8"/>
    <w:rsid w:val="00ED1926"/>
    <w:rsid w:val="00ED29CE"/>
    <w:rsid w:val="00ED36EB"/>
    <w:rsid w:val="00ED3A87"/>
    <w:rsid w:val="00ED3BAE"/>
    <w:rsid w:val="00ED6F1F"/>
    <w:rsid w:val="00ED7DE0"/>
    <w:rsid w:val="00EE10D9"/>
    <w:rsid w:val="00EE1C38"/>
    <w:rsid w:val="00EE233B"/>
    <w:rsid w:val="00EE23E0"/>
    <w:rsid w:val="00EE351C"/>
    <w:rsid w:val="00EE44E0"/>
    <w:rsid w:val="00EE4696"/>
    <w:rsid w:val="00EF00C4"/>
    <w:rsid w:val="00EF1BF7"/>
    <w:rsid w:val="00EF201F"/>
    <w:rsid w:val="00EF3486"/>
    <w:rsid w:val="00EF43E2"/>
    <w:rsid w:val="00EF4436"/>
    <w:rsid w:val="00EF461F"/>
    <w:rsid w:val="00EF4A08"/>
    <w:rsid w:val="00EF4F4C"/>
    <w:rsid w:val="00EF5280"/>
    <w:rsid w:val="00EF537A"/>
    <w:rsid w:val="00EF5DE0"/>
    <w:rsid w:val="00EF7B2F"/>
    <w:rsid w:val="00F0084B"/>
    <w:rsid w:val="00F02379"/>
    <w:rsid w:val="00F02FD8"/>
    <w:rsid w:val="00F0323C"/>
    <w:rsid w:val="00F039AA"/>
    <w:rsid w:val="00F04BF6"/>
    <w:rsid w:val="00F05C82"/>
    <w:rsid w:val="00F06E99"/>
    <w:rsid w:val="00F108F2"/>
    <w:rsid w:val="00F10C23"/>
    <w:rsid w:val="00F11015"/>
    <w:rsid w:val="00F11472"/>
    <w:rsid w:val="00F11999"/>
    <w:rsid w:val="00F12436"/>
    <w:rsid w:val="00F15641"/>
    <w:rsid w:val="00F1589E"/>
    <w:rsid w:val="00F17249"/>
    <w:rsid w:val="00F21580"/>
    <w:rsid w:val="00F21B8B"/>
    <w:rsid w:val="00F21BAE"/>
    <w:rsid w:val="00F23801"/>
    <w:rsid w:val="00F2495F"/>
    <w:rsid w:val="00F2513C"/>
    <w:rsid w:val="00F26B06"/>
    <w:rsid w:val="00F26C1D"/>
    <w:rsid w:val="00F27043"/>
    <w:rsid w:val="00F314D3"/>
    <w:rsid w:val="00F317AC"/>
    <w:rsid w:val="00F325C0"/>
    <w:rsid w:val="00F3432B"/>
    <w:rsid w:val="00F36FA3"/>
    <w:rsid w:val="00F37F96"/>
    <w:rsid w:val="00F4062B"/>
    <w:rsid w:val="00F41155"/>
    <w:rsid w:val="00F42598"/>
    <w:rsid w:val="00F43B6F"/>
    <w:rsid w:val="00F44E17"/>
    <w:rsid w:val="00F451A2"/>
    <w:rsid w:val="00F45A4D"/>
    <w:rsid w:val="00F462F7"/>
    <w:rsid w:val="00F4708E"/>
    <w:rsid w:val="00F47127"/>
    <w:rsid w:val="00F47B61"/>
    <w:rsid w:val="00F50FAB"/>
    <w:rsid w:val="00F5206C"/>
    <w:rsid w:val="00F5268A"/>
    <w:rsid w:val="00F53A02"/>
    <w:rsid w:val="00F54B7E"/>
    <w:rsid w:val="00F56D17"/>
    <w:rsid w:val="00F56FBF"/>
    <w:rsid w:val="00F57EF7"/>
    <w:rsid w:val="00F60901"/>
    <w:rsid w:val="00F634CE"/>
    <w:rsid w:val="00F638BB"/>
    <w:rsid w:val="00F64166"/>
    <w:rsid w:val="00F6438A"/>
    <w:rsid w:val="00F66B4D"/>
    <w:rsid w:val="00F722D1"/>
    <w:rsid w:val="00F7313C"/>
    <w:rsid w:val="00F750EC"/>
    <w:rsid w:val="00F752F7"/>
    <w:rsid w:val="00F77E1C"/>
    <w:rsid w:val="00F802E7"/>
    <w:rsid w:val="00F80394"/>
    <w:rsid w:val="00F807DE"/>
    <w:rsid w:val="00F8175F"/>
    <w:rsid w:val="00F824AE"/>
    <w:rsid w:val="00F8276A"/>
    <w:rsid w:val="00F83B92"/>
    <w:rsid w:val="00F847E3"/>
    <w:rsid w:val="00F85EEA"/>
    <w:rsid w:val="00F907A5"/>
    <w:rsid w:val="00F9083B"/>
    <w:rsid w:val="00F91B7E"/>
    <w:rsid w:val="00F941C4"/>
    <w:rsid w:val="00F976C5"/>
    <w:rsid w:val="00FA04FA"/>
    <w:rsid w:val="00FA1BDD"/>
    <w:rsid w:val="00FA2280"/>
    <w:rsid w:val="00FA4EC2"/>
    <w:rsid w:val="00FA54FF"/>
    <w:rsid w:val="00FA620A"/>
    <w:rsid w:val="00FB00FF"/>
    <w:rsid w:val="00FB117C"/>
    <w:rsid w:val="00FB2618"/>
    <w:rsid w:val="00FB41B7"/>
    <w:rsid w:val="00FB4D20"/>
    <w:rsid w:val="00FB5E6A"/>
    <w:rsid w:val="00FB6627"/>
    <w:rsid w:val="00FB7C2D"/>
    <w:rsid w:val="00FC132D"/>
    <w:rsid w:val="00FC144A"/>
    <w:rsid w:val="00FC1842"/>
    <w:rsid w:val="00FC2AE8"/>
    <w:rsid w:val="00FC3A44"/>
    <w:rsid w:val="00FC3B99"/>
    <w:rsid w:val="00FC524B"/>
    <w:rsid w:val="00FC59DD"/>
    <w:rsid w:val="00FC5A1C"/>
    <w:rsid w:val="00FC5D73"/>
    <w:rsid w:val="00FD0409"/>
    <w:rsid w:val="00FD05C0"/>
    <w:rsid w:val="00FD2723"/>
    <w:rsid w:val="00FD2C80"/>
    <w:rsid w:val="00FD47FB"/>
    <w:rsid w:val="00FD7A0B"/>
    <w:rsid w:val="00FD7A0D"/>
    <w:rsid w:val="00FE01FD"/>
    <w:rsid w:val="00FE11CE"/>
    <w:rsid w:val="00FE1CBB"/>
    <w:rsid w:val="00FE5374"/>
    <w:rsid w:val="00FE69BD"/>
    <w:rsid w:val="00FE75DB"/>
    <w:rsid w:val="00FE7FBC"/>
    <w:rsid w:val="00FF0814"/>
    <w:rsid w:val="00FF0D59"/>
    <w:rsid w:val="00FF16DB"/>
    <w:rsid w:val="00FF442A"/>
    <w:rsid w:val="00FF484B"/>
    <w:rsid w:val="00FF5A6A"/>
    <w:rsid w:val="00FF63EC"/>
    <w:rsid w:val="00FF6961"/>
    <w:rsid w:val="00FF7156"/>
    <w:rsid w:val="00FF73FB"/>
    <w:rsid w:val="00FF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148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4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FF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C24FF7"/>
    <w:pPr>
      <w:spacing w:line="480" w:lineRule="auto"/>
    </w:pPr>
    <w:rPr>
      <w:rFonts w:eastAsiaTheme="minorEastAsia" w:cs="Times New Roman"/>
      <w:kern w:val="0"/>
      <w:szCs w:val="3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24FF7"/>
    <w:rPr>
      <w:rFonts w:eastAsiaTheme="minorEastAsia" w:cs="Times New Roman"/>
      <w:kern w:val="0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C24FF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4FF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D24B1"/>
    <w:pPr>
      <w:spacing w:after="200" w:line="240" w:lineRule="auto"/>
    </w:pPr>
    <w:rPr>
      <w:rFonts w:eastAsiaTheme="minorEastAsia" w:cs="Times New Roman"/>
      <w:i/>
      <w:iCs/>
      <w:color w:val="0E2841" w:themeColor="text2"/>
      <w:kern w:val="0"/>
      <w:sz w:val="18"/>
      <w:szCs w:val="18"/>
      <w14:ligatures w14:val="none"/>
    </w:rPr>
  </w:style>
  <w:style w:type="table" w:customStyle="1" w:styleId="3">
    <w:name w:val="3"/>
    <w:basedOn w:val="TableNormal"/>
    <w:rsid w:val="004D24B1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5D4558"/>
    <w:pPr>
      <w:spacing w:after="0" w:line="240" w:lineRule="auto"/>
    </w:pPr>
    <w:rPr>
      <w:rFonts w:eastAsiaTheme="minorEastAsia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59C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1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3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133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F167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67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1677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677"/>
    <w:rPr>
      <w:rFonts w:ascii="Aptos" w:hAnsi="Aptos"/>
      <w:noProof/>
      <w:lang w:val="en-US"/>
    </w:rPr>
  </w:style>
  <w:style w:type="character" w:customStyle="1" w:styleId="stix">
    <w:name w:val="stix"/>
    <w:basedOn w:val="DefaultParagraphFont"/>
    <w:rsid w:val="00A62BAC"/>
  </w:style>
  <w:style w:type="paragraph" w:customStyle="1" w:styleId="Default">
    <w:name w:val="Default"/>
    <w:rsid w:val="00612C9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F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FB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32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97C"/>
  </w:style>
  <w:style w:type="paragraph" w:styleId="Footer">
    <w:name w:val="footer"/>
    <w:basedOn w:val="Normal"/>
    <w:link w:val="FooterChar"/>
    <w:uiPriority w:val="99"/>
    <w:semiHidden/>
    <w:unhideWhenUsed/>
    <w:rsid w:val="00E32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297C"/>
  </w:style>
  <w:style w:type="paragraph" w:styleId="Bibliography">
    <w:name w:val="Bibliography"/>
    <w:basedOn w:val="Normal"/>
    <w:next w:val="Normal"/>
    <w:uiPriority w:val="37"/>
    <w:unhideWhenUsed/>
    <w:rsid w:val="006268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4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FF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C24FF7"/>
    <w:pPr>
      <w:spacing w:line="480" w:lineRule="auto"/>
    </w:pPr>
    <w:rPr>
      <w:rFonts w:eastAsiaTheme="minorEastAsia" w:cs="Times New Roman"/>
      <w:kern w:val="0"/>
      <w:szCs w:val="3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24FF7"/>
    <w:rPr>
      <w:rFonts w:eastAsiaTheme="minorEastAsia" w:cs="Times New Roman"/>
      <w:kern w:val="0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C24FF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4FF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D24B1"/>
    <w:pPr>
      <w:spacing w:after="200" w:line="240" w:lineRule="auto"/>
    </w:pPr>
    <w:rPr>
      <w:rFonts w:eastAsiaTheme="minorEastAsia" w:cs="Times New Roman"/>
      <w:i/>
      <w:iCs/>
      <w:color w:val="0E2841" w:themeColor="text2"/>
      <w:kern w:val="0"/>
      <w:sz w:val="18"/>
      <w:szCs w:val="18"/>
      <w14:ligatures w14:val="none"/>
    </w:rPr>
  </w:style>
  <w:style w:type="table" w:customStyle="1" w:styleId="3">
    <w:name w:val="3"/>
    <w:basedOn w:val="TableNormal"/>
    <w:rsid w:val="004D24B1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5D4558"/>
    <w:pPr>
      <w:spacing w:after="0" w:line="240" w:lineRule="auto"/>
    </w:pPr>
    <w:rPr>
      <w:rFonts w:eastAsiaTheme="minorEastAsia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59C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1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3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133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F167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67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1677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677"/>
    <w:rPr>
      <w:rFonts w:ascii="Aptos" w:hAnsi="Aptos"/>
      <w:noProof/>
      <w:lang w:val="en-US"/>
    </w:rPr>
  </w:style>
  <w:style w:type="character" w:customStyle="1" w:styleId="stix">
    <w:name w:val="stix"/>
    <w:basedOn w:val="DefaultParagraphFont"/>
    <w:rsid w:val="00A62BAC"/>
  </w:style>
  <w:style w:type="paragraph" w:customStyle="1" w:styleId="Default">
    <w:name w:val="Default"/>
    <w:rsid w:val="00612C9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F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FB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32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97C"/>
  </w:style>
  <w:style w:type="paragraph" w:styleId="Footer">
    <w:name w:val="footer"/>
    <w:basedOn w:val="Normal"/>
    <w:link w:val="FooterChar"/>
    <w:uiPriority w:val="99"/>
    <w:semiHidden/>
    <w:unhideWhenUsed/>
    <w:rsid w:val="00E329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297C"/>
  </w:style>
  <w:style w:type="paragraph" w:styleId="Bibliography">
    <w:name w:val="Bibliography"/>
    <w:basedOn w:val="Normal"/>
    <w:next w:val="Normal"/>
    <w:uiPriority w:val="37"/>
    <w:unhideWhenUsed/>
    <w:rsid w:val="00626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E44-404D-B3F1-E98F21EEE15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E44-404D-B3F1-E98F21EEE15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E44-404D-B3F1-E98F21EEE15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E44-404D-B3F1-E98F21EEE156}"/>
              </c:ext>
            </c:extLst>
          </c:dPt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E44-404D-B3F1-E98F21EEE156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E44-404D-B3F1-E98F21EEE156}"/>
                </c:ext>
              </c:extLst>
            </c:dLbl>
            <c:dLbl>
              <c:idx val="2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E44-404D-B3F1-E98F21EEE156}"/>
                </c:ext>
              </c:extLst>
            </c:dLbl>
            <c:dLbl>
              <c:idx val="3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E44-404D-B3F1-E98F21EEE156}"/>
                </c:ext>
              </c:extLst>
            </c:dLbl>
            <c:spPr>
              <a:solidFill>
                <a:schemeClr val="bg2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No Knowledge </c:v>
                </c:pt>
                <c:pt idx="1">
                  <c:v>Poor Knowledge </c:v>
                </c:pt>
                <c:pt idx="2">
                  <c:v>Moderate Knowledge </c:v>
                </c:pt>
                <c:pt idx="3">
                  <c:v>Good Knowledge 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</c:v>
                </c:pt>
                <c:pt idx="1">
                  <c:v>20</c:v>
                </c:pt>
                <c:pt idx="2">
                  <c:v>24</c:v>
                </c:pt>
                <c:pt idx="3">
                  <c:v>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E44-404D-B3F1-E98F21EEE1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Suv</b:Tag>
    <b:SourceType>ConferenceProceedings</b:SourceType>
    <b:Guid>{D60F3303-21FD-46F7-8D72-DAC07959EA15}</b:Guid>
    <b:Title>Post implementation views of end users of Picture Archiving and Communication System </b:Title>
    <b:Author>
      <b:Author>
        <b:NameList>
          <b:Person>
            <b:Last>Pradhan</b:Last>
            <b:First>Suvarna</b:First>
            <b:Middle>Prasad</b:Middle>
          </b:Person>
        </b:NameList>
      </b:Author>
    </b:Author>
    <b:RefOrder>1</b:RefOrder>
  </b:Source>
  <b:Source>
    <b:Tag>Suv10</b:Tag>
    <b:SourceType>ConferenceProceedings</b:SourceType>
    <b:Guid>{B39A278A-A40D-4512-B4C5-5FE8C2F80D34}</b:Guid>
    <b:Author>
      <b:Author>
        <b:NameList>
          <b:Person>
            <b:Last>Suvarna Prasad Pradhan</b:Last>
            <b:First>Graham</b:First>
            <b:Middle>Wright</b:Middle>
          </b:Person>
        </b:NameList>
      </b:Author>
    </b:Author>
    <b:Title>Post implementation views of end users of Picture Archiving and Communication System </b:Title>
    <b:Pages>1482</b:Pages>
    <b:Year>2010</b:Year>
    <b:ConferenceName>Proceedings of the 13th World Congress on Medical Informatics</b:ConferenceName>
    <b:Publisher>IOS Press</b:Publisher>
    <b:RefOrder>2</b:RefOrder>
  </b:Source>
</b:Sources>
</file>

<file path=customXml/itemProps1.xml><?xml version="1.0" encoding="utf-8"?>
<ds:datastoreItem xmlns:ds="http://schemas.openxmlformats.org/officeDocument/2006/customXml" ds:itemID="{721E1495-4AEF-441E-9F26-13F360E5B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end 3</dc:creator>
  <cp:lastModifiedBy>Jeo Ann Silorio Toribio</cp:lastModifiedBy>
  <cp:revision>2</cp:revision>
  <dcterms:created xsi:type="dcterms:W3CDTF">2025-05-01T05:34:00Z</dcterms:created>
  <dcterms:modified xsi:type="dcterms:W3CDTF">2025-05-01T05:34:00Z</dcterms:modified>
</cp:coreProperties>
</file>